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0677E5" w14:textId="0AA317ED" w:rsidR="00143561" w:rsidRPr="00143561" w:rsidRDefault="006F0D91" w:rsidP="00143561">
      <w:pPr>
        <w:jc w:val="center"/>
        <w:rPr>
          <w:rFonts w:ascii="Times New Roman" w:hAnsi="Times New Roman" w:cs="Times New Roman"/>
          <w:b/>
          <w:bCs/>
        </w:rPr>
      </w:pPr>
      <w:r>
        <w:rPr>
          <w:rFonts w:ascii="Times New Roman" w:hAnsi="Times New Roman" w:cs="Times New Roman"/>
          <w:b/>
          <w:bCs/>
        </w:rPr>
        <w:t>Appendix</w:t>
      </w:r>
      <w:r w:rsidR="00143561" w:rsidRPr="00143561">
        <w:rPr>
          <w:rFonts w:ascii="Times New Roman" w:hAnsi="Times New Roman" w:cs="Times New Roman"/>
          <w:b/>
          <w:bCs/>
        </w:rPr>
        <w:t xml:space="preserve"> </w:t>
      </w:r>
      <w:r>
        <w:rPr>
          <w:rFonts w:ascii="Times New Roman" w:hAnsi="Times New Roman" w:cs="Times New Roman"/>
          <w:b/>
          <w:bCs/>
        </w:rPr>
        <w:t>B</w:t>
      </w:r>
      <w:r w:rsidR="00143561" w:rsidRPr="00143561">
        <w:rPr>
          <w:rFonts w:ascii="Times New Roman" w:hAnsi="Times New Roman" w:cs="Times New Roman"/>
          <w:b/>
          <w:bCs/>
        </w:rPr>
        <w:t>:  Search Terms</w:t>
      </w:r>
      <w:r w:rsidR="00C968BD">
        <w:rPr>
          <w:rFonts w:ascii="Times New Roman" w:hAnsi="Times New Roman" w:cs="Times New Roman"/>
          <w:b/>
          <w:bCs/>
        </w:rPr>
        <w:t xml:space="preserve"> and Strategies</w:t>
      </w:r>
    </w:p>
    <w:p w14:paraId="6E5E34D7" w14:textId="1E7F2DA3" w:rsidR="009947E8" w:rsidRPr="00BB2963" w:rsidRDefault="009947E8" w:rsidP="00A66155">
      <w:pPr>
        <w:rPr>
          <w:rFonts w:ascii="Times New Roman" w:hAnsi="Times New Roman" w:cs="Times New Roman"/>
          <w:b/>
          <w:bCs/>
          <w:u w:val="single"/>
        </w:rPr>
      </w:pPr>
      <w:r w:rsidRPr="00BB2963">
        <w:rPr>
          <w:rFonts w:ascii="Times New Roman" w:hAnsi="Times New Roman" w:cs="Times New Roman"/>
          <w:b/>
          <w:bCs/>
          <w:u w:val="single"/>
        </w:rPr>
        <w:t>CINAHL</w:t>
      </w:r>
    </w:p>
    <w:p w14:paraId="0387FD39" w14:textId="77777777" w:rsidR="00A66155" w:rsidRPr="00A66155" w:rsidRDefault="00A66155" w:rsidP="00A66155">
      <w:pPr>
        <w:ind w:left="360"/>
        <w:rPr>
          <w:rFonts w:ascii="Times New Roman" w:hAnsi="Times New Roman" w:cs="Times New Roman"/>
        </w:rPr>
      </w:pPr>
    </w:p>
    <w:p w14:paraId="130A1F52" w14:textId="77777777" w:rsidR="00A66155" w:rsidRPr="00A66155" w:rsidRDefault="00A66155" w:rsidP="00A66155">
      <w:pPr>
        <w:pStyle w:val="ListParagraph"/>
        <w:numPr>
          <w:ilvl w:val="0"/>
          <w:numId w:val="6"/>
        </w:numPr>
        <w:rPr>
          <w:rFonts w:ascii="Times New Roman" w:hAnsi="Times New Roman" w:cs="Times New Roman"/>
        </w:rPr>
      </w:pPr>
      <w:r w:rsidRPr="00A66155">
        <w:rPr>
          <w:rFonts w:ascii="Times New Roman" w:hAnsi="Times New Roman" w:cs="Times New Roman"/>
        </w:rPr>
        <w:t>Population: Older adults (65 years and over), age-related change only (no other conditions), community dwelling</w:t>
      </w:r>
    </w:p>
    <w:p w14:paraId="06603554" w14:textId="77777777" w:rsidR="00A66155" w:rsidRPr="00A66155" w:rsidRDefault="00A66155" w:rsidP="00A66155">
      <w:pPr>
        <w:rPr>
          <w:rFonts w:ascii="Times New Roman" w:hAnsi="Times New Roman" w:cs="Times New Roman"/>
        </w:rPr>
      </w:pPr>
    </w:p>
    <w:p w14:paraId="33EA9542" w14:textId="77777777" w:rsidR="00A66155" w:rsidRPr="00A66155" w:rsidRDefault="00A66155" w:rsidP="00A66155">
      <w:pPr>
        <w:rPr>
          <w:rFonts w:ascii="Times New Roman" w:hAnsi="Times New Roman" w:cs="Times New Roman"/>
          <w:u w:val="single"/>
        </w:rPr>
      </w:pPr>
      <w:r w:rsidRPr="00A66155">
        <w:rPr>
          <w:rFonts w:ascii="Times New Roman" w:hAnsi="Times New Roman" w:cs="Times New Roman"/>
          <w:u w:val="single"/>
        </w:rPr>
        <w:t>Terms for older adults</w:t>
      </w:r>
    </w:p>
    <w:p w14:paraId="496CD23A" w14:textId="77777777" w:rsidR="00A66155" w:rsidRPr="00A66155" w:rsidRDefault="00A66155" w:rsidP="00A66155">
      <w:pPr>
        <w:rPr>
          <w:rFonts w:ascii="Times New Roman" w:hAnsi="Times New Roman" w:cs="Times New Roman"/>
          <w:u w:val="single"/>
        </w:rPr>
      </w:pPr>
    </w:p>
    <w:p w14:paraId="6EC9DF52" w14:textId="03161C19" w:rsidR="00A66155" w:rsidRPr="008A2AB1" w:rsidRDefault="00F44037" w:rsidP="00A66155">
      <w:pPr>
        <w:rPr>
          <w:rFonts w:ascii="Times New Roman" w:hAnsi="Times New Roman" w:cs="Times New Roman"/>
        </w:rPr>
      </w:pPr>
      <w:r w:rsidRPr="00F44037">
        <w:rPr>
          <w:rFonts w:ascii="Times New Roman" w:hAnsi="Times New Roman" w:cs="Times New Roman"/>
        </w:rPr>
        <w:t>Title/Abstract: (“older adult*” OR “old adult*” OR elder* OR “old people” OR “older people” OR “old person*” OR “older person*” OR “older communit*” OR "older population*” OR "senior people" OR "senior person*" OR “senior citizen*” OR "senior communit*” OR "senior population*” OR geriatric* OR frail* OR prefrail* OR “pre-frail*” OR “oldest old” OR “old age” OR “old aged” OR “older age” OR “older aged” OR “age related cognitive impairment*” OR “age-related cognitive impairment</w:t>
      </w:r>
      <w:r w:rsidR="001A17DD">
        <w:rPr>
          <w:rFonts w:ascii="Times New Roman" w:hAnsi="Times New Roman" w:cs="Times New Roman"/>
        </w:rPr>
        <w:t>*</w:t>
      </w:r>
      <w:r w:rsidRPr="00F44037">
        <w:rPr>
          <w:rFonts w:ascii="Times New Roman" w:hAnsi="Times New Roman" w:cs="Times New Roman"/>
        </w:rPr>
        <w:t>” OR “ARCI” OR fragile OR fragility OR “aging adult*” OR “ageing adult</w:t>
      </w:r>
      <w:r w:rsidRPr="008A2AB1">
        <w:rPr>
          <w:rFonts w:ascii="Times New Roman" w:hAnsi="Times New Roman" w:cs="Times New Roman"/>
        </w:rPr>
        <w:t>*”) OR (MH "Aged") OR (MH "Aged, 80 and Over") OR (MH "Centenarians") OR (MH "Frail Elderly")</w:t>
      </w:r>
      <w:r w:rsidR="00C52E4F" w:rsidRPr="008A2AB1">
        <w:rPr>
          <w:rFonts w:ascii="Times New Roman" w:hAnsi="Times New Roman" w:cs="Times New Roman"/>
        </w:rPr>
        <w:t xml:space="preserve"> OR (MH "Rehabilitation, Geriatric")</w:t>
      </w:r>
      <w:r w:rsidRPr="008A2AB1">
        <w:rPr>
          <w:rFonts w:ascii="Times New Roman" w:hAnsi="Times New Roman" w:cs="Times New Roman"/>
        </w:rPr>
        <w:t>)</w:t>
      </w:r>
    </w:p>
    <w:p w14:paraId="51894E57" w14:textId="77777777" w:rsidR="00A66155" w:rsidRPr="008A2AB1" w:rsidRDefault="00A66155" w:rsidP="00A66155">
      <w:pPr>
        <w:rPr>
          <w:rFonts w:ascii="Times New Roman" w:hAnsi="Times New Roman" w:cs="Times New Roman"/>
        </w:rPr>
      </w:pPr>
    </w:p>
    <w:p w14:paraId="1B8F3BB2" w14:textId="77777777" w:rsidR="00A66155" w:rsidRPr="008A2AB1" w:rsidRDefault="00A66155" w:rsidP="00A66155">
      <w:pPr>
        <w:rPr>
          <w:rFonts w:ascii="Times New Roman" w:hAnsi="Times New Roman" w:cs="Times New Roman"/>
        </w:rPr>
      </w:pPr>
      <w:r w:rsidRPr="008A2AB1">
        <w:rPr>
          <w:rFonts w:ascii="Times New Roman" w:hAnsi="Times New Roman" w:cs="Times New Roman"/>
        </w:rPr>
        <w:t>AND</w:t>
      </w:r>
    </w:p>
    <w:p w14:paraId="60F1D834" w14:textId="77777777" w:rsidR="00A66155" w:rsidRPr="008A2AB1" w:rsidRDefault="00A66155" w:rsidP="00A66155">
      <w:pPr>
        <w:rPr>
          <w:rFonts w:ascii="Times New Roman" w:hAnsi="Times New Roman" w:cs="Times New Roman"/>
        </w:rPr>
      </w:pPr>
    </w:p>
    <w:p w14:paraId="39003A1A" w14:textId="77777777" w:rsidR="00A66155" w:rsidRPr="008A2AB1" w:rsidRDefault="00A66155" w:rsidP="00A66155">
      <w:pPr>
        <w:rPr>
          <w:rFonts w:ascii="Times New Roman" w:hAnsi="Times New Roman" w:cs="Times New Roman"/>
          <w:u w:val="single"/>
        </w:rPr>
      </w:pPr>
      <w:r w:rsidRPr="008A2AB1">
        <w:rPr>
          <w:rFonts w:ascii="Times New Roman" w:hAnsi="Times New Roman" w:cs="Times New Roman"/>
          <w:u w:val="single"/>
        </w:rPr>
        <w:t>Terms for community dwelling</w:t>
      </w:r>
    </w:p>
    <w:p w14:paraId="58C1D0E9" w14:textId="77777777" w:rsidR="00A66155" w:rsidRPr="008A2AB1" w:rsidRDefault="00A66155" w:rsidP="00A66155">
      <w:pPr>
        <w:rPr>
          <w:rFonts w:ascii="Times New Roman" w:hAnsi="Times New Roman" w:cs="Times New Roman"/>
        </w:rPr>
      </w:pPr>
    </w:p>
    <w:p w14:paraId="089BB2BE" w14:textId="6376EA24" w:rsidR="00A66155" w:rsidRPr="004F583A" w:rsidRDefault="00A66155" w:rsidP="00A66155">
      <w:pPr>
        <w:rPr>
          <w:rFonts w:ascii="Times New Roman" w:hAnsi="Times New Roman" w:cs="Times New Roman"/>
        </w:rPr>
      </w:pPr>
      <w:r w:rsidRPr="008A2AB1">
        <w:rPr>
          <w:rFonts w:ascii="Times New Roman" w:hAnsi="Times New Roman" w:cs="Times New Roman"/>
        </w:rPr>
        <w:t xml:space="preserve">TIAB </w:t>
      </w:r>
      <w:r w:rsidR="00F44037" w:rsidRPr="008A2AB1">
        <w:rPr>
          <w:rFonts w:ascii="Times New Roman" w:hAnsi="Times New Roman" w:cs="Times New Roman"/>
        </w:rPr>
        <w:t>(“independent living” OR “living independently” OR “live independently” OR “lives independently” OR “community dwelling*” OR “community-dwelling*” OR “retirement communit*” OR “retirement cent*” OR “retirement life care cent*” OR “age in place” OR “aging in place” OR “ageing in place” OR “ages in place” OR “aged in place” OR “age at home” OR “aging at home” OR “ageing at home” OR “ages at home” OR “aged at home” OR “private residenc*” OR “domestic environment*” OR “home environment*” OR “reside at home” OR “resides at home” OR “residing at home” OR “resided at home” OR “assisted living” OR “living at home” OR “lives at home” OR “live at home” OR “lived at home” OR “community living” OR “congregate hous*”) OR (MH "Community Living") OR (MH "Assisted Living")</w:t>
      </w:r>
      <w:r w:rsidR="008A2AB1" w:rsidRPr="008A2AB1">
        <w:rPr>
          <w:rFonts w:ascii="Times New Roman" w:hAnsi="Times New Roman" w:cs="Times New Roman"/>
        </w:rPr>
        <w:t xml:space="preserve"> OR (MH "Housing for the Elderly")</w:t>
      </w:r>
      <w:r w:rsidR="00F44037" w:rsidRPr="008A2AB1">
        <w:rPr>
          <w:rFonts w:ascii="Times New Roman" w:hAnsi="Times New Roman" w:cs="Times New Roman"/>
        </w:rPr>
        <w:t>)</w:t>
      </w:r>
    </w:p>
    <w:p w14:paraId="710B4F78" w14:textId="77777777" w:rsidR="00F44037" w:rsidRDefault="00F44037" w:rsidP="00A66155">
      <w:pPr>
        <w:rPr>
          <w:rFonts w:ascii="Times New Roman" w:hAnsi="Times New Roman" w:cs="Times New Roman"/>
        </w:rPr>
      </w:pPr>
    </w:p>
    <w:p w14:paraId="5824C903" w14:textId="4C7CF68D" w:rsidR="00A66155" w:rsidRPr="004F583A" w:rsidRDefault="00A66155" w:rsidP="00A66155">
      <w:pPr>
        <w:rPr>
          <w:rFonts w:ascii="Times New Roman" w:hAnsi="Times New Roman" w:cs="Times New Roman"/>
        </w:rPr>
      </w:pPr>
      <w:r w:rsidRPr="004F583A">
        <w:rPr>
          <w:rFonts w:ascii="Times New Roman" w:hAnsi="Times New Roman" w:cs="Times New Roman"/>
        </w:rPr>
        <w:t>AND</w:t>
      </w:r>
    </w:p>
    <w:p w14:paraId="16405574" w14:textId="77777777" w:rsidR="00A66155" w:rsidRPr="004F583A" w:rsidRDefault="00A66155" w:rsidP="00A66155">
      <w:pPr>
        <w:rPr>
          <w:rFonts w:ascii="Times New Roman" w:hAnsi="Times New Roman" w:cs="Times New Roman"/>
        </w:rPr>
      </w:pPr>
    </w:p>
    <w:p w14:paraId="3D1B030E" w14:textId="77777777" w:rsidR="00A66155" w:rsidRPr="004F583A" w:rsidRDefault="00A66155" w:rsidP="00A66155">
      <w:pPr>
        <w:rPr>
          <w:rFonts w:ascii="Times New Roman" w:hAnsi="Times New Roman" w:cs="Times New Roman"/>
          <w:u w:val="single"/>
        </w:rPr>
      </w:pPr>
      <w:r w:rsidRPr="004F583A">
        <w:rPr>
          <w:rFonts w:ascii="Times New Roman" w:hAnsi="Times New Roman" w:cs="Times New Roman"/>
          <w:u w:val="single"/>
        </w:rPr>
        <w:t>Terms for functional training</w:t>
      </w:r>
    </w:p>
    <w:p w14:paraId="5051079A" w14:textId="77777777" w:rsidR="00A66155" w:rsidRPr="004F583A" w:rsidRDefault="00A66155" w:rsidP="00A66155">
      <w:pPr>
        <w:rPr>
          <w:rFonts w:ascii="Times New Roman" w:eastAsia="Times New Roman" w:hAnsi="Times New Roman" w:cs="Times New Roman"/>
          <w:color w:val="000000"/>
        </w:rPr>
      </w:pPr>
    </w:p>
    <w:p w14:paraId="4F9D7EC7" w14:textId="5B4C22DF" w:rsidR="00A66155" w:rsidRDefault="00A66155" w:rsidP="00A66155">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IAB </w:t>
      </w:r>
      <w:r w:rsidRPr="00A66155">
        <w:rPr>
          <w:rFonts w:ascii="Times New Roman" w:eastAsia="Times New Roman" w:hAnsi="Times New Roman" w:cs="Times New Roman"/>
          <w:color w:val="000000"/>
        </w:rPr>
        <w:t xml:space="preserve">(“functional task*” OR “functional exercis*” </w:t>
      </w:r>
      <w:r w:rsidR="001A17DD">
        <w:rPr>
          <w:rFonts w:ascii="Times New Roman" w:eastAsia="Times New Roman" w:hAnsi="Times New Roman" w:cs="Times New Roman"/>
          <w:color w:val="000000"/>
        </w:rPr>
        <w:t>OR</w:t>
      </w:r>
      <w:r w:rsidRPr="00A66155">
        <w:rPr>
          <w:rFonts w:ascii="Times New Roman" w:eastAsia="Times New Roman" w:hAnsi="Times New Roman" w:cs="Times New Roman"/>
          <w:color w:val="000000"/>
        </w:rPr>
        <w:t xml:space="preserve"> “functional therap*” OR “functional skill*” OR “functional performance” OR “functional activit*” OR “functional occupation*” OR “functional train*” OR “functional retrain*” OR “functional rehab*” OR “functional intervention*” OR “functional strength task*” OR “functional strength exercise*” OR “functional strength therap*” OR “functional strength skill*” OR “functional strength perform*” OR “functional strength activit*” OR “functional strength occupation*” OR “functional strength train*” OR “functional strength retrain*” OR “functional strength rehab*” OR “functional strength intervention*” OR “functional oriented rehab” OR “functional-oriented rehab*” OR </w:t>
      </w:r>
      <w:r w:rsidR="00676EF2">
        <w:rPr>
          <w:rFonts w:ascii="Times New Roman" w:eastAsia="Times New Roman" w:hAnsi="Times New Roman" w:cs="Times New Roman"/>
          <w:color w:val="000000"/>
        </w:rPr>
        <w:t>(</w:t>
      </w:r>
      <w:r w:rsidR="001A17DD">
        <w:rPr>
          <w:rFonts w:ascii="Times New Roman" w:eastAsia="Times New Roman" w:hAnsi="Times New Roman" w:cs="Times New Roman"/>
          <w:color w:val="000000"/>
        </w:rPr>
        <w:t xml:space="preserve">functional </w:t>
      </w:r>
      <w:r w:rsidR="00676EF2">
        <w:rPr>
          <w:rFonts w:ascii="Times New Roman" w:eastAsia="Times New Roman" w:hAnsi="Times New Roman" w:cs="Times New Roman"/>
          <w:color w:val="000000"/>
        </w:rPr>
        <w:t xml:space="preserve">AND </w:t>
      </w:r>
      <w:r w:rsidR="001A17DD">
        <w:rPr>
          <w:rFonts w:ascii="Times New Roman" w:eastAsia="Times New Roman" w:hAnsi="Times New Roman" w:cs="Times New Roman"/>
          <w:color w:val="000000"/>
        </w:rPr>
        <w:t>specificity</w:t>
      </w:r>
      <w:r w:rsidR="00676EF2">
        <w:rPr>
          <w:rFonts w:ascii="Times New Roman" w:eastAsia="Times New Roman" w:hAnsi="Times New Roman" w:cs="Times New Roman"/>
          <w:color w:val="000000"/>
        </w:rPr>
        <w:t>)</w:t>
      </w:r>
      <w:r w:rsidR="001A17DD">
        <w:rPr>
          <w:rFonts w:ascii="Times New Roman" w:eastAsia="Times New Roman" w:hAnsi="Times New Roman" w:cs="Times New Roman"/>
          <w:color w:val="000000"/>
        </w:rPr>
        <w:t xml:space="preserve"> OR </w:t>
      </w:r>
      <w:r w:rsidRPr="00A66155">
        <w:rPr>
          <w:rFonts w:ascii="Times New Roman" w:eastAsia="Times New Roman" w:hAnsi="Times New Roman" w:cs="Times New Roman"/>
          <w:color w:val="000000"/>
        </w:rPr>
        <w:t xml:space="preserve">“occupational task*” OR “occupational exercis*” OR “occupational skill*” OR “occupational performance” OR “occupational activit*” OR </w:t>
      </w:r>
      <w:r w:rsidRPr="00A66155">
        <w:rPr>
          <w:rFonts w:ascii="Times New Roman" w:eastAsia="Times New Roman" w:hAnsi="Times New Roman" w:cs="Times New Roman"/>
          <w:color w:val="000000"/>
        </w:rPr>
        <w:lastRenderedPageBreak/>
        <w:t xml:space="preserve">“occupational train*” OR “occupational retrain*” OR “occupational rehab*” OR “occupational intervention*” OR “occupational coordination” OR “occupational co-ordination” OR </w:t>
      </w:r>
      <w:r w:rsidR="00676EF2">
        <w:rPr>
          <w:rFonts w:ascii="Times New Roman" w:eastAsia="Times New Roman" w:hAnsi="Times New Roman" w:cs="Times New Roman"/>
          <w:color w:val="000000"/>
        </w:rPr>
        <w:t>(</w:t>
      </w:r>
      <w:r w:rsidR="001A17DD">
        <w:rPr>
          <w:rFonts w:ascii="Times New Roman" w:eastAsia="Times New Roman" w:hAnsi="Times New Roman" w:cs="Times New Roman"/>
          <w:color w:val="000000"/>
        </w:rPr>
        <w:t xml:space="preserve">occupational </w:t>
      </w:r>
      <w:r w:rsidR="00676EF2">
        <w:rPr>
          <w:rFonts w:ascii="Times New Roman" w:eastAsia="Times New Roman" w:hAnsi="Times New Roman" w:cs="Times New Roman"/>
          <w:color w:val="000000"/>
        </w:rPr>
        <w:t>AND specificity)</w:t>
      </w:r>
      <w:r w:rsidR="001A17DD">
        <w:rPr>
          <w:rFonts w:ascii="Times New Roman" w:eastAsia="Times New Roman" w:hAnsi="Times New Roman" w:cs="Times New Roman"/>
          <w:color w:val="000000"/>
        </w:rPr>
        <w:t xml:space="preserve"> OR</w:t>
      </w:r>
      <w:r w:rsidR="001A17DD" w:rsidRPr="00A66155">
        <w:rPr>
          <w:rFonts w:ascii="Times New Roman" w:eastAsia="Times New Roman" w:hAnsi="Times New Roman" w:cs="Times New Roman"/>
          <w:color w:val="000000"/>
        </w:rPr>
        <w:t xml:space="preserve"> </w:t>
      </w:r>
      <w:r w:rsidRPr="00A66155">
        <w:rPr>
          <w:rFonts w:ascii="Times New Roman" w:eastAsia="Times New Roman" w:hAnsi="Times New Roman" w:cs="Times New Roman"/>
          <w:color w:val="000000"/>
        </w:rPr>
        <w:t>“chronic activity limitation*” OR “chronic limitation of activit*” OR “daily life task*” OR “daily life exercis*” OR “daily life therap*” OR “daily life skill*” OR “daily life performance” OR “daily life activit*” OR “daily life occupational” OR “daily life train*” OR “daily life retrain*” OR “daily life rehab*” OR “daily life intervention*” OR “daily life coordination” OR “daily life co-ordination” OR “daily lives task*” OR “daily lives exercis*” OR “daily lives therap*” OR “daily lives skill*” OR “daily lives performance” OR “daily lives activit*” OR “daily lives occupational” OR “daily lives train*” OR “daily lives retrain*” OR “daily lives rehab*” OR “daily lives intervention*” OR “daily lives coordination*” OR “daily lives co-ordination” OR “psychomotor task*” OR “psychomotor exercis*” OR “psychomotor therap*” OR “psychomotor skill*” OR “psychomotor performance” OR “psychomotor activit*” OR “psychomotor occupation*” OR “psychomotor train*” OR “psychomotor retrain*” OR “psychomotor rehab*” OR “psychomotor intervention*” OR</w:t>
      </w:r>
      <w:r w:rsidR="00676EF2">
        <w:rPr>
          <w:rFonts w:ascii="Times New Roman" w:eastAsia="Times New Roman" w:hAnsi="Times New Roman" w:cs="Times New Roman"/>
          <w:color w:val="000000"/>
        </w:rPr>
        <w:t xml:space="preserve"> (psychomotor AND specificity) OR</w:t>
      </w:r>
      <w:r w:rsidRPr="00A66155">
        <w:rPr>
          <w:rFonts w:ascii="Times New Roman" w:eastAsia="Times New Roman" w:hAnsi="Times New Roman" w:cs="Times New Roman"/>
          <w:color w:val="000000"/>
        </w:rPr>
        <w:t xml:space="preserve"> “life integrat*” OR “lifestyle integrat*” OR “daily living task*” OR “daily living exercis*” OR “daily living therap*” OR “daily living skill*” OR “daily living performance” OR “daily living activit*” OR “daily living occupational” OR “daily living train*” OR “daily living retrain*” OR “daily living rehab*” OR “daily living intervention*” OR “daily living coordination” OR “daily living co-ordination” OR “daily task*” OR “daily activity task*” OR “daily activities task*” “daily activity performance” OR “daily activities performance” OR “daily activity occupation*” OR “daily activities occupation*” OR “daily activity train*” OR “daily activities train*” OR “daily activity retrain*” OR “daily activities retrain*” OR “daily activity rehab*” OR “daily activities rehab*” OR “daily activity intervention*” OR “daily activities intervention*” OR “daily activity coordination” OR “daily activity co-ordination” OR “daily activities coordination” OR “daily activities co-ordination” OR “ADAP” OR “everyday task*” OR “every day task*” OR  “everyday activit*” OR “every day activit*” OR “every day occupational” OR “everyday occupational” OR “everyday living task*” OR “every day living task*” OR “everyday living exercis*” OR “every day living exercis*” OR “everyday living therap*” OR “every day living therap*” OR “everyday living skill*” OR “every day living skill*” OR “everyday living performance” OR “every day living performance” OR “every day living activit*” OR “everyday living activit*” OR “everyday living occupation*” OR “every day living occupation*” OR “everyday living train*” OR “every day living train*” OR “every day living retrain*” OR “everyday living train*” OR “every day living rehab*” OR “everyday living rehab*” OR “every day living intervention*” OR “everyday living intervention*” OR “every day living coordination” OR “everyday living coordination” OR “every day living co-ordination” OR “everyday living co-ordination” OR “every day life task*” OR “everyday life task*” OR “everyday life exercis*” OR “every day life exercis*” OR “every day life therap*” OR “everyday life therap*” OR “everyday life skill*” OR “every day life skill*” OR “every day life performance” OR “everyday life performance” OR “everyday life activit*” OR “every day life activit*” OR “every day life occupation*” OR “everyday life occupation*” OR “every day life train*” OR “everyday life train*” OR “every day life retrain*” OR “everyday life retrain*” OR “every day life rehab*” OR “everyday life rehab*” OR “everyday life intervention*” OR “every day life intervention*” OR “every day life coordination” OR “everyday life coordination” OR “every day life co-ordination” OR “everyday life co-ordination” OR “self care task*” OR “self-care task*” OR “self care exercis*” OR “self-care exercis*” OR “self care therap*” OR “self-care therap*” OR “self care skill*” OR “self-care </w:t>
      </w:r>
      <w:r w:rsidRPr="00A66155">
        <w:rPr>
          <w:rFonts w:ascii="Times New Roman" w:eastAsia="Times New Roman" w:hAnsi="Times New Roman" w:cs="Times New Roman"/>
          <w:color w:val="000000"/>
        </w:rPr>
        <w:lastRenderedPageBreak/>
        <w:t>skill*” OR “self care performance” OR “self-care performance” OR “self care activit*” OR “self-care activit*” OR “self care occupation*” OR “self-care occupation*” OR “self care train*” OR “self-care train*” OR “self care retrain*” OR “self-care retrain*” OR “self care rehab*” OR “self-care rehab*” OR “self care intervention*” OR “self-care intervention*”</w:t>
      </w:r>
      <w:r>
        <w:rPr>
          <w:rFonts w:ascii="Times New Roman" w:eastAsia="Times New Roman" w:hAnsi="Times New Roman" w:cs="Times New Roman"/>
          <w:color w:val="000000"/>
        </w:rPr>
        <w:t>)</w:t>
      </w:r>
      <w:r w:rsidRPr="00A66155">
        <w:rPr>
          <w:rFonts w:ascii="Times New Roman" w:eastAsia="Times New Roman" w:hAnsi="Times New Roman" w:cs="Times New Roman"/>
          <w:color w:val="000000"/>
        </w:rPr>
        <w:t xml:space="preserve"> OR (MH "Functional Training")</w:t>
      </w:r>
    </w:p>
    <w:p w14:paraId="68157E58" w14:textId="5F8A2745" w:rsidR="00A66155" w:rsidRPr="00A66155" w:rsidRDefault="00A66155" w:rsidP="00A66155">
      <w:pPr>
        <w:rPr>
          <w:rFonts w:ascii="Times New Roman" w:eastAsia="Times New Roman" w:hAnsi="Times New Roman" w:cs="Times New Roman"/>
          <w:color w:val="000000"/>
        </w:rPr>
      </w:pPr>
    </w:p>
    <w:p w14:paraId="1B9CDEF2" w14:textId="77777777" w:rsidR="00A66155" w:rsidRPr="00A66155" w:rsidRDefault="00A66155" w:rsidP="00A66155">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OR</w:t>
      </w:r>
    </w:p>
    <w:p w14:paraId="6C21AFBF" w14:textId="77777777" w:rsidR="00A66155" w:rsidRPr="00A66155" w:rsidRDefault="00A66155" w:rsidP="00A66155">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 xml:space="preserve"> </w:t>
      </w:r>
    </w:p>
    <w:p w14:paraId="63601750" w14:textId="31FD00F0" w:rsidR="00A66155" w:rsidRDefault="00A66155" w:rsidP="00A66155">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shower* OR bathe OR bathes OR bathing OR “bathroom transfer*” OR “personal hygiene” OR “toilet hygiene” OR grooming OR dressing OR “getting dressed” OR laundry OR vacuuming OR hoovering OR ironing OR housekeep* OR “household management” OR “housework*” OR “managing house*” OR “manage house*” OR “managed house*” OR homemak* OR cleaning OR “purposeful movement*” OR “purposeful activit*” OR ADL OR ADLS OR IADL OR IADLS OR “activity of daily living” OR “activities of daily living”</w:t>
      </w:r>
      <w:r w:rsidR="005618C1">
        <w:rPr>
          <w:rFonts w:ascii="Times New Roman" w:eastAsia="Times New Roman" w:hAnsi="Times New Roman" w:cs="Times New Roman"/>
          <w:color w:val="000000"/>
        </w:rPr>
        <w:t>)</w:t>
      </w:r>
      <w:r w:rsidRPr="00A66155">
        <w:rPr>
          <w:rFonts w:ascii="Times New Roman" w:eastAsia="Times New Roman" w:hAnsi="Times New Roman" w:cs="Times New Roman"/>
          <w:color w:val="000000"/>
        </w:rPr>
        <w:t xml:space="preserve"> OR (MH "Activities of Daily Living") OR (MH "Bathing and Baths") OR (MH "Grooming") OR (MH "Dressing")) AND (task* OR exercis* OR performance OR train* OR retrain*OR rehab* OR intervention*</w:t>
      </w:r>
      <w:r w:rsidR="001A17DD">
        <w:rPr>
          <w:rFonts w:ascii="Times New Roman" w:eastAsia="Times New Roman" w:hAnsi="Times New Roman" w:cs="Times New Roman"/>
          <w:color w:val="000000"/>
        </w:rPr>
        <w:t xml:space="preserve"> OR specificity</w:t>
      </w:r>
      <w:r w:rsidRPr="00A66155">
        <w:rPr>
          <w:rFonts w:ascii="Times New Roman" w:eastAsia="Times New Roman" w:hAnsi="Times New Roman" w:cs="Times New Roman"/>
          <w:color w:val="000000"/>
        </w:rPr>
        <w:t>)</w:t>
      </w:r>
    </w:p>
    <w:p w14:paraId="786B4BAC" w14:textId="2B757606" w:rsidR="00A66155" w:rsidRDefault="00A66155" w:rsidP="00A66155">
      <w:pPr>
        <w:rPr>
          <w:rFonts w:ascii="Times New Roman" w:hAnsi="Times New Roman" w:cs="Times New Roman"/>
        </w:rPr>
      </w:pPr>
    </w:p>
    <w:p w14:paraId="5A48BE78" w14:textId="77777777" w:rsidR="00F44037" w:rsidRDefault="00F44037" w:rsidP="00F44037">
      <w:pPr>
        <w:rPr>
          <w:rFonts w:ascii="Times New Roman" w:eastAsia="Times New Roman" w:hAnsi="Times New Roman" w:cs="Times New Roman"/>
          <w:color w:val="000000"/>
        </w:rPr>
      </w:pPr>
      <w:r>
        <w:rPr>
          <w:rFonts w:ascii="Times New Roman" w:eastAsia="Times New Roman" w:hAnsi="Times New Roman" w:cs="Times New Roman"/>
          <w:color w:val="000000"/>
        </w:rPr>
        <w:t>NOT</w:t>
      </w:r>
    </w:p>
    <w:p w14:paraId="33BFF9B4" w14:textId="77777777" w:rsidR="00F44037" w:rsidRDefault="00F44037" w:rsidP="00F44037">
      <w:pPr>
        <w:rPr>
          <w:rFonts w:ascii="Times New Roman" w:eastAsia="Times New Roman" w:hAnsi="Times New Roman" w:cs="Times New Roman"/>
          <w:color w:val="000000"/>
        </w:rPr>
      </w:pPr>
    </w:p>
    <w:p w14:paraId="66DB4EBF" w14:textId="00CBCA3B" w:rsidR="00F44037" w:rsidRDefault="00F44037" w:rsidP="00F4403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I: </w:t>
      </w:r>
      <w:r w:rsidR="003A5583">
        <w:rPr>
          <w:rFonts w:ascii="Times New Roman" w:eastAsia="Times New Roman" w:hAnsi="Times New Roman" w:cs="Times New Roman"/>
          <w:color w:val="000000"/>
        </w:rPr>
        <w:t>(</w:t>
      </w:r>
      <w:r>
        <w:rPr>
          <w:rFonts w:ascii="Times New Roman" w:eastAsia="Times New Roman" w:hAnsi="Times New Roman" w:cs="Times New Roman"/>
          <w:color w:val="000000"/>
        </w:rPr>
        <w:t>protocol* OR conference* OR proceedings OR “book review” OR editorial</w:t>
      </w:r>
      <w:r w:rsidR="003A5583">
        <w:rPr>
          <w:rFonts w:ascii="Times New Roman" w:eastAsia="Times New Roman" w:hAnsi="Times New Roman" w:cs="Times New Roman"/>
          <w:color w:val="000000"/>
        </w:rPr>
        <w:t>)</w:t>
      </w:r>
    </w:p>
    <w:p w14:paraId="7698E9C0" w14:textId="33AE7832" w:rsidR="00A66155" w:rsidRDefault="00A66155" w:rsidP="005312D8">
      <w:pPr>
        <w:rPr>
          <w:rFonts w:ascii="Times New Roman" w:hAnsi="Times New Roman" w:cs="Times New Roman"/>
          <w:u w:val="single"/>
        </w:rPr>
      </w:pPr>
    </w:p>
    <w:p w14:paraId="4745D3D4" w14:textId="4FC9E985" w:rsidR="009F0B1D" w:rsidRPr="005618C1" w:rsidRDefault="005618C1" w:rsidP="005312D8">
      <w:pPr>
        <w:rPr>
          <w:rFonts w:ascii="Times New Roman" w:hAnsi="Times New Roman" w:cs="Times New Roman"/>
        </w:rPr>
      </w:pPr>
      <w:r w:rsidRPr="005618C1">
        <w:rPr>
          <w:rFonts w:ascii="Times New Roman" w:hAnsi="Times New Roman" w:cs="Times New Roman"/>
        </w:rPr>
        <w:t>AND</w:t>
      </w:r>
    </w:p>
    <w:p w14:paraId="10106AB0" w14:textId="60D98D78" w:rsidR="005618C1" w:rsidRPr="005618C1" w:rsidRDefault="005618C1" w:rsidP="005312D8">
      <w:pPr>
        <w:rPr>
          <w:rFonts w:ascii="Times New Roman" w:hAnsi="Times New Roman" w:cs="Times New Roman"/>
        </w:rPr>
      </w:pPr>
    </w:p>
    <w:p w14:paraId="151522E4" w14:textId="3D2735A1" w:rsidR="005618C1" w:rsidRDefault="005618C1" w:rsidP="005312D8">
      <w:pPr>
        <w:rPr>
          <w:rFonts w:ascii="Times New Roman" w:hAnsi="Times New Roman" w:cs="Times New Roman"/>
        </w:rPr>
      </w:pPr>
      <w:r w:rsidRPr="005618C1">
        <w:rPr>
          <w:rFonts w:ascii="Times New Roman" w:hAnsi="Times New Roman" w:cs="Times New Roman"/>
        </w:rPr>
        <w:t xml:space="preserve">Limits: </w:t>
      </w:r>
      <w:r w:rsidR="00391234">
        <w:rPr>
          <w:rFonts w:ascii="Times New Roman" w:hAnsi="Times New Roman" w:cs="Times New Roman"/>
        </w:rPr>
        <w:t xml:space="preserve">2010-2021; English; </w:t>
      </w:r>
      <w:r w:rsidR="00A5059D">
        <w:rPr>
          <w:rFonts w:ascii="Times New Roman" w:hAnsi="Times New Roman" w:cs="Times New Roman"/>
        </w:rPr>
        <w:t>NOT Magazines OR CEUs</w:t>
      </w:r>
    </w:p>
    <w:p w14:paraId="24412826" w14:textId="72ADF84B" w:rsidR="00A5059D" w:rsidRDefault="00A5059D" w:rsidP="005312D8">
      <w:pPr>
        <w:rPr>
          <w:rFonts w:ascii="Times New Roman" w:hAnsi="Times New Roman" w:cs="Times New Roman"/>
        </w:rPr>
      </w:pPr>
    </w:p>
    <w:p w14:paraId="63DA1A20" w14:textId="77777777" w:rsidR="00BB2963" w:rsidRDefault="00BB2963" w:rsidP="005312D8">
      <w:pPr>
        <w:rPr>
          <w:rFonts w:ascii="Times New Roman" w:hAnsi="Times New Roman" w:cs="Times New Roman"/>
          <w:highlight w:val="green"/>
          <w:u w:val="single"/>
        </w:rPr>
      </w:pPr>
    </w:p>
    <w:p w14:paraId="506153C5" w14:textId="79B65B51" w:rsidR="009F0B1D" w:rsidRPr="00BB2963" w:rsidRDefault="009F0B1D" w:rsidP="005312D8">
      <w:pPr>
        <w:rPr>
          <w:rFonts w:ascii="Times New Roman" w:hAnsi="Times New Roman" w:cs="Times New Roman"/>
          <w:b/>
          <w:bCs/>
          <w:u w:val="single"/>
        </w:rPr>
      </w:pPr>
      <w:r w:rsidRPr="00BB2963">
        <w:rPr>
          <w:rFonts w:ascii="Times New Roman" w:hAnsi="Times New Roman" w:cs="Times New Roman"/>
          <w:b/>
          <w:bCs/>
          <w:u w:val="single"/>
        </w:rPr>
        <w:t>Web of Science</w:t>
      </w:r>
    </w:p>
    <w:p w14:paraId="7EBBD306" w14:textId="069B8A3D" w:rsidR="009F0B1D" w:rsidRDefault="009F0B1D" w:rsidP="005312D8">
      <w:pPr>
        <w:rPr>
          <w:rFonts w:ascii="Times New Roman" w:hAnsi="Times New Roman" w:cs="Times New Roman"/>
          <w:u w:val="single"/>
        </w:rPr>
      </w:pPr>
    </w:p>
    <w:p w14:paraId="2BEB6949" w14:textId="77777777" w:rsidR="009F0B1D" w:rsidRPr="00A66155" w:rsidRDefault="009F0B1D" w:rsidP="009F0B1D">
      <w:pPr>
        <w:ind w:left="360"/>
        <w:rPr>
          <w:rFonts w:ascii="Times New Roman" w:hAnsi="Times New Roman" w:cs="Times New Roman"/>
        </w:rPr>
      </w:pPr>
    </w:p>
    <w:p w14:paraId="0132CFE5" w14:textId="77777777" w:rsidR="009F0B1D" w:rsidRPr="00A66155" w:rsidRDefault="009F0B1D" w:rsidP="009F0B1D">
      <w:pPr>
        <w:pStyle w:val="ListParagraph"/>
        <w:numPr>
          <w:ilvl w:val="0"/>
          <w:numId w:val="6"/>
        </w:numPr>
        <w:rPr>
          <w:rFonts w:ascii="Times New Roman" w:hAnsi="Times New Roman" w:cs="Times New Roman"/>
        </w:rPr>
      </w:pPr>
      <w:r w:rsidRPr="00A66155">
        <w:rPr>
          <w:rFonts w:ascii="Times New Roman" w:hAnsi="Times New Roman" w:cs="Times New Roman"/>
        </w:rPr>
        <w:t>Population: Older adults (65 years and over), age-related change only (no other conditions), community dwelling</w:t>
      </w:r>
    </w:p>
    <w:p w14:paraId="155E246A" w14:textId="77777777" w:rsidR="009F0B1D" w:rsidRPr="00A66155" w:rsidRDefault="009F0B1D" w:rsidP="009F0B1D">
      <w:pPr>
        <w:rPr>
          <w:rFonts w:ascii="Times New Roman" w:hAnsi="Times New Roman" w:cs="Times New Roman"/>
        </w:rPr>
      </w:pPr>
    </w:p>
    <w:p w14:paraId="57A7AE08" w14:textId="77777777" w:rsidR="009F0B1D" w:rsidRPr="00A66155" w:rsidRDefault="009F0B1D" w:rsidP="009F0B1D">
      <w:pPr>
        <w:rPr>
          <w:rFonts w:ascii="Times New Roman" w:hAnsi="Times New Roman" w:cs="Times New Roman"/>
          <w:u w:val="single"/>
        </w:rPr>
      </w:pPr>
      <w:r w:rsidRPr="00A66155">
        <w:rPr>
          <w:rFonts w:ascii="Times New Roman" w:hAnsi="Times New Roman" w:cs="Times New Roman"/>
          <w:u w:val="single"/>
        </w:rPr>
        <w:t>Terms for older adults</w:t>
      </w:r>
    </w:p>
    <w:p w14:paraId="56CC3EBC" w14:textId="77777777" w:rsidR="009F0B1D" w:rsidRPr="00A66155" w:rsidRDefault="009F0B1D" w:rsidP="009F0B1D">
      <w:pPr>
        <w:rPr>
          <w:rFonts w:ascii="Times New Roman" w:hAnsi="Times New Roman" w:cs="Times New Roman"/>
          <w:u w:val="single"/>
        </w:rPr>
      </w:pPr>
    </w:p>
    <w:p w14:paraId="748FA1F0" w14:textId="0C401EEC" w:rsidR="009F0B1D" w:rsidRPr="004F583A" w:rsidRDefault="009F0B1D" w:rsidP="009F0B1D">
      <w:pPr>
        <w:rPr>
          <w:rFonts w:ascii="Times New Roman" w:hAnsi="Times New Roman" w:cs="Times New Roman"/>
        </w:rPr>
      </w:pPr>
      <w:r w:rsidRPr="00F44037">
        <w:rPr>
          <w:rFonts w:ascii="Times New Roman" w:hAnsi="Times New Roman" w:cs="Times New Roman"/>
        </w:rPr>
        <w:t>T</w:t>
      </w:r>
      <w:r>
        <w:rPr>
          <w:rFonts w:ascii="Times New Roman" w:hAnsi="Times New Roman" w:cs="Times New Roman"/>
        </w:rPr>
        <w:t>opic</w:t>
      </w:r>
      <w:r w:rsidRPr="00F44037">
        <w:rPr>
          <w:rFonts w:ascii="Times New Roman" w:hAnsi="Times New Roman" w:cs="Times New Roman"/>
        </w:rPr>
        <w:t>: (“older adult*” OR “old adult*” OR elder* OR “old people” OR “older people” OR “old person*” OR “older person*” OR “older communit*” OR "older population*” OR "senior people" OR "senior person*" OR “senior citizen*” OR "senior communit*” OR "senior population*” OR geriatric* OR frail* OR prefrail* OR “pre-frail*” OR “oldest old” OR “old age” OR “old aged” OR “older age” OR “older aged” OR “age related cognitive impairment*” OR “age-related cognitive impairment</w:t>
      </w:r>
      <w:r>
        <w:rPr>
          <w:rFonts w:ascii="Times New Roman" w:hAnsi="Times New Roman" w:cs="Times New Roman"/>
        </w:rPr>
        <w:t>*</w:t>
      </w:r>
      <w:r w:rsidRPr="00F44037">
        <w:rPr>
          <w:rFonts w:ascii="Times New Roman" w:hAnsi="Times New Roman" w:cs="Times New Roman"/>
        </w:rPr>
        <w:t xml:space="preserve">” OR “ARCI” OR fragile OR fragility OR “aging adult*” OR “ageing adult*”) </w:t>
      </w:r>
    </w:p>
    <w:p w14:paraId="454466C1" w14:textId="77777777" w:rsidR="009F0B1D" w:rsidRPr="004F583A" w:rsidRDefault="009F0B1D" w:rsidP="009F0B1D">
      <w:pPr>
        <w:rPr>
          <w:rFonts w:ascii="Times New Roman" w:hAnsi="Times New Roman" w:cs="Times New Roman"/>
        </w:rPr>
      </w:pPr>
    </w:p>
    <w:p w14:paraId="6C26C99C" w14:textId="77777777" w:rsidR="009F0B1D" w:rsidRPr="004F583A" w:rsidRDefault="009F0B1D" w:rsidP="009F0B1D">
      <w:pPr>
        <w:rPr>
          <w:rFonts w:ascii="Times New Roman" w:hAnsi="Times New Roman" w:cs="Times New Roman"/>
        </w:rPr>
      </w:pPr>
      <w:r w:rsidRPr="004F583A">
        <w:rPr>
          <w:rFonts w:ascii="Times New Roman" w:hAnsi="Times New Roman" w:cs="Times New Roman"/>
        </w:rPr>
        <w:t>AND</w:t>
      </w:r>
    </w:p>
    <w:p w14:paraId="27115B29" w14:textId="77777777" w:rsidR="009F0B1D" w:rsidRPr="004F583A" w:rsidRDefault="009F0B1D" w:rsidP="009F0B1D">
      <w:pPr>
        <w:rPr>
          <w:rFonts w:ascii="Times New Roman" w:hAnsi="Times New Roman" w:cs="Times New Roman"/>
        </w:rPr>
      </w:pPr>
    </w:p>
    <w:p w14:paraId="5FE3068A" w14:textId="77777777" w:rsidR="009F0B1D" w:rsidRPr="004F583A" w:rsidRDefault="009F0B1D" w:rsidP="009F0B1D">
      <w:pPr>
        <w:rPr>
          <w:rFonts w:ascii="Times New Roman" w:hAnsi="Times New Roman" w:cs="Times New Roman"/>
          <w:u w:val="single"/>
        </w:rPr>
      </w:pPr>
      <w:r w:rsidRPr="004F583A">
        <w:rPr>
          <w:rFonts w:ascii="Times New Roman" w:hAnsi="Times New Roman" w:cs="Times New Roman"/>
          <w:u w:val="single"/>
        </w:rPr>
        <w:t>Terms for community dwelling</w:t>
      </w:r>
    </w:p>
    <w:p w14:paraId="237EC363" w14:textId="77777777" w:rsidR="009F0B1D" w:rsidRPr="004F583A" w:rsidRDefault="009F0B1D" w:rsidP="009F0B1D">
      <w:pPr>
        <w:rPr>
          <w:rFonts w:ascii="Times New Roman" w:hAnsi="Times New Roman" w:cs="Times New Roman"/>
        </w:rPr>
      </w:pPr>
    </w:p>
    <w:p w14:paraId="511A6BFB" w14:textId="452E30EA" w:rsidR="009F0B1D" w:rsidRPr="004F583A" w:rsidRDefault="009F0B1D" w:rsidP="009F0B1D">
      <w:pPr>
        <w:rPr>
          <w:rFonts w:ascii="Times New Roman" w:hAnsi="Times New Roman" w:cs="Times New Roman"/>
        </w:rPr>
      </w:pPr>
      <w:r>
        <w:rPr>
          <w:rFonts w:ascii="Times New Roman" w:hAnsi="Times New Roman" w:cs="Times New Roman"/>
        </w:rPr>
        <w:t xml:space="preserve">Topic </w:t>
      </w:r>
      <w:r w:rsidRPr="00F44037">
        <w:rPr>
          <w:rFonts w:ascii="Times New Roman" w:hAnsi="Times New Roman" w:cs="Times New Roman"/>
        </w:rPr>
        <w:t>(“independent living” OR “living independently” OR “live independently” OR “lives independently” OR “community dwelling*” OR “community-dwelling*” OR “retirement communit*” OR “retirement cent*” OR “retirement life care cent*” OR “age in place” OR “aging in place” OR “ageing in place” OR “ages in place” OR “aged in place” OR “age at home” OR “aging at home” OR “ageing at home” OR “ages at home” OR “aged at home” OR “private residenc*” OR “domestic environment*” OR “home environment*” OR “reside at home” OR “resides at home” OR “residing at home” OR “resided at home” OR “assisted living” OR “living at home” OR “lives at home” OR “live at home” OR “lived at home” OR “community living” OR “congregate hous*”)</w:t>
      </w:r>
    </w:p>
    <w:p w14:paraId="7DAD4CCE" w14:textId="77777777" w:rsidR="009F0B1D" w:rsidRDefault="009F0B1D" w:rsidP="009F0B1D">
      <w:pPr>
        <w:rPr>
          <w:rFonts w:ascii="Times New Roman" w:hAnsi="Times New Roman" w:cs="Times New Roman"/>
        </w:rPr>
      </w:pPr>
    </w:p>
    <w:p w14:paraId="7C6865C1" w14:textId="77777777" w:rsidR="009F0B1D" w:rsidRPr="004F583A" w:rsidRDefault="009F0B1D" w:rsidP="009F0B1D">
      <w:pPr>
        <w:rPr>
          <w:rFonts w:ascii="Times New Roman" w:hAnsi="Times New Roman" w:cs="Times New Roman"/>
        </w:rPr>
      </w:pPr>
      <w:r w:rsidRPr="004F583A">
        <w:rPr>
          <w:rFonts w:ascii="Times New Roman" w:hAnsi="Times New Roman" w:cs="Times New Roman"/>
        </w:rPr>
        <w:t>AND</w:t>
      </w:r>
    </w:p>
    <w:p w14:paraId="4C14A51C" w14:textId="77777777" w:rsidR="009F0B1D" w:rsidRPr="004F583A" w:rsidRDefault="009F0B1D" w:rsidP="009F0B1D">
      <w:pPr>
        <w:rPr>
          <w:rFonts w:ascii="Times New Roman" w:hAnsi="Times New Roman" w:cs="Times New Roman"/>
        </w:rPr>
      </w:pPr>
    </w:p>
    <w:p w14:paraId="4F0EF0B9" w14:textId="77777777" w:rsidR="009F0B1D" w:rsidRPr="004F583A" w:rsidRDefault="009F0B1D" w:rsidP="009F0B1D">
      <w:pPr>
        <w:rPr>
          <w:rFonts w:ascii="Times New Roman" w:hAnsi="Times New Roman" w:cs="Times New Roman"/>
          <w:u w:val="single"/>
        </w:rPr>
      </w:pPr>
      <w:r w:rsidRPr="004F583A">
        <w:rPr>
          <w:rFonts w:ascii="Times New Roman" w:hAnsi="Times New Roman" w:cs="Times New Roman"/>
          <w:u w:val="single"/>
        </w:rPr>
        <w:t>Terms for functional training</w:t>
      </w:r>
    </w:p>
    <w:p w14:paraId="0B35C2FA" w14:textId="77777777" w:rsidR="009F0B1D" w:rsidRPr="004F583A" w:rsidRDefault="009F0B1D" w:rsidP="009F0B1D">
      <w:pPr>
        <w:rPr>
          <w:rFonts w:ascii="Times New Roman" w:eastAsia="Times New Roman" w:hAnsi="Times New Roman" w:cs="Times New Roman"/>
          <w:color w:val="000000"/>
        </w:rPr>
      </w:pPr>
    </w:p>
    <w:p w14:paraId="2885952A" w14:textId="6DA7AFAA" w:rsidR="009F0B1D" w:rsidRDefault="009F0B1D" w:rsidP="009F0B1D">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opic </w:t>
      </w:r>
      <w:r w:rsidRPr="00A66155">
        <w:rPr>
          <w:rFonts w:ascii="Times New Roman" w:eastAsia="Times New Roman" w:hAnsi="Times New Roman" w:cs="Times New Roman"/>
          <w:color w:val="000000"/>
        </w:rPr>
        <w:t xml:space="preserve">(“functional task*” OR “functional exercis*” </w:t>
      </w:r>
      <w:r>
        <w:rPr>
          <w:rFonts w:ascii="Times New Roman" w:eastAsia="Times New Roman" w:hAnsi="Times New Roman" w:cs="Times New Roman"/>
          <w:color w:val="000000"/>
        </w:rPr>
        <w:t>OR</w:t>
      </w:r>
      <w:r w:rsidRPr="00A66155">
        <w:rPr>
          <w:rFonts w:ascii="Times New Roman" w:eastAsia="Times New Roman" w:hAnsi="Times New Roman" w:cs="Times New Roman"/>
          <w:color w:val="000000"/>
        </w:rPr>
        <w:t xml:space="preserve"> “functional therap*” OR “functional skill*” OR “functional performance” OR “functional activit*” OR “functional occupation*” OR “functional train*” OR “functional retrain*” OR “functional rehab*” OR “functional intervention*” OR “functional strength task*” OR “functional strength exercise*” OR “functional strength therap*” OR “functional strength skill*” OR “functional strength perform*” OR “functional strength activit*” OR “functional strength occupation*” OR “functional strength train*” OR “functional strength retrain*” OR “functional strength rehab*” OR “functional strength intervention*” OR “functional oriented rehab” OR “functional-oriented rehab*” OR </w:t>
      </w:r>
      <w:r>
        <w:rPr>
          <w:rFonts w:ascii="Times New Roman" w:eastAsia="Times New Roman" w:hAnsi="Times New Roman" w:cs="Times New Roman"/>
          <w:color w:val="000000"/>
        </w:rPr>
        <w:t xml:space="preserve">(functional AND specificity) OR </w:t>
      </w:r>
      <w:r w:rsidRPr="00A66155">
        <w:rPr>
          <w:rFonts w:ascii="Times New Roman" w:eastAsia="Times New Roman" w:hAnsi="Times New Roman" w:cs="Times New Roman"/>
          <w:color w:val="000000"/>
        </w:rPr>
        <w:t xml:space="preserve">“occupational task*” OR “occupational exercis*” OR “occupational skill*” OR “occupational performance” OR “occupational activit*” OR “occupational train*” OR “occupational retrain*” OR “occupational rehab*” OR “occupational intervention*” OR “occupational coordination” OR “occupational co-ordination” OR </w:t>
      </w:r>
      <w:r>
        <w:rPr>
          <w:rFonts w:ascii="Times New Roman" w:eastAsia="Times New Roman" w:hAnsi="Times New Roman" w:cs="Times New Roman"/>
          <w:color w:val="000000"/>
        </w:rPr>
        <w:t>(occupational AND specificity) OR</w:t>
      </w:r>
      <w:r w:rsidRPr="00A66155">
        <w:rPr>
          <w:rFonts w:ascii="Times New Roman" w:eastAsia="Times New Roman" w:hAnsi="Times New Roman" w:cs="Times New Roman"/>
          <w:color w:val="000000"/>
        </w:rPr>
        <w:t xml:space="preserve"> “chronic activity limitation*” OR “chronic limitation of activit*” OR “daily life task*” OR “daily life exercis*” OR “daily life therap*” OR “daily life skill*” OR “daily life performance” OR “daily life activit*” OR “daily life occupational” OR “daily life train*” OR “daily life retrain*” OR “daily life rehab*” OR “daily life intervention*” OR “daily life coordination” OR “daily life co-ordination” OR “daily lives task*” OR “daily lives exercis*” OR “daily lives therap*” OR “daily lives skill*” OR “daily lives performance” OR “daily lives activit*” OR “daily lives occupational” OR “daily lives train*” OR “daily lives retrain*” OR “daily lives rehab*” OR “daily lives intervention*” OR “daily lives coordination*” OR “daily lives co-ordination” OR “psychomotor task*” OR “psychomotor exercis*” OR “psychomotor therap*” OR “psychomotor skill*” OR “psychomotor performance” OR “psychomotor activit*” OR “psychomotor occupation*” OR “psychomotor train*” OR “psychomotor retrain*” OR “psychomotor rehab*” OR “psychomotor intervention*” OR</w:t>
      </w:r>
      <w:r>
        <w:rPr>
          <w:rFonts w:ascii="Times New Roman" w:eastAsia="Times New Roman" w:hAnsi="Times New Roman" w:cs="Times New Roman"/>
          <w:color w:val="000000"/>
        </w:rPr>
        <w:t xml:space="preserve"> (psychomotor AND specificity) OR</w:t>
      </w:r>
      <w:r w:rsidRPr="00A66155">
        <w:rPr>
          <w:rFonts w:ascii="Times New Roman" w:eastAsia="Times New Roman" w:hAnsi="Times New Roman" w:cs="Times New Roman"/>
          <w:color w:val="000000"/>
        </w:rPr>
        <w:t xml:space="preserve"> “life integrat*” OR “lifestyle integrat*” OR “daily living task*” OR “daily living exercis*” OR “daily living therap*” OR “daily living skill*” OR “daily living performance” OR “daily living activit*” OR “daily living occupational” OR “daily living train*” OR “daily living retrain*” OR “daily living rehab*” OR “daily living intervention*” OR “daily living coordination” OR “daily living co-ordination” OR “daily task*” OR “daily activity task*” OR “daily activities task*” “daily activity performance” OR “daily activities performance” OR “daily activity occupation*” OR “daily activities occupation*” OR “daily </w:t>
      </w:r>
      <w:r w:rsidRPr="00A66155">
        <w:rPr>
          <w:rFonts w:ascii="Times New Roman" w:eastAsia="Times New Roman" w:hAnsi="Times New Roman" w:cs="Times New Roman"/>
          <w:color w:val="000000"/>
        </w:rPr>
        <w:lastRenderedPageBreak/>
        <w:t>activity train*” OR “daily activities train*” OR “daily activity retrain*” OR “daily activities retrain*” OR “daily activity rehab*” OR “daily activities rehab*” OR “daily activity intervention*” OR “daily activities intervention*” OR “daily activity coordination” OR “daily activity co-ordination” OR “daily activities coordination” OR “daily activities co-ordination” OR “ADAP” OR “everyday task*” OR “every day task*” OR  “everyday activit*” OR “every day activit*” OR “every day occupational” OR “everyday occupational” OR “everyday living task*” OR “every day living task*” OR “everyday living exercis*” OR “every day living exercis*” OR “everyday living therap*” OR “every day living therap*” OR “everyday living skill*” OR “every day living skill*” OR “everyday living performance” OR “every day living performance” OR “every day living activit*” OR “everyday living activit*” OR “everyday living occupation*” OR “every day living occupation*” OR “everyday living train*” OR “every day living train*” OR “every day living retrain*” OR “everyday living train*” OR “every day living rehab*” OR “everyday living rehab*” OR “every day living intervention*” OR “everyday living intervention*” OR “every day living coordination” OR “everyday living coordination” OR “every day living co-ordination” OR “everyday living co-ordination” OR “every day life task*” OR “everyday life task*” OR “everyday life exercis*” OR “every day life exercis*” OR “every day life therap*” OR “everyday life therap*” OR “everyday life skill*” OR “every day life skill*” OR “every day life performance” OR “everyday life performance” OR “everyday life activit*” OR “every day life activit*” OR “every day life occupation*” OR “everyday life occupation*” OR “every day life train*” OR “everyday life train*” OR “every day life retrain*” OR “everyday life retrain*” OR “every day life rehab*” OR “everyday life rehab*” OR “everyday life intervention*” OR “every day life intervention*” OR “every day life coordination” OR “everyday life coordination” OR “every day life co-ordination” OR “everyday life co-ordination” OR “self care task*” OR “self-care task*” OR “self care exercis*” OR “self-care exercis*” OR “self care therap*” OR “self-care therap*” OR “self care skill*” OR “self-care skill*” OR “self care performance” OR “self-care performance” OR “self care activit*” OR “self-care activit*” OR “self care occupation*” OR “self-care occupation*” OR “self care train*” OR “self-care train*” OR “self care retrain*” OR “self-care retrain*” OR “self care rehab*” OR “self-care rehab*” OR “self care intervention*” OR “self-care intervention*”</w:t>
      </w:r>
      <w:r>
        <w:rPr>
          <w:rFonts w:ascii="Times New Roman" w:eastAsia="Times New Roman" w:hAnsi="Times New Roman" w:cs="Times New Roman"/>
          <w:color w:val="000000"/>
        </w:rPr>
        <w:t>)</w:t>
      </w:r>
    </w:p>
    <w:p w14:paraId="27B82368" w14:textId="77777777" w:rsidR="009F0B1D" w:rsidRPr="00A66155" w:rsidRDefault="009F0B1D" w:rsidP="009F0B1D">
      <w:pPr>
        <w:rPr>
          <w:rFonts w:ascii="Times New Roman" w:eastAsia="Times New Roman" w:hAnsi="Times New Roman" w:cs="Times New Roman"/>
          <w:color w:val="000000"/>
        </w:rPr>
      </w:pPr>
    </w:p>
    <w:p w14:paraId="5E331AA1" w14:textId="77777777" w:rsidR="009F0B1D" w:rsidRPr="00A66155" w:rsidRDefault="009F0B1D" w:rsidP="009F0B1D">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OR</w:t>
      </w:r>
    </w:p>
    <w:p w14:paraId="69918820" w14:textId="77777777" w:rsidR="009F0B1D" w:rsidRPr="00A66155" w:rsidRDefault="009F0B1D" w:rsidP="009F0B1D">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 xml:space="preserve"> </w:t>
      </w:r>
    </w:p>
    <w:p w14:paraId="45D5E50F" w14:textId="4A590681" w:rsidR="009F0B1D" w:rsidRPr="00A66155" w:rsidRDefault="009F0B1D" w:rsidP="009F0B1D">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shower* OR bathe OR bathes OR bathing OR “bathroom transfer*” OR “personal hygiene” OR “toilet hygiene” OR grooming OR dressing OR “getting dressed” OR laundry OR vacuuming OR hoovering OR ironing OR housekeep* OR “household management” OR “housework*” OR “managing house*” OR “manage house*” OR “managed house*” OR homemak* OR cleaning OR “purposeful movement*” OR “purposeful activit*” OR ADL OR ADLS OR IADL OR IADLS OR “activity of daily living” OR “activities of daily living”) AND (task* OR exercis* OR performance OR train* OR retrain*</w:t>
      </w:r>
      <w:r w:rsidR="002401CD">
        <w:rPr>
          <w:rFonts w:ascii="Times New Roman" w:eastAsia="Times New Roman" w:hAnsi="Times New Roman" w:cs="Times New Roman"/>
          <w:color w:val="000000"/>
        </w:rPr>
        <w:t xml:space="preserve"> </w:t>
      </w:r>
      <w:r w:rsidRPr="00A66155">
        <w:rPr>
          <w:rFonts w:ascii="Times New Roman" w:eastAsia="Times New Roman" w:hAnsi="Times New Roman" w:cs="Times New Roman"/>
          <w:color w:val="000000"/>
        </w:rPr>
        <w:t>OR rehab* OR intervention*</w:t>
      </w:r>
      <w:r>
        <w:rPr>
          <w:rFonts w:ascii="Times New Roman" w:eastAsia="Times New Roman" w:hAnsi="Times New Roman" w:cs="Times New Roman"/>
          <w:color w:val="000000"/>
        </w:rPr>
        <w:t xml:space="preserve"> OR specificity</w:t>
      </w:r>
      <w:r w:rsidRPr="00A66155">
        <w:rPr>
          <w:rFonts w:ascii="Times New Roman" w:eastAsia="Times New Roman" w:hAnsi="Times New Roman" w:cs="Times New Roman"/>
          <w:color w:val="000000"/>
        </w:rPr>
        <w:t>)</w:t>
      </w:r>
    </w:p>
    <w:p w14:paraId="39C155C1" w14:textId="77777777" w:rsidR="009F0B1D" w:rsidRDefault="009F0B1D" w:rsidP="009F0B1D">
      <w:pPr>
        <w:rPr>
          <w:rFonts w:ascii="Times New Roman" w:hAnsi="Times New Roman" w:cs="Times New Roman"/>
        </w:rPr>
      </w:pPr>
    </w:p>
    <w:p w14:paraId="4903ADC5" w14:textId="77777777" w:rsidR="009F0B1D" w:rsidRDefault="009F0B1D" w:rsidP="009F0B1D">
      <w:pPr>
        <w:rPr>
          <w:rFonts w:ascii="Times New Roman" w:eastAsia="Times New Roman" w:hAnsi="Times New Roman" w:cs="Times New Roman"/>
          <w:color w:val="000000"/>
        </w:rPr>
      </w:pPr>
      <w:r>
        <w:rPr>
          <w:rFonts w:ascii="Times New Roman" w:eastAsia="Times New Roman" w:hAnsi="Times New Roman" w:cs="Times New Roman"/>
          <w:color w:val="000000"/>
        </w:rPr>
        <w:t>NOT</w:t>
      </w:r>
    </w:p>
    <w:p w14:paraId="2D2E448C" w14:textId="77777777" w:rsidR="009F0B1D" w:rsidRDefault="009F0B1D" w:rsidP="009F0B1D">
      <w:pPr>
        <w:rPr>
          <w:rFonts w:ascii="Times New Roman" w:eastAsia="Times New Roman" w:hAnsi="Times New Roman" w:cs="Times New Roman"/>
          <w:color w:val="000000"/>
        </w:rPr>
      </w:pPr>
    </w:p>
    <w:p w14:paraId="63086A80" w14:textId="504B5189" w:rsidR="009F0B1D" w:rsidRDefault="00D2416A" w:rsidP="009F0B1D">
      <w:pPr>
        <w:rPr>
          <w:rFonts w:ascii="Times New Roman" w:eastAsia="Times New Roman" w:hAnsi="Times New Roman" w:cs="Times New Roman"/>
          <w:color w:val="000000"/>
        </w:rPr>
      </w:pPr>
      <w:r>
        <w:rPr>
          <w:rFonts w:ascii="Times New Roman" w:eastAsia="Times New Roman" w:hAnsi="Times New Roman" w:cs="Times New Roman"/>
          <w:color w:val="000000"/>
        </w:rPr>
        <w:t>(</w:t>
      </w:r>
      <w:r w:rsidR="009F0B1D">
        <w:rPr>
          <w:rFonts w:ascii="Times New Roman" w:eastAsia="Times New Roman" w:hAnsi="Times New Roman" w:cs="Times New Roman"/>
          <w:color w:val="000000"/>
        </w:rPr>
        <w:t>TI: protocol* OR conference* OR proceedings OR “book review” OR editorial</w:t>
      </w:r>
      <w:r>
        <w:rPr>
          <w:rFonts w:ascii="Times New Roman" w:eastAsia="Times New Roman" w:hAnsi="Times New Roman" w:cs="Times New Roman"/>
          <w:color w:val="000000"/>
        </w:rPr>
        <w:t>)</w:t>
      </w:r>
    </w:p>
    <w:p w14:paraId="7483D49A" w14:textId="007FFE00" w:rsidR="00D2416A" w:rsidRDefault="00D2416A" w:rsidP="009F0B1D">
      <w:pPr>
        <w:rPr>
          <w:rFonts w:ascii="Times New Roman" w:eastAsia="Times New Roman" w:hAnsi="Times New Roman" w:cs="Times New Roman"/>
          <w:color w:val="000000"/>
        </w:rPr>
      </w:pPr>
    </w:p>
    <w:p w14:paraId="494008C3" w14:textId="61EC376F" w:rsidR="00D2416A" w:rsidRDefault="00D2416A" w:rsidP="009F0B1D">
      <w:pPr>
        <w:rPr>
          <w:rFonts w:ascii="Times New Roman" w:eastAsia="Times New Roman" w:hAnsi="Times New Roman" w:cs="Times New Roman"/>
          <w:color w:val="000000"/>
        </w:rPr>
      </w:pPr>
      <w:r>
        <w:rPr>
          <w:rFonts w:ascii="Times New Roman" w:eastAsia="Times New Roman" w:hAnsi="Times New Roman" w:cs="Times New Roman"/>
          <w:color w:val="000000"/>
        </w:rPr>
        <w:t>AND limits</w:t>
      </w:r>
    </w:p>
    <w:p w14:paraId="5DD3A2C2" w14:textId="1B17C605" w:rsidR="00D2416A" w:rsidRDefault="00D2416A" w:rsidP="009F0B1D">
      <w:pPr>
        <w:rPr>
          <w:rFonts w:ascii="Times New Roman" w:eastAsia="Times New Roman" w:hAnsi="Times New Roman" w:cs="Times New Roman"/>
          <w:color w:val="000000"/>
        </w:rPr>
      </w:pPr>
    </w:p>
    <w:p w14:paraId="3C4562EC" w14:textId="41292673" w:rsidR="00AD1DAD" w:rsidRDefault="00953A9D" w:rsidP="005312D8">
      <w:pPr>
        <w:rPr>
          <w:rFonts w:ascii="Times New Roman" w:eastAsia="Times New Roman" w:hAnsi="Times New Roman" w:cs="Times New Roman"/>
          <w:color w:val="000000"/>
        </w:rPr>
      </w:pPr>
      <w:r w:rsidRPr="00953A9D">
        <w:rPr>
          <w:rFonts w:ascii="Times New Roman" w:eastAsia="Times New Roman" w:hAnsi="Times New Roman" w:cs="Times New Roman"/>
          <w:color w:val="000000"/>
        </w:rPr>
        <w:lastRenderedPageBreak/>
        <w:t>English (Languages) and 2010 or 2011 or 2012 or 2013 or 2014 or 2015 or 2016 or 2017 or 2018 or 2021 or 2020 or 2019 (Publication Years) and Articles or Review Articles or Early Access (Document Types) and Engineering or Computer Science or Science Technology Other Topics or Environmental Sciences Ecology or Chemistry or Telecommunications or Physics or Business Economics or Mathematical Computational Biology or Robotics or Architecture or Automation Control Systems or Linguistics or Materials Science or Public Administration or Radiology Nuclear Medicine Medical Imaging or Veterinary Sciences (Exclude – Research Areas)</w:t>
      </w:r>
    </w:p>
    <w:p w14:paraId="4D79A803" w14:textId="4F2F6BEE" w:rsidR="00AD1DAD" w:rsidRDefault="00AD1DAD" w:rsidP="005312D8">
      <w:pPr>
        <w:rPr>
          <w:rFonts w:ascii="Times New Roman" w:eastAsia="Times New Roman" w:hAnsi="Times New Roman" w:cs="Times New Roman"/>
          <w:color w:val="000000"/>
        </w:rPr>
      </w:pPr>
    </w:p>
    <w:p w14:paraId="694C786D" w14:textId="35B4EE2D" w:rsidR="00AD1DAD" w:rsidRDefault="00AD1DAD" w:rsidP="005312D8">
      <w:pPr>
        <w:rPr>
          <w:rFonts w:ascii="Times New Roman" w:eastAsia="Times New Roman" w:hAnsi="Times New Roman" w:cs="Times New Roman"/>
          <w:color w:val="000000"/>
        </w:rPr>
      </w:pPr>
    </w:p>
    <w:p w14:paraId="28C6AD49" w14:textId="357E6EF2" w:rsidR="00AD1DAD" w:rsidRPr="00BB2963" w:rsidRDefault="00AD1DAD" w:rsidP="00AD1DAD">
      <w:pPr>
        <w:rPr>
          <w:rFonts w:ascii="Times New Roman" w:hAnsi="Times New Roman" w:cs="Times New Roman"/>
          <w:b/>
          <w:bCs/>
          <w:u w:val="single"/>
        </w:rPr>
      </w:pPr>
      <w:r w:rsidRPr="00BB2963">
        <w:rPr>
          <w:rFonts w:ascii="Times New Roman" w:hAnsi="Times New Roman" w:cs="Times New Roman"/>
          <w:b/>
          <w:bCs/>
          <w:u w:val="single"/>
        </w:rPr>
        <w:t>AGELINE</w:t>
      </w:r>
    </w:p>
    <w:p w14:paraId="68F299C4" w14:textId="77777777" w:rsidR="00AD1DAD" w:rsidRPr="00A66155" w:rsidRDefault="00AD1DAD" w:rsidP="00AD1DAD">
      <w:pPr>
        <w:ind w:left="360"/>
        <w:rPr>
          <w:rFonts w:ascii="Times New Roman" w:hAnsi="Times New Roman" w:cs="Times New Roman"/>
        </w:rPr>
      </w:pPr>
    </w:p>
    <w:p w14:paraId="3E01E2A6" w14:textId="77777777" w:rsidR="00AD1DAD" w:rsidRPr="00A66155" w:rsidRDefault="00AD1DAD" w:rsidP="00AD1DAD">
      <w:pPr>
        <w:pStyle w:val="ListParagraph"/>
        <w:numPr>
          <w:ilvl w:val="0"/>
          <w:numId w:val="6"/>
        </w:numPr>
        <w:rPr>
          <w:rFonts w:ascii="Times New Roman" w:hAnsi="Times New Roman" w:cs="Times New Roman"/>
        </w:rPr>
      </w:pPr>
      <w:r w:rsidRPr="00A66155">
        <w:rPr>
          <w:rFonts w:ascii="Times New Roman" w:hAnsi="Times New Roman" w:cs="Times New Roman"/>
        </w:rPr>
        <w:t>Population: Older adults (65 years and over), age-related change only (no other conditions), community dwelling</w:t>
      </w:r>
    </w:p>
    <w:p w14:paraId="6960CA1A" w14:textId="77777777" w:rsidR="00AD1DAD" w:rsidRPr="00A66155" w:rsidRDefault="00AD1DAD" w:rsidP="00AD1DAD">
      <w:pPr>
        <w:rPr>
          <w:rFonts w:ascii="Times New Roman" w:hAnsi="Times New Roman" w:cs="Times New Roman"/>
        </w:rPr>
      </w:pPr>
    </w:p>
    <w:p w14:paraId="41363271" w14:textId="77777777" w:rsidR="00AD1DAD" w:rsidRPr="00A66155" w:rsidRDefault="00AD1DAD" w:rsidP="00AD1DAD">
      <w:pPr>
        <w:rPr>
          <w:rFonts w:ascii="Times New Roman" w:hAnsi="Times New Roman" w:cs="Times New Roman"/>
          <w:u w:val="single"/>
        </w:rPr>
      </w:pPr>
      <w:r w:rsidRPr="00A66155">
        <w:rPr>
          <w:rFonts w:ascii="Times New Roman" w:hAnsi="Times New Roman" w:cs="Times New Roman"/>
          <w:u w:val="single"/>
        </w:rPr>
        <w:t>Terms for older adults</w:t>
      </w:r>
    </w:p>
    <w:p w14:paraId="573A0193" w14:textId="77777777" w:rsidR="00AD1DAD" w:rsidRPr="00A66155" w:rsidRDefault="00AD1DAD" w:rsidP="00AD1DAD">
      <w:pPr>
        <w:rPr>
          <w:rFonts w:ascii="Times New Roman" w:hAnsi="Times New Roman" w:cs="Times New Roman"/>
          <w:u w:val="single"/>
        </w:rPr>
      </w:pPr>
    </w:p>
    <w:p w14:paraId="675B4D26" w14:textId="4C4718F6" w:rsidR="00AD1DAD" w:rsidRPr="004F583A" w:rsidRDefault="00AD1DAD" w:rsidP="00AD1DAD">
      <w:pPr>
        <w:rPr>
          <w:rFonts w:ascii="Times New Roman" w:hAnsi="Times New Roman" w:cs="Times New Roman"/>
        </w:rPr>
      </w:pPr>
      <w:r w:rsidRPr="00F44037">
        <w:rPr>
          <w:rFonts w:ascii="Times New Roman" w:hAnsi="Times New Roman" w:cs="Times New Roman"/>
        </w:rPr>
        <w:t>Title/Abstract: (“older adult*” OR “old adult*” OR elder* OR “old people” OR “older people” OR “old person*” OR “older person*” OR “older communit*” OR "older population*” OR "senior people" OR "senior person*" OR “senior citizen*” OR "senior communit*” OR "senior population*” OR geriatric* OR frail* OR prefrail* OR “pre-frail*” OR “oldest old” OR “old age” OR “old aged” OR “older age” OR “older aged” OR “age related cognitive impairment*” OR “age-related cognitive impairment</w:t>
      </w:r>
      <w:r>
        <w:rPr>
          <w:rFonts w:ascii="Times New Roman" w:hAnsi="Times New Roman" w:cs="Times New Roman"/>
        </w:rPr>
        <w:t>*</w:t>
      </w:r>
      <w:r w:rsidRPr="00F44037">
        <w:rPr>
          <w:rFonts w:ascii="Times New Roman" w:hAnsi="Times New Roman" w:cs="Times New Roman"/>
        </w:rPr>
        <w:t xml:space="preserve">” OR “ARCI” OR fragile OR fragility OR “aging adult*” OR “ageing adult*”) OR </w:t>
      </w:r>
      <w:r w:rsidR="00E000BA" w:rsidRPr="00E000BA">
        <w:rPr>
          <w:rFonts w:ascii="Times New Roman" w:hAnsi="Times New Roman" w:cs="Times New Roman"/>
        </w:rPr>
        <w:t>(DE "75 " OR DE "80 " OR DE "85 " OR DE "90 " OR DE "95 " OR DE "Centenarians" OR DE "Old Old" OR DE "Young Old" OR DE "60 " OR DE "65 " OR DE "70 " OR DE "Older Adults" OR  DE "Frail Elderly")</w:t>
      </w:r>
    </w:p>
    <w:p w14:paraId="34ABA876" w14:textId="77777777" w:rsidR="00AD1DAD" w:rsidRPr="004F583A" w:rsidRDefault="00AD1DAD" w:rsidP="00AD1DAD">
      <w:pPr>
        <w:rPr>
          <w:rFonts w:ascii="Times New Roman" w:hAnsi="Times New Roman" w:cs="Times New Roman"/>
        </w:rPr>
      </w:pPr>
    </w:p>
    <w:p w14:paraId="386A81CC" w14:textId="77777777" w:rsidR="00AD1DAD" w:rsidRPr="004F583A" w:rsidRDefault="00AD1DAD" w:rsidP="00AD1DAD">
      <w:pPr>
        <w:rPr>
          <w:rFonts w:ascii="Times New Roman" w:hAnsi="Times New Roman" w:cs="Times New Roman"/>
        </w:rPr>
      </w:pPr>
      <w:r w:rsidRPr="004F583A">
        <w:rPr>
          <w:rFonts w:ascii="Times New Roman" w:hAnsi="Times New Roman" w:cs="Times New Roman"/>
        </w:rPr>
        <w:t>AND</w:t>
      </w:r>
    </w:p>
    <w:p w14:paraId="69023B29" w14:textId="77777777" w:rsidR="00AD1DAD" w:rsidRPr="004F583A" w:rsidRDefault="00AD1DAD" w:rsidP="00AD1DAD">
      <w:pPr>
        <w:rPr>
          <w:rFonts w:ascii="Times New Roman" w:hAnsi="Times New Roman" w:cs="Times New Roman"/>
        </w:rPr>
      </w:pPr>
    </w:p>
    <w:p w14:paraId="15A47BC0" w14:textId="77777777" w:rsidR="00AD1DAD" w:rsidRPr="004F583A" w:rsidRDefault="00AD1DAD" w:rsidP="00AD1DAD">
      <w:pPr>
        <w:rPr>
          <w:rFonts w:ascii="Times New Roman" w:hAnsi="Times New Roman" w:cs="Times New Roman"/>
          <w:u w:val="single"/>
        </w:rPr>
      </w:pPr>
      <w:r w:rsidRPr="004F583A">
        <w:rPr>
          <w:rFonts w:ascii="Times New Roman" w:hAnsi="Times New Roman" w:cs="Times New Roman"/>
          <w:u w:val="single"/>
        </w:rPr>
        <w:t>Terms for community dwelling</w:t>
      </w:r>
    </w:p>
    <w:p w14:paraId="622C1EC8" w14:textId="77777777" w:rsidR="00AD1DAD" w:rsidRPr="004F583A" w:rsidRDefault="00AD1DAD" w:rsidP="00AD1DAD">
      <w:pPr>
        <w:rPr>
          <w:rFonts w:ascii="Times New Roman" w:hAnsi="Times New Roman" w:cs="Times New Roman"/>
        </w:rPr>
      </w:pPr>
    </w:p>
    <w:p w14:paraId="51A5DB09" w14:textId="38230414" w:rsidR="00AD1DAD" w:rsidRPr="004F583A" w:rsidRDefault="00AD1DAD" w:rsidP="00AD1DAD">
      <w:pPr>
        <w:rPr>
          <w:rFonts w:ascii="Times New Roman" w:hAnsi="Times New Roman" w:cs="Times New Roman"/>
        </w:rPr>
      </w:pPr>
      <w:r>
        <w:rPr>
          <w:rFonts w:ascii="Times New Roman" w:hAnsi="Times New Roman" w:cs="Times New Roman"/>
        </w:rPr>
        <w:t xml:space="preserve">TIAB </w:t>
      </w:r>
      <w:r w:rsidRPr="00F44037">
        <w:rPr>
          <w:rFonts w:ascii="Times New Roman" w:hAnsi="Times New Roman" w:cs="Times New Roman"/>
        </w:rPr>
        <w:t xml:space="preserve">(“independent living” OR “living independently” OR “live independently” OR “lives independently” OR “community dwelling*” OR “community-dwelling*” OR “retirement communit*” OR “retirement cent*” OR “retirement life care cent*” OR “age in place” OR “aging in place” OR “ageing in place” OR “ages in place” OR “aged in place” OR “age at home” OR “aging at home” OR “ageing at home” OR “ages at home” OR “aged at home” OR “private residenc*” OR “domestic environment*” OR “home environment*” OR “reside at home” OR “resides at home” OR “residing at home” OR “resided at home” OR “assisted living” OR “living at home” OR “lives at home” OR “live at home” OR “lived at home” OR “community living” OR “congregate hous*”) OR </w:t>
      </w:r>
      <w:r w:rsidR="00E000BA">
        <w:rPr>
          <w:rFonts w:ascii="Times New Roman" w:hAnsi="Times New Roman" w:cs="Times New Roman"/>
        </w:rPr>
        <w:t>(</w:t>
      </w:r>
      <w:r w:rsidR="00E000BA" w:rsidRPr="00E000BA">
        <w:rPr>
          <w:rFonts w:ascii="Times New Roman" w:hAnsi="Times New Roman" w:cs="Times New Roman"/>
        </w:rPr>
        <w:t>DE "Independent Living" OR DE "Noninstitutionalized Populations" OR DE "Continuing Care Retirement Communities" OR DE "Retirement Communities" OR DE "Naturally Occurring Retirement Communities" OR DE "Aging in Place" OR DE "Assisted Living Facilities" OR DE "Congregate Housing" OR DE "Retirement Housing"</w:t>
      </w:r>
      <w:r w:rsidR="00E000BA">
        <w:rPr>
          <w:rFonts w:ascii="Times New Roman" w:hAnsi="Times New Roman" w:cs="Times New Roman"/>
        </w:rPr>
        <w:t>)</w:t>
      </w:r>
    </w:p>
    <w:p w14:paraId="62D0D630" w14:textId="77777777" w:rsidR="00AD1DAD" w:rsidRDefault="00AD1DAD" w:rsidP="00AD1DAD">
      <w:pPr>
        <w:rPr>
          <w:rFonts w:ascii="Times New Roman" w:hAnsi="Times New Roman" w:cs="Times New Roman"/>
        </w:rPr>
      </w:pPr>
    </w:p>
    <w:p w14:paraId="00B5DB30" w14:textId="77777777" w:rsidR="00AD1DAD" w:rsidRPr="004F583A" w:rsidRDefault="00AD1DAD" w:rsidP="00AD1DAD">
      <w:pPr>
        <w:rPr>
          <w:rFonts w:ascii="Times New Roman" w:hAnsi="Times New Roman" w:cs="Times New Roman"/>
        </w:rPr>
      </w:pPr>
      <w:r w:rsidRPr="004F583A">
        <w:rPr>
          <w:rFonts w:ascii="Times New Roman" w:hAnsi="Times New Roman" w:cs="Times New Roman"/>
        </w:rPr>
        <w:t>AND</w:t>
      </w:r>
    </w:p>
    <w:p w14:paraId="5BA67B8E" w14:textId="77777777" w:rsidR="00AD1DAD" w:rsidRPr="004F583A" w:rsidRDefault="00AD1DAD" w:rsidP="00AD1DAD">
      <w:pPr>
        <w:rPr>
          <w:rFonts w:ascii="Times New Roman" w:hAnsi="Times New Roman" w:cs="Times New Roman"/>
        </w:rPr>
      </w:pPr>
    </w:p>
    <w:p w14:paraId="1CDEDC7E" w14:textId="77777777" w:rsidR="00AD1DAD" w:rsidRPr="004F583A" w:rsidRDefault="00AD1DAD" w:rsidP="00AD1DAD">
      <w:pPr>
        <w:rPr>
          <w:rFonts w:ascii="Times New Roman" w:hAnsi="Times New Roman" w:cs="Times New Roman"/>
          <w:u w:val="single"/>
        </w:rPr>
      </w:pPr>
      <w:r w:rsidRPr="004F583A">
        <w:rPr>
          <w:rFonts w:ascii="Times New Roman" w:hAnsi="Times New Roman" w:cs="Times New Roman"/>
          <w:u w:val="single"/>
        </w:rPr>
        <w:lastRenderedPageBreak/>
        <w:t>Terms for functional training</w:t>
      </w:r>
    </w:p>
    <w:p w14:paraId="2CBD8DEA" w14:textId="77777777" w:rsidR="00AD1DAD" w:rsidRPr="004F583A" w:rsidRDefault="00AD1DAD" w:rsidP="00AD1DAD">
      <w:pPr>
        <w:rPr>
          <w:rFonts w:ascii="Times New Roman" w:eastAsia="Times New Roman" w:hAnsi="Times New Roman" w:cs="Times New Roman"/>
          <w:color w:val="000000"/>
        </w:rPr>
      </w:pPr>
    </w:p>
    <w:p w14:paraId="7EFA1010" w14:textId="1BD9A5A4" w:rsidR="00AD1DAD" w:rsidRDefault="00AD1DAD" w:rsidP="00AD1DAD">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IAB </w:t>
      </w:r>
      <w:r w:rsidRPr="00A66155">
        <w:rPr>
          <w:rFonts w:ascii="Times New Roman" w:eastAsia="Times New Roman" w:hAnsi="Times New Roman" w:cs="Times New Roman"/>
          <w:color w:val="000000"/>
        </w:rPr>
        <w:t xml:space="preserve">(“functional task*” OR “functional exercis*” </w:t>
      </w:r>
      <w:r>
        <w:rPr>
          <w:rFonts w:ascii="Times New Roman" w:eastAsia="Times New Roman" w:hAnsi="Times New Roman" w:cs="Times New Roman"/>
          <w:color w:val="000000"/>
        </w:rPr>
        <w:t>OR</w:t>
      </w:r>
      <w:r w:rsidRPr="00A66155">
        <w:rPr>
          <w:rFonts w:ascii="Times New Roman" w:eastAsia="Times New Roman" w:hAnsi="Times New Roman" w:cs="Times New Roman"/>
          <w:color w:val="000000"/>
        </w:rPr>
        <w:t xml:space="preserve"> “functional therap*” OR “functional skill*” OR “functional performance” OR “functional activit*” OR “functional occupation*” OR “functional train*” OR “functional retrain*” OR “functional rehab*” OR “functional intervention*” OR “functional strength task*” OR “functional strength exercise*” OR “functional strength therap*” OR “functional strength skill*” OR “functional strength perform*” OR “functional strength activit*” OR “functional strength occupation*” OR “functional strength train*” OR “functional strength retrain*” OR “functional strength rehab*” OR “functional strength intervention*” OR “functional oriented rehab” OR “functional-oriented rehab*” OR </w:t>
      </w:r>
      <w:r>
        <w:rPr>
          <w:rFonts w:ascii="Times New Roman" w:eastAsia="Times New Roman" w:hAnsi="Times New Roman" w:cs="Times New Roman"/>
          <w:color w:val="000000"/>
        </w:rPr>
        <w:t xml:space="preserve">(functional AND specificity) OR </w:t>
      </w:r>
      <w:r w:rsidRPr="00A66155">
        <w:rPr>
          <w:rFonts w:ascii="Times New Roman" w:eastAsia="Times New Roman" w:hAnsi="Times New Roman" w:cs="Times New Roman"/>
          <w:color w:val="000000"/>
        </w:rPr>
        <w:t xml:space="preserve">“occupational task*” OR “occupational exercis*” OR “occupational skill*” OR “occupational performance” OR “occupational activit*” OR “occupational train*” OR “occupational retrain*” OR “occupational rehab*” OR “occupational intervention*” OR “occupational coordination” OR “occupational co-ordination” OR </w:t>
      </w:r>
      <w:r>
        <w:rPr>
          <w:rFonts w:ascii="Times New Roman" w:eastAsia="Times New Roman" w:hAnsi="Times New Roman" w:cs="Times New Roman"/>
          <w:color w:val="000000"/>
        </w:rPr>
        <w:t>(occupational AND specificity) OR</w:t>
      </w:r>
      <w:r w:rsidRPr="00A66155">
        <w:rPr>
          <w:rFonts w:ascii="Times New Roman" w:eastAsia="Times New Roman" w:hAnsi="Times New Roman" w:cs="Times New Roman"/>
          <w:color w:val="000000"/>
        </w:rPr>
        <w:t xml:space="preserve"> “chronic activity limitation*” OR “chronic limitation of activit*” OR “daily life task*” OR “daily life exercis*” OR “daily life therap*” OR “daily life skill*” OR “daily life performance” OR “daily life activit*” OR “daily life occupational” OR “daily life train*” OR “daily life retrain*” OR “daily life rehab*” OR “daily life intervention*” OR “daily life coordination” OR “daily life co-ordination” OR “daily lives task*” OR “daily lives exercis*” OR “daily lives therap*” OR “daily lives skill*” OR “daily lives performance” OR “daily lives activit*” OR “daily lives occupational” OR “daily lives train*” OR “daily lives retrain*” OR “daily lives rehab*” OR “daily lives intervention*” OR “daily lives coordination*” OR “daily lives co-ordination” OR “psychomotor task*” OR “psychomotor exercis*” OR “psychomotor therap*” OR “psychomotor skill*” OR “psychomotor performance” OR “psychomotor activit*” OR “psychomotor occupation*” OR “psychomotor train*” OR “psychomotor retrain*” OR “psychomotor rehab*” OR “psychomotor intervention*” OR</w:t>
      </w:r>
      <w:r>
        <w:rPr>
          <w:rFonts w:ascii="Times New Roman" w:eastAsia="Times New Roman" w:hAnsi="Times New Roman" w:cs="Times New Roman"/>
          <w:color w:val="000000"/>
        </w:rPr>
        <w:t xml:space="preserve"> (psychomotor AND specificity) OR</w:t>
      </w:r>
      <w:r w:rsidRPr="00A66155">
        <w:rPr>
          <w:rFonts w:ascii="Times New Roman" w:eastAsia="Times New Roman" w:hAnsi="Times New Roman" w:cs="Times New Roman"/>
          <w:color w:val="000000"/>
        </w:rPr>
        <w:t xml:space="preserve"> “life integrat*” OR “lifestyle integrat*” OR “daily living task*” OR “daily living exercis*” OR “daily living therap*” OR “daily living skill*” OR “daily living performance” OR “daily living activit*” OR “daily living occupational” OR “daily living train*” OR “daily living retrain*” OR “daily living rehab*” OR “daily living intervention*” OR “daily living coordination” OR “daily living co-ordination” OR “daily task*” OR “daily activity task*” OR “daily activities task*” “daily activity performance” OR “daily activities performance” OR “daily activity occupation*” OR “daily activities occupation*” OR “daily activity train*” OR “daily activities train*” OR “daily activity retrain*” OR “daily activities retrain*” OR “daily activity rehab*” OR “daily activities rehab*” OR “daily activity intervention*” OR “daily activities intervention*” OR “daily activity coordination” OR “daily activity co-ordination” OR “daily activities coordination” OR “daily activities co-ordination” OR “ADAP” OR “everyday task*” OR “every day task*” OR  “everyday activit*” OR “every day activit*” OR “every day occupational” OR “everyday occupational” OR “everyday living task*” OR “every day living task*” OR “everyday living exercis*” OR “every day living exercis*” OR “everyday living therap*” OR “every day living therap*” OR “everyday living skill*” OR “every day living skill*” OR “everyday living performance” OR “every day living performance” OR “every day living activit*” OR “everyday living activit*” OR “everyday living occupation*” OR “every day living occupation*” OR “everyday living train*” OR “every day living train*” OR “every day living retrain*” OR “everyday living train*” OR “every day living rehab*” OR “everyday living rehab*” OR “every day living intervention*” OR “everyday living </w:t>
      </w:r>
      <w:r w:rsidRPr="00A66155">
        <w:rPr>
          <w:rFonts w:ascii="Times New Roman" w:eastAsia="Times New Roman" w:hAnsi="Times New Roman" w:cs="Times New Roman"/>
          <w:color w:val="000000"/>
        </w:rPr>
        <w:lastRenderedPageBreak/>
        <w:t>intervention*” OR “every day living coordination” OR “everyday living coordination” OR “every day living co-ordination” OR “everyday living co-ordination” OR “every day life task*” OR “everyday life task*” OR “everyday life exercis*” OR “every day life exercis*” OR “every day life therap*” OR “everyday life therap*” OR “everyday life skill*” OR “every day life skill*” OR “every day life performance” OR “everyday life performance” OR “everyday life activit*” OR “every day life activit*” OR “every day life occupation*” OR “everyday life occupation*” OR “every day life train*” OR “everyday life train*” OR “every day life retrain*” OR “everyday life retrain*” OR “every day life rehab*” OR “everyday life rehab*” OR “everyday life intervention*” OR “every day life intervention*” OR “every day life coordination” OR “everyday life coordination” OR “every day life co-ordination” OR “everyday life co-ordination” OR “self care task*” OR “self-care task*” OR “self care exercis*” OR “self-care exercis*” OR “self care therap*” OR “self-care therap*” OR “self care skill*” OR “self-care skill*” OR “self care performance” OR “self-care performance” OR “self care activit*” OR “self-care activit*” OR “self care occupation*” OR “self-care occupation*” OR “self care train*” OR “self-care train*” OR “self care retrain*” OR “self-care retrain*” OR “self care rehab*” OR “self-care rehab*” OR “self care intervention*” OR “self-care intervention*”</w:t>
      </w:r>
      <w:r>
        <w:rPr>
          <w:rFonts w:ascii="Times New Roman" w:eastAsia="Times New Roman" w:hAnsi="Times New Roman" w:cs="Times New Roman"/>
          <w:color w:val="000000"/>
        </w:rPr>
        <w:t>)</w:t>
      </w:r>
    </w:p>
    <w:p w14:paraId="5A472FA5" w14:textId="77777777" w:rsidR="00AD1DAD" w:rsidRPr="00A66155" w:rsidRDefault="00AD1DAD" w:rsidP="00AD1DAD">
      <w:pPr>
        <w:rPr>
          <w:rFonts w:ascii="Times New Roman" w:eastAsia="Times New Roman" w:hAnsi="Times New Roman" w:cs="Times New Roman"/>
          <w:color w:val="000000"/>
        </w:rPr>
      </w:pPr>
    </w:p>
    <w:p w14:paraId="77FBB444" w14:textId="77777777" w:rsidR="00AD1DAD" w:rsidRPr="00A66155" w:rsidRDefault="00AD1DAD" w:rsidP="00AD1DAD">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OR</w:t>
      </w:r>
    </w:p>
    <w:p w14:paraId="0E3F810E" w14:textId="77777777" w:rsidR="00AD1DAD" w:rsidRPr="00A66155" w:rsidRDefault="00AD1DAD" w:rsidP="00AD1DAD">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 xml:space="preserve"> </w:t>
      </w:r>
    </w:p>
    <w:p w14:paraId="35469C60" w14:textId="234EFFF7" w:rsidR="00AD1DAD" w:rsidRDefault="00AD1DAD" w:rsidP="00AD1DAD">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shower* OR bathe OR bathes OR bathing OR “bathroom transfer*” OR “personal hygiene” OR “toilet hygiene” OR grooming OR dressing OR “getting dressed” OR laundry OR vacuuming OR hoovering OR ironing OR housekeep* OR “household management” OR “housework*” OR “managing house*” OR “manage house*” OR “managed house*” OR homemak* OR cleaning OR “purposeful movement*” OR “purposeful activit*” OR ADL OR ADLS OR IADL OR IADLS OR “activity of daily living” OR “activities of daily living”</w:t>
      </w:r>
      <w:r>
        <w:rPr>
          <w:rFonts w:ascii="Times New Roman" w:eastAsia="Times New Roman" w:hAnsi="Times New Roman" w:cs="Times New Roman"/>
          <w:color w:val="000000"/>
        </w:rPr>
        <w:t>)</w:t>
      </w:r>
      <w:r w:rsidRPr="00A66155">
        <w:rPr>
          <w:rFonts w:ascii="Times New Roman" w:eastAsia="Times New Roman" w:hAnsi="Times New Roman" w:cs="Times New Roman"/>
          <w:color w:val="000000"/>
        </w:rPr>
        <w:t xml:space="preserve"> OR </w:t>
      </w:r>
      <w:r w:rsidR="00F53471">
        <w:rPr>
          <w:rFonts w:ascii="Times New Roman" w:eastAsia="Times New Roman" w:hAnsi="Times New Roman" w:cs="Times New Roman"/>
          <w:color w:val="000000"/>
        </w:rPr>
        <w:t>(</w:t>
      </w:r>
      <w:r w:rsidR="00F53471" w:rsidRPr="00F53471">
        <w:rPr>
          <w:rFonts w:ascii="Times New Roman" w:eastAsia="Times New Roman" w:hAnsi="Times New Roman" w:cs="Times New Roman"/>
          <w:color w:val="000000"/>
        </w:rPr>
        <w:t>DE "Instrumental Activities of Daily Living" OR DE "Bathing" OR DE "Personal Care" OR DE "Activities of Daily Living"</w:t>
      </w:r>
      <w:r w:rsidRPr="00A66155">
        <w:rPr>
          <w:rFonts w:ascii="Times New Roman" w:eastAsia="Times New Roman" w:hAnsi="Times New Roman" w:cs="Times New Roman"/>
          <w:color w:val="000000"/>
        </w:rPr>
        <w:t>) AND (task* OR exercis* OR performance OR train* OR retrain*</w:t>
      </w:r>
      <w:r w:rsidR="00150E25">
        <w:rPr>
          <w:rFonts w:ascii="Times New Roman" w:eastAsia="Times New Roman" w:hAnsi="Times New Roman" w:cs="Times New Roman"/>
          <w:color w:val="000000"/>
        </w:rPr>
        <w:t xml:space="preserve"> </w:t>
      </w:r>
      <w:r w:rsidRPr="00A66155">
        <w:rPr>
          <w:rFonts w:ascii="Times New Roman" w:eastAsia="Times New Roman" w:hAnsi="Times New Roman" w:cs="Times New Roman"/>
          <w:color w:val="000000"/>
        </w:rPr>
        <w:t>OR rehab* OR intervention*</w:t>
      </w:r>
      <w:r>
        <w:rPr>
          <w:rFonts w:ascii="Times New Roman" w:eastAsia="Times New Roman" w:hAnsi="Times New Roman" w:cs="Times New Roman"/>
          <w:color w:val="000000"/>
        </w:rPr>
        <w:t xml:space="preserve"> OR specificity</w:t>
      </w:r>
      <w:r w:rsidRPr="00A66155">
        <w:rPr>
          <w:rFonts w:ascii="Times New Roman" w:eastAsia="Times New Roman" w:hAnsi="Times New Roman" w:cs="Times New Roman"/>
          <w:color w:val="000000"/>
        </w:rPr>
        <w:t>)</w:t>
      </w:r>
    </w:p>
    <w:p w14:paraId="70E9E1BE" w14:textId="77777777" w:rsidR="00AD1DAD" w:rsidRDefault="00AD1DAD" w:rsidP="00AD1DAD">
      <w:pPr>
        <w:rPr>
          <w:rFonts w:ascii="Times New Roman" w:hAnsi="Times New Roman" w:cs="Times New Roman"/>
        </w:rPr>
      </w:pPr>
    </w:p>
    <w:p w14:paraId="5786322E" w14:textId="77777777" w:rsidR="00AD1DAD" w:rsidRDefault="00AD1DAD" w:rsidP="00AD1DAD">
      <w:pPr>
        <w:rPr>
          <w:rFonts w:ascii="Times New Roman" w:eastAsia="Times New Roman" w:hAnsi="Times New Roman" w:cs="Times New Roman"/>
          <w:color w:val="000000"/>
        </w:rPr>
      </w:pPr>
      <w:r>
        <w:rPr>
          <w:rFonts w:ascii="Times New Roman" w:eastAsia="Times New Roman" w:hAnsi="Times New Roman" w:cs="Times New Roman"/>
          <w:color w:val="000000"/>
        </w:rPr>
        <w:t>NOT</w:t>
      </w:r>
    </w:p>
    <w:p w14:paraId="523FE7CD" w14:textId="77777777" w:rsidR="00AD1DAD" w:rsidRDefault="00AD1DAD" w:rsidP="00AD1DAD">
      <w:pPr>
        <w:rPr>
          <w:rFonts w:ascii="Times New Roman" w:eastAsia="Times New Roman" w:hAnsi="Times New Roman" w:cs="Times New Roman"/>
          <w:color w:val="000000"/>
        </w:rPr>
      </w:pPr>
    </w:p>
    <w:p w14:paraId="78AC7C2F" w14:textId="77777777" w:rsidR="00AD1DAD" w:rsidRDefault="00AD1DAD" w:rsidP="00AD1DAD">
      <w:pPr>
        <w:rPr>
          <w:rFonts w:ascii="Times New Roman" w:eastAsia="Times New Roman" w:hAnsi="Times New Roman" w:cs="Times New Roman"/>
          <w:color w:val="000000"/>
        </w:rPr>
      </w:pPr>
      <w:r>
        <w:rPr>
          <w:rFonts w:ascii="Times New Roman" w:eastAsia="Times New Roman" w:hAnsi="Times New Roman" w:cs="Times New Roman"/>
          <w:color w:val="000000"/>
        </w:rPr>
        <w:t>TI: (protocol* OR conference* OR proceedings OR “book review” OR editorial)</w:t>
      </w:r>
    </w:p>
    <w:p w14:paraId="0C2519AD" w14:textId="77777777" w:rsidR="00AD1DAD" w:rsidRDefault="00AD1DAD" w:rsidP="00AD1DAD">
      <w:pPr>
        <w:rPr>
          <w:rFonts w:ascii="Times New Roman" w:hAnsi="Times New Roman" w:cs="Times New Roman"/>
          <w:u w:val="single"/>
        </w:rPr>
      </w:pPr>
    </w:p>
    <w:p w14:paraId="0656CC68" w14:textId="77777777" w:rsidR="00AD1DAD" w:rsidRPr="005618C1" w:rsidRDefault="00AD1DAD" w:rsidP="00AD1DAD">
      <w:pPr>
        <w:rPr>
          <w:rFonts w:ascii="Times New Roman" w:hAnsi="Times New Roman" w:cs="Times New Roman"/>
        </w:rPr>
      </w:pPr>
      <w:r w:rsidRPr="005618C1">
        <w:rPr>
          <w:rFonts w:ascii="Times New Roman" w:hAnsi="Times New Roman" w:cs="Times New Roman"/>
        </w:rPr>
        <w:t>AND</w:t>
      </w:r>
    </w:p>
    <w:p w14:paraId="4AEC5AFE" w14:textId="77777777" w:rsidR="00AD1DAD" w:rsidRPr="005618C1" w:rsidRDefault="00AD1DAD" w:rsidP="00AD1DAD">
      <w:pPr>
        <w:rPr>
          <w:rFonts w:ascii="Times New Roman" w:hAnsi="Times New Roman" w:cs="Times New Roman"/>
        </w:rPr>
      </w:pPr>
    </w:p>
    <w:p w14:paraId="686B985D" w14:textId="7043E604" w:rsidR="00AD1DAD" w:rsidRDefault="00AD1DAD" w:rsidP="00AD1DAD">
      <w:pPr>
        <w:rPr>
          <w:rFonts w:ascii="Times New Roman" w:hAnsi="Times New Roman" w:cs="Times New Roman"/>
        </w:rPr>
      </w:pPr>
      <w:r w:rsidRPr="005618C1">
        <w:rPr>
          <w:rFonts w:ascii="Times New Roman" w:hAnsi="Times New Roman" w:cs="Times New Roman"/>
        </w:rPr>
        <w:t xml:space="preserve">Limits: </w:t>
      </w:r>
      <w:r>
        <w:rPr>
          <w:rFonts w:ascii="Times New Roman" w:hAnsi="Times New Roman" w:cs="Times New Roman"/>
        </w:rPr>
        <w:t>2010-2021</w:t>
      </w:r>
      <w:r w:rsidR="00F53471">
        <w:rPr>
          <w:rFonts w:ascii="Times New Roman" w:hAnsi="Times New Roman" w:cs="Times New Roman"/>
        </w:rPr>
        <w:t xml:space="preserve"> (all English and Academic Journals)</w:t>
      </w:r>
    </w:p>
    <w:p w14:paraId="553D4608" w14:textId="77777777" w:rsidR="00AD1DAD" w:rsidRDefault="00AD1DAD" w:rsidP="00AD1DAD">
      <w:pPr>
        <w:rPr>
          <w:rFonts w:ascii="Times New Roman" w:hAnsi="Times New Roman" w:cs="Times New Roman"/>
        </w:rPr>
      </w:pPr>
    </w:p>
    <w:p w14:paraId="2AB473EE" w14:textId="77777777" w:rsidR="00AD1DAD" w:rsidRPr="005618C1" w:rsidRDefault="00AD1DAD" w:rsidP="00AD1DAD">
      <w:pPr>
        <w:rPr>
          <w:rFonts w:ascii="Times New Roman" w:hAnsi="Times New Roman" w:cs="Times New Roman"/>
        </w:rPr>
      </w:pPr>
    </w:p>
    <w:p w14:paraId="7922027F" w14:textId="574B7C91" w:rsidR="00AD1DAD" w:rsidRPr="00BB2963" w:rsidRDefault="00F5493F" w:rsidP="005312D8">
      <w:pPr>
        <w:rPr>
          <w:rFonts w:ascii="Times New Roman" w:hAnsi="Times New Roman" w:cs="Times New Roman"/>
          <w:b/>
          <w:bCs/>
          <w:u w:val="single"/>
        </w:rPr>
      </w:pPr>
      <w:r w:rsidRPr="00BB2963">
        <w:rPr>
          <w:rFonts w:ascii="Times New Roman" w:hAnsi="Times New Roman" w:cs="Times New Roman"/>
          <w:b/>
          <w:bCs/>
          <w:u w:val="single"/>
        </w:rPr>
        <w:t>PubMed</w:t>
      </w:r>
    </w:p>
    <w:p w14:paraId="59F73F2B" w14:textId="7D3F48C2" w:rsidR="00F5493F" w:rsidRDefault="00F5493F" w:rsidP="005312D8">
      <w:pPr>
        <w:rPr>
          <w:rFonts w:ascii="Times New Roman" w:hAnsi="Times New Roman" w:cs="Times New Roman"/>
        </w:rPr>
      </w:pPr>
    </w:p>
    <w:p w14:paraId="7C525537" w14:textId="77777777" w:rsidR="00F5493F" w:rsidRPr="00A66155" w:rsidRDefault="00F5493F" w:rsidP="00F5493F">
      <w:pPr>
        <w:rPr>
          <w:rFonts w:ascii="Times New Roman" w:hAnsi="Times New Roman" w:cs="Times New Roman"/>
          <w:u w:val="single"/>
        </w:rPr>
      </w:pPr>
      <w:r w:rsidRPr="00A66155">
        <w:rPr>
          <w:rFonts w:ascii="Times New Roman" w:hAnsi="Times New Roman" w:cs="Times New Roman"/>
          <w:u w:val="single"/>
        </w:rPr>
        <w:t>Terms for older adults</w:t>
      </w:r>
    </w:p>
    <w:p w14:paraId="7D9C2B05" w14:textId="77777777" w:rsidR="00F5493F" w:rsidRPr="00A66155" w:rsidRDefault="00F5493F" w:rsidP="00F5493F">
      <w:pPr>
        <w:rPr>
          <w:rFonts w:ascii="Times New Roman" w:hAnsi="Times New Roman" w:cs="Times New Roman"/>
          <w:u w:val="single"/>
        </w:rPr>
      </w:pPr>
    </w:p>
    <w:p w14:paraId="76F7F672" w14:textId="75D904AF" w:rsidR="00F5493F" w:rsidRDefault="00F5493F" w:rsidP="00F5493F">
      <w:pPr>
        <w:rPr>
          <w:rFonts w:ascii="Times New Roman" w:hAnsi="Times New Roman" w:cs="Times New Roman"/>
        </w:rPr>
      </w:pPr>
      <w:r w:rsidRPr="00F44037">
        <w:rPr>
          <w:rFonts w:ascii="Times New Roman" w:hAnsi="Times New Roman" w:cs="Times New Roman"/>
        </w:rPr>
        <w:t xml:space="preserve">Title/Abstract: (“older adult*” OR “old adult*” OR elder* OR “old people” OR “older people” OR “old person*” OR “older person*” OR “older communit*” OR "older population*” OR "senior people" OR "senior person*" OR “senior citizen*” OR "senior communit*” OR "senior population*” OR geriatric* OR frail* OR prefrail* OR “pre-frail*” OR “oldest old” OR “old </w:t>
      </w:r>
      <w:r w:rsidRPr="00F44037">
        <w:rPr>
          <w:rFonts w:ascii="Times New Roman" w:hAnsi="Times New Roman" w:cs="Times New Roman"/>
        </w:rPr>
        <w:lastRenderedPageBreak/>
        <w:t>age” OR “old aged” OR “older age” OR “older aged” OR “age related cognitive impairment*” OR “age-related cognitive impairment</w:t>
      </w:r>
      <w:r>
        <w:rPr>
          <w:rFonts w:ascii="Times New Roman" w:hAnsi="Times New Roman" w:cs="Times New Roman"/>
        </w:rPr>
        <w:t>*</w:t>
      </w:r>
      <w:r w:rsidRPr="00F44037">
        <w:rPr>
          <w:rFonts w:ascii="Times New Roman" w:hAnsi="Times New Roman" w:cs="Times New Roman"/>
        </w:rPr>
        <w:t>” OR “ARCI” OR fragile OR fragility OR “aging adult*” OR “ageing adult</w:t>
      </w:r>
      <w:r w:rsidRPr="008A2AB1">
        <w:rPr>
          <w:rFonts w:ascii="Times New Roman" w:hAnsi="Times New Roman" w:cs="Times New Roman"/>
        </w:rPr>
        <w:t>*”) OR (</w:t>
      </w:r>
      <w:r w:rsidRPr="00F5493F">
        <w:rPr>
          <w:rFonts w:ascii="Times New Roman" w:hAnsi="Times New Roman" w:cs="Times New Roman"/>
        </w:rPr>
        <w:t>"Aged"[Mesh]</w:t>
      </w:r>
      <w:r>
        <w:rPr>
          <w:rFonts w:ascii="Times New Roman" w:hAnsi="Times New Roman" w:cs="Times New Roman"/>
        </w:rPr>
        <w:t>)</w:t>
      </w:r>
    </w:p>
    <w:p w14:paraId="7764ECB0" w14:textId="77777777" w:rsidR="00F5493F" w:rsidRPr="008A2AB1" w:rsidRDefault="00F5493F" w:rsidP="00F5493F">
      <w:pPr>
        <w:rPr>
          <w:rFonts w:ascii="Times New Roman" w:hAnsi="Times New Roman" w:cs="Times New Roman"/>
        </w:rPr>
      </w:pPr>
    </w:p>
    <w:p w14:paraId="21B65965" w14:textId="77777777" w:rsidR="00F5493F" w:rsidRPr="008A2AB1" w:rsidRDefault="00F5493F" w:rsidP="00F5493F">
      <w:pPr>
        <w:rPr>
          <w:rFonts w:ascii="Times New Roman" w:hAnsi="Times New Roman" w:cs="Times New Roman"/>
        </w:rPr>
      </w:pPr>
      <w:r w:rsidRPr="008A2AB1">
        <w:rPr>
          <w:rFonts w:ascii="Times New Roman" w:hAnsi="Times New Roman" w:cs="Times New Roman"/>
        </w:rPr>
        <w:t>AND</w:t>
      </w:r>
    </w:p>
    <w:p w14:paraId="6B903368" w14:textId="77777777" w:rsidR="00F5493F" w:rsidRPr="008A2AB1" w:rsidRDefault="00F5493F" w:rsidP="00F5493F">
      <w:pPr>
        <w:rPr>
          <w:rFonts w:ascii="Times New Roman" w:hAnsi="Times New Roman" w:cs="Times New Roman"/>
        </w:rPr>
      </w:pPr>
    </w:p>
    <w:p w14:paraId="16111412" w14:textId="77777777" w:rsidR="00F5493F" w:rsidRPr="008A2AB1" w:rsidRDefault="00F5493F" w:rsidP="00F5493F">
      <w:pPr>
        <w:rPr>
          <w:rFonts w:ascii="Times New Roman" w:hAnsi="Times New Roman" w:cs="Times New Roman"/>
          <w:u w:val="single"/>
        </w:rPr>
      </w:pPr>
      <w:r w:rsidRPr="008A2AB1">
        <w:rPr>
          <w:rFonts w:ascii="Times New Roman" w:hAnsi="Times New Roman" w:cs="Times New Roman"/>
          <w:u w:val="single"/>
        </w:rPr>
        <w:t>Terms for community dwelling</w:t>
      </w:r>
    </w:p>
    <w:p w14:paraId="283BB09C" w14:textId="77777777" w:rsidR="00F5493F" w:rsidRPr="008A2AB1" w:rsidRDefault="00F5493F" w:rsidP="00F5493F">
      <w:pPr>
        <w:rPr>
          <w:rFonts w:ascii="Times New Roman" w:hAnsi="Times New Roman" w:cs="Times New Roman"/>
        </w:rPr>
      </w:pPr>
    </w:p>
    <w:p w14:paraId="14F321BF" w14:textId="019E7BE5" w:rsidR="00F5493F" w:rsidRPr="004F583A" w:rsidRDefault="00F5493F" w:rsidP="00F5493F">
      <w:pPr>
        <w:rPr>
          <w:rFonts w:ascii="Times New Roman" w:hAnsi="Times New Roman" w:cs="Times New Roman"/>
        </w:rPr>
      </w:pPr>
      <w:r w:rsidRPr="008A2AB1">
        <w:rPr>
          <w:rFonts w:ascii="Times New Roman" w:hAnsi="Times New Roman" w:cs="Times New Roman"/>
        </w:rPr>
        <w:t xml:space="preserve">TIAB (“independent living” OR “living independently” OR “live independently” OR “lives independently” OR “community dwelling*” OR “community-dwelling*” OR “retirement communit*” OR “retirement cent*” OR “retirement life care cent*” OR “age in place” OR “aging in place” OR “ageing in place” OR “ages in place” OR “aged in place” OR “age at home” OR “aging at home” OR “ageing at home” OR “ages at home” OR “aged at home” OR “private residenc*” OR “domestic environment*” OR “home environment*” OR “reside at home” OR “resides at home” OR “residing at home” OR “resided at home” OR “assisted living” OR “living at home” OR “lives at home” OR “live at home” OR “lived at home” OR “community living” OR “congregate hous*”) OR </w:t>
      </w:r>
      <w:r w:rsidRPr="00F5493F">
        <w:rPr>
          <w:rFonts w:ascii="Times New Roman" w:hAnsi="Times New Roman" w:cs="Times New Roman"/>
        </w:rPr>
        <w:t>(("Independent Living"[Mesh]) OR "Housing for the Elderly"[Mesh]) OR "Assisted Living Facilities"[Mesh]</w:t>
      </w:r>
    </w:p>
    <w:p w14:paraId="4E626464" w14:textId="77777777" w:rsidR="00F5493F" w:rsidRDefault="00F5493F" w:rsidP="00F5493F">
      <w:pPr>
        <w:rPr>
          <w:rFonts w:ascii="Times New Roman" w:hAnsi="Times New Roman" w:cs="Times New Roman"/>
        </w:rPr>
      </w:pPr>
    </w:p>
    <w:p w14:paraId="2FB23F86" w14:textId="77777777" w:rsidR="00F5493F" w:rsidRPr="004F583A" w:rsidRDefault="00F5493F" w:rsidP="00F5493F">
      <w:pPr>
        <w:rPr>
          <w:rFonts w:ascii="Times New Roman" w:hAnsi="Times New Roman" w:cs="Times New Roman"/>
        </w:rPr>
      </w:pPr>
      <w:r w:rsidRPr="004F583A">
        <w:rPr>
          <w:rFonts w:ascii="Times New Roman" w:hAnsi="Times New Roman" w:cs="Times New Roman"/>
        </w:rPr>
        <w:t>AND</w:t>
      </w:r>
    </w:p>
    <w:p w14:paraId="643BC06F" w14:textId="77777777" w:rsidR="00F5493F" w:rsidRPr="004F583A" w:rsidRDefault="00F5493F" w:rsidP="00F5493F">
      <w:pPr>
        <w:rPr>
          <w:rFonts w:ascii="Times New Roman" w:hAnsi="Times New Roman" w:cs="Times New Roman"/>
        </w:rPr>
      </w:pPr>
    </w:p>
    <w:p w14:paraId="63524A79" w14:textId="77777777" w:rsidR="00F5493F" w:rsidRPr="004F583A" w:rsidRDefault="00F5493F" w:rsidP="00F5493F">
      <w:pPr>
        <w:rPr>
          <w:rFonts w:ascii="Times New Roman" w:hAnsi="Times New Roman" w:cs="Times New Roman"/>
          <w:u w:val="single"/>
        </w:rPr>
      </w:pPr>
      <w:r w:rsidRPr="004F583A">
        <w:rPr>
          <w:rFonts w:ascii="Times New Roman" w:hAnsi="Times New Roman" w:cs="Times New Roman"/>
          <w:u w:val="single"/>
        </w:rPr>
        <w:t>Terms for functional training</w:t>
      </w:r>
    </w:p>
    <w:p w14:paraId="66FFF03A" w14:textId="77777777" w:rsidR="00F5493F" w:rsidRPr="004F583A" w:rsidRDefault="00F5493F" w:rsidP="00F5493F">
      <w:pPr>
        <w:rPr>
          <w:rFonts w:ascii="Times New Roman" w:eastAsia="Times New Roman" w:hAnsi="Times New Roman" w:cs="Times New Roman"/>
          <w:color w:val="000000"/>
        </w:rPr>
      </w:pPr>
    </w:p>
    <w:p w14:paraId="0A570F27" w14:textId="45EB6F00" w:rsidR="00F5493F" w:rsidRDefault="00F5493F" w:rsidP="00F5493F">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IAB </w:t>
      </w:r>
      <w:r w:rsidRPr="00A66155">
        <w:rPr>
          <w:rFonts w:ascii="Times New Roman" w:eastAsia="Times New Roman" w:hAnsi="Times New Roman" w:cs="Times New Roman"/>
          <w:color w:val="000000"/>
        </w:rPr>
        <w:t xml:space="preserve">(“functional task*” OR “functional exercis*” </w:t>
      </w:r>
      <w:r>
        <w:rPr>
          <w:rFonts w:ascii="Times New Roman" w:eastAsia="Times New Roman" w:hAnsi="Times New Roman" w:cs="Times New Roman"/>
          <w:color w:val="000000"/>
        </w:rPr>
        <w:t>OR</w:t>
      </w:r>
      <w:r w:rsidRPr="00A66155">
        <w:rPr>
          <w:rFonts w:ascii="Times New Roman" w:eastAsia="Times New Roman" w:hAnsi="Times New Roman" w:cs="Times New Roman"/>
          <w:color w:val="000000"/>
        </w:rPr>
        <w:t xml:space="preserve"> “functional therap*” OR “functional skill*” OR “functional performance” OR “functional activit*” OR “functional occupation*” OR “functional train*” OR “functional retrain*” OR “functional rehab*” OR “functional intervention*” OR “functional strength task*” OR “functional strength exercise*” OR “functional strength therap*” OR “functional strength skill*” OR “functional strength perform*” OR “functional strength activit*” OR “functional strength occupation*” OR “functional strength train*” OR “functional strength retrain*” OR “functional strength rehab*” OR “functional strength intervention*” OR “functional oriented rehab” OR “functional-oriented rehab*” OR </w:t>
      </w:r>
      <w:r>
        <w:rPr>
          <w:rFonts w:ascii="Times New Roman" w:eastAsia="Times New Roman" w:hAnsi="Times New Roman" w:cs="Times New Roman"/>
          <w:color w:val="000000"/>
        </w:rPr>
        <w:t xml:space="preserve">(functional AND specificity) OR </w:t>
      </w:r>
      <w:r w:rsidRPr="00A66155">
        <w:rPr>
          <w:rFonts w:ascii="Times New Roman" w:eastAsia="Times New Roman" w:hAnsi="Times New Roman" w:cs="Times New Roman"/>
          <w:color w:val="000000"/>
        </w:rPr>
        <w:t xml:space="preserve">“occupational task*” OR “occupational exercis*” OR “occupational skill*” OR “occupational performance” OR “occupational activit*” OR “occupational train*” OR “occupational retrain*” OR “occupational rehab*” OR “occupational intervention*” OR “occupational coordination” OR “occupational co-ordination” OR </w:t>
      </w:r>
      <w:r>
        <w:rPr>
          <w:rFonts w:ascii="Times New Roman" w:eastAsia="Times New Roman" w:hAnsi="Times New Roman" w:cs="Times New Roman"/>
          <w:color w:val="000000"/>
        </w:rPr>
        <w:t>(occupational AND specificity) OR</w:t>
      </w:r>
      <w:r w:rsidRPr="00A66155">
        <w:rPr>
          <w:rFonts w:ascii="Times New Roman" w:eastAsia="Times New Roman" w:hAnsi="Times New Roman" w:cs="Times New Roman"/>
          <w:color w:val="000000"/>
        </w:rPr>
        <w:t xml:space="preserve"> “chronic activity limitation*” OR “chronic limitation of activit*” OR “daily life task*” OR “daily life exercis*” OR “daily life therap*” OR “daily life skill*” OR “daily life performance” OR “daily life activit*” OR “daily life occupational” OR “daily life train*” OR “daily life retrain*” OR “daily life rehab*” OR “daily life intervention*” OR “daily life coordination” OR “daily life co-ordination” OR “daily lives task*” OR “daily lives exercis*” OR “daily lives therap*” OR “daily lives skill*” OR “daily lives performance” OR “daily lives activit*” OR “daily lives occupational” OR “daily lives train*” OR “daily lives retrain*” OR “daily lives rehab*” OR “daily lives intervention*” OR “daily lives coordination*” OR “daily lives co-ordination” OR “psychomotor task*” OR “psychomotor exercis*” OR “psychomotor therap*” OR “psychomotor skill*” OR “psychomotor performance” OR “psychomotor activit*” OR “psychomotor occupation*” OR “psychomotor train*” OR </w:t>
      </w:r>
      <w:r w:rsidRPr="00A66155">
        <w:rPr>
          <w:rFonts w:ascii="Times New Roman" w:eastAsia="Times New Roman" w:hAnsi="Times New Roman" w:cs="Times New Roman"/>
          <w:color w:val="000000"/>
        </w:rPr>
        <w:lastRenderedPageBreak/>
        <w:t>“psychomotor retrain*” OR “psychomotor rehab*” OR “psychomotor intervention*” OR</w:t>
      </w:r>
      <w:r>
        <w:rPr>
          <w:rFonts w:ascii="Times New Roman" w:eastAsia="Times New Roman" w:hAnsi="Times New Roman" w:cs="Times New Roman"/>
          <w:color w:val="000000"/>
        </w:rPr>
        <w:t xml:space="preserve"> (psychomotor AND specificity) OR</w:t>
      </w:r>
      <w:r w:rsidRPr="00A66155">
        <w:rPr>
          <w:rFonts w:ascii="Times New Roman" w:eastAsia="Times New Roman" w:hAnsi="Times New Roman" w:cs="Times New Roman"/>
          <w:color w:val="000000"/>
        </w:rPr>
        <w:t xml:space="preserve"> “life integrat*” OR “lifestyle integrat*” OR “daily living task*” OR “daily living exercis*” OR “daily living therap*” OR “daily living skill*” OR “daily living performance” OR “daily living activit*” OR “daily living occupational” OR “daily living train*” OR “daily living retrain*” OR “daily living rehab*” OR “daily living intervention*” OR “daily living coordination” OR “daily living co-ordination” OR “daily task*” OR “daily activity task*” OR “daily activities task*” “daily activity performance” OR “daily activities performance” OR “daily activity occupation*” OR “daily activities occupation*” OR “daily activity train*” OR “daily activities train*” OR “daily activity retrain*” OR “daily activities retrain*” OR “daily activity rehab*” OR “daily activities rehab*” OR “daily activity intervention*” OR “daily activities intervention*” OR “daily activity coordination” OR “daily activity co-ordination” OR “daily activities coordination” OR “daily activities co-ordination” OR “ADAP” OR “everyday task*” OR “every day task*” OR  “everyday activit*” OR “every day activit*” OR “every day occupational” OR “everyday occupational” OR “everyday living task*” OR “every day living task*” OR “everyday living exercis*” OR “every day living exercis*” OR “everyday living therap*” OR “every day living therap*” OR “everyday living skill*” OR “every day living skill*” OR “everyday living performance” OR “every day living performance” OR “every day living activit*” OR “everyday living activit*” OR “everyday living occupation*” OR “every day living occupation*” OR “everyday living train*” OR “every day living train*” OR “every day living retrain*” OR “everyday living train*” OR “every day living rehab*” OR “everyday living rehab*” OR “every day living intervention*” OR “everyday living intervention*” OR “every day living coordination” OR “everyday living coordination” OR “every day living co-ordination” OR “everyday living co-ordination” OR “every day life task*” OR “everyday life task*” OR “everyday life exercis*” OR “every day life exercis*” OR “every day life therap*” OR “everyday life therap*” OR “everyday life skill*” OR “every day life skill*” OR “every day life performance” OR “everyday life performance” OR “everyday life activit*” OR “every day life activit*” OR “every day life occupation*” OR “everyday life occupation*” OR “every day life train*” OR “everyday life train*” OR “every day life retrain*” OR “everyday life retrain*” OR “every day life rehab*” OR “everyday life rehab*” OR “everyday life intervention*” OR “every day life intervention*” OR “every day life coordination” OR “everyday life coordination” OR “every day life co-ordination” OR “everyday life co-ordination” OR “self care task*” OR “self-care task*” OR “self care exercis*” OR “self-care exercis*” OR “self care therap*” OR “self-care therap*” OR “self care skill*” OR “self-care skill*” OR “self care performance” OR “self-care performance” OR “self care activit*” OR “self-care activit*” OR “self care occupation*” OR “self-care occupation*” OR “self care train*” OR “self-care train*” OR “self care retrain*” OR “self-care retrain*” OR “self care rehab*” OR “self-care rehab*” OR “self care intervention*” OR “self-care intervention*”</w:t>
      </w:r>
      <w:r>
        <w:rPr>
          <w:rFonts w:ascii="Times New Roman" w:eastAsia="Times New Roman" w:hAnsi="Times New Roman" w:cs="Times New Roman"/>
          <w:color w:val="000000"/>
        </w:rPr>
        <w:t>)</w:t>
      </w:r>
      <w:r w:rsidRPr="00A66155">
        <w:rPr>
          <w:rFonts w:ascii="Times New Roman" w:eastAsia="Times New Roman" w:hAnsi="Times New Roman" w:cs="Times New Roman"/>
          <w:color w:val="000000"/>
        </w:rPr>
        <w:t xml:space="preserve"> OR (</w:t>
      </w:r>
      <w:r w:rsidR="00C22875" w:rsidRPr="00C22875">
        <w:rPr>
          <w:rFonts w:ascii="Times New Roman" w:eastAsia="Times New Roman" w:hAnsi="Times New Roman" w:cs="Times New Roman"/>
          <w:color w:val="000000"/>
        </w:rPr>
        <w:t>("Physical Functional Performance"[Mesh:NoExp])</w:t>
      </w:r>
    </w:p>
    <w:p w14:paraId="56FBE91B" w14:textId="77777777" w:rsidR="0030094E" w:rsidRPr="00A66155" w:rsidRDefault="0030094E" w:rsidP="00F5493F">
      <w:pPr>
        <w:rPr>
          <w:rFonts w:ascii="Times New Roman" w:eastAsia="Times New Roman" w:hAnsi="Times New Roman" w:cs="Times New Roman"/>
          <w:color w:val="000000"/>
        </w:rPr>
      </w:pPr>
    </w:p>
    <w:p w14:paraId="48ED0277" w14:textId="77777777" w:rsidR="00F5493F" w:rsidRPr="00A66155" w:rsidRDefault="00F5493F" w:rsidP="00F5493F">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OR</w:t>
      </w:r>
    </w:p>
    <w:p w14:paraId="47846B04" w14:textId="77777777" w:rsidR="00F5493F" w:rsidRPr="00A66155" w:rsidRDefault="00F5493F" w:rsidP="00F5493F">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 xml:space="preserve"> </w:t>
      </w:r>
    </w:p>
    <w:p w14:paraId="3E0A65D9" w14:textId="5AA143E7" w:rsidR="00F5493F" w:rsidRDefault="00F5493F" w:rsidP="00F5493F">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 xml:space="preserve">(shower* OR bathe OR bathes OR bathing OR “bathroom transfer*” OR “personal hygiene” OR “toilet hygiene” OR grooming OR dressing OR “getting dressed” OR laundry OR vacuuming OR hoovering OR ironing OR housekeep* OR “household management” OR “housework*” OR “managing house*” OR “manage house*” OR “managed house*” OR homemak* OR cleaning OR “purposeful movement*” OR “purposeful activit*” OR ADL OR ADLS OR IADL OR </w:t>
      </w:r>
      <w:r w:rsidRPr="00A66155">
        <w:rPr>
          <w:rFonts w:ascii="Times New Roman" w:eastAsia="Times New Roman" w:hAnsi="Times New Roman" w:cs="Times New Roman"/>
          <w:color w:val="000000"/>
        </w:rPr>
        <w:lastRenderedPageBreak/>
        <w:t>IADLS OR “activity of daily living” OR “activities of daily living”</w:t>
      </w:r>
      <w:r>
        <w:rPr>
          <w:rFonts w:ascii="Times New Roman" w:eastAsia="Times New Roman" w:hAnsi="Times New Roman" w:cs="Times New Roman"/>
          <w:color w:val="000000"/>
        </w:rPr>
        <w:t>)</w:t>
      </w:r>
      <w:r w:rsidRPr="00A66155">
        <w:rPr>
          <w:rFonts w:ascii="Times New Roman" w:eastAsia="Times New Roman" w:hAnsi="Times New Roman" w:cs="Times New Roman"/>
          <w:color w:val="000000"/>
        </w:rPr>
        <w:t xml:space="preserve"> OR</w:t>
      </w:r>
      <w:r w:rsidR="005742C7" w:rsidRPr="005742C7">
        <w:rPr>
          <w:rFonts w:ascii="Times New Roman" w:eastAsia="Times New Roman" w:hAnsi="Times New Roman" w:cs="Times New Roman"/>
          <w:color w:val="000000"/>
        </w:rPr>
        <w:t xml:space="preserve"> </w:t>
      </w:r>
      <w:r w:rsidR="004A7EA9" w:rsidRPr="000C67A0">
        <w:rPr>
          <w:rFonts w:ascii="Times New Roman" w:hAnsi="Times New Roman" w:cs="Times New Roman"/>
        </w:rPr>
        <w:t>("Activities of Daily Living/therapeutic use"[Mesh</w:t>
      </w:r>
      <w:r w:rsidR="005742C7" w:rsidRPr="005742C7">
        <w:rPr>
          <w:rFonts w:ascii="Times New Roman" w:eastAsia="Times New Roman" w:hAnsi="Times New Roman" w:cs="Times New Roman"/>
          <w:color w:val="000000"/>
        </w:rPr>
        <w:t>]</w:t>
      </w:r>
      <w:r w:rsidRPr="00A66155">
        <w:rPr>
          <w:rFonts w:ascii="Times New Roman" w:eastAsia="Times New Roman" w:hAnsi="Times New Roman" w:cs="Times New Roman"/>
          <w:color w:val="000000"/>
        </w:rPr>
        <w:t>) AND (task* OR exercis* OR performance OR train* OR retrain*</w:t>
      </w:r>
      <w:r w:rsidR="00150E25">
        <w:rPr>
          <w:rFonts w:ascii="Times New Roman" w:eastAsia="Times New Roman" w:hAnsi="Times New Roman" w:cs="Times New Roman"/>
          <w:color w:val="000000"/>
        </w:rPr>
        <w:t xml:space="preserve"> </w:t>
      </w:r>
      <w:r w:rsidRPr="00A66155">
        <w:rPr>
          <w:rFonts w:ascii="Times New Roman" w:eastAsia="Times New Roman" w:hAnsi="Times New Roman" w:cs="Times New Roman"/>
          <w:color w:val="000000"/>
        </w:rPr>
        <w:t>OR rehab* OR intervention*</w:t>
      </w:r>
      <w:r>
        <w:rPr>
          <w:rFonts w:ascii="Times New Roman" w:eastAsia="Times New Roman" w:hAnsi="Times New Roman" w:cs="Times New Roman"/>
          <w:color w:val="000000"/>
        </w:rPr>
        <w:t xml:space="preserve"> OR specificity</w:t>
      </w:r>
      <w:r w:rsidRPr="00A66155">
        <w:rPr>
          <w:rFonts w:ascii="Times New Roman" w:eastAsia="Times New Roman" w:hAnsi="Times New Roman" w:cs="Times New Roman"/>
          <w:color w:val="000000"/>
        </w:rPr>
        <w:t>)</w:t>
      </w:r>
    </w:p>
    <w:p w14:paraId="2FF2172A" w14:textId="77777777" w:rsidR="00F5493F" w:rsidRDefault="00F5493F" w:rsidP="00F5493F">
      <w:pPr>
        <w:rPr>
          <w:rFonts w:ascii="Times New Roman" w:hAnsi="Times New Roman" w:cs="Times New Roman"/>
        </w:rPr>
      </w:pPr>
    </w:p>
    <w:p w14:paraId="756F7E38" w14:textId="77777777" w:rsidR="00F5493F" w:rsidRDefault="00F5493F" w:rsidP="00F5493F">
      <w:pPr>
        <w:rPr>
          <w:rFonts w:ascii="Times New Roman" w:eastAsia="Times New Roman" w:hAnsi="Times New Roman" w:cs="Times New Roman"/>
          <w:color w:val="000000"/>
        </w:rPr>
      </w:pPr>
      <w:r>
        <w:rPr>
          <w:rFonts w:ascii="Times New Roman" w:eastAsia="Times New Roman" w:hAnsi="Times New Roman" w:cs="Times New Roman"/>
          <w:color w:val="000000"/>
        </w:rPr>
        <w:t>NOT</w:t>
      </w:r>
    </w:p>
    <w:p w14:paraId="514A33FC" w14:textId="77777777" w:rsidR="00F5493F" w:rsidRDefault="00F5493F" w:rsidP="00F5493F">
      <w:pPr>
        <w:rPr>
          <w:rFonts w:ascii="Times New Roman" w:eastAsia="Times New Roman" w:hAnsi="Times New Roman" w:cs="Times New Roman"/>
          <w:color w:val="000000"/>
        </w:rPr>
      </w:pPr>
    </w:p>
    <w:p w14:paraId="26B93E50" w14:textId="77777777" w:rsidR="00F5493F" w:rsidRDefault="00F5493F" w:rsidP="00F5493F">
      <w:pPr>
        <w:rPr>
          <w:rFonts w:ascii="Times New Roman" w:eastAsia="Times New Roman" w:hAnsi="Times New Roman" w:cs="Times New Roman"/>
          <w:color w:val="000000"/>
        </w:rPr>
      </w:pPr>
      <w:r>
        <w:rPr>
          <w:rFonts w:ascii="Times New Roman" w:eastAsia="Times New Roman" w:hAnsi="Times New Roman" w:cs="Times New Roman"/>
          <w:color w:val="000000"/>
        </w:rPr>
        <w:t>TI: (protocol* OR conference* OR proceedings OR “book review” OR editorial)</w:t>
      </w:r>
    </w:p>
    <w:p w14:paraId="2B984EE4" w14:textId="77777777" w:rsidR="00F5493F" w:rsidRDefault="00F5493F" w:rsidP="00F5493F">
      <w:pPr>
        <w:rPr>
          <w:rFonts w:ascii="Times New Roman" w:hAnsi="Times New Roman" w:cs="Times New Roman"/>
          <w:u w:val="single"/>
        </w:rPr>
      </w:pPr>
    </w:p>
    <w:p w14:paraId="0D1753C7" w14:textId="77777777" w:rsidR="00F5493F" w:rsidRPr="005618C1" w:rsidRDefault="00F5493F" w:rsidP="00F5493F">
      <w:pPr>
        <w:rPr>
          <w:rFonts w:ascii="Times New Roman" w:hAnsi="Times New Roman" w:cs="Times New Roman"/>
        </w:rPr>
      </w:pPr>
      <w:r w:rsidRPr="005618C1">
        <w:rPr>
          <w:rFonts w:ascii="Times New Roman" w:hAnsi="Times New Roman" w:cs="Times New Roman"/>
        </w:rPr>
        <w:t>AND</w:t>
      </w:r>
    </w:p>
    <w:p w14:paraId="52F5AFB1" w14:textId="77777777" w:rsidR="00F5493F" w:rsidRPr="005618C1" w:rsidRDefault="00F5493F" w:rsidP="00F5493F">
      <w:pPr>
        <w:rPr>
          <w:rFonts w:ascii="Times New Roman" w:hAnsi="Times New Roman" w:cs="Times New Roman"/>
        </w:rPr>
      </w:pPr>
    </w:p>
    <w:p w14:paraId="3661EE32" w14:textId="5C3F2056" w:rsidR="00F5493F" w:rsidRDefault="00F5493F" w:rsidP="00F5493F">
      <w:pPr>
        <w:rPr>
          <w:rFonts w:ascii="Times New Roman" w:hAnsi="Times New Roman" w:cs="Times New Roman"/>
        </w:rPr>
      </w:pPr>
      <w:r w:rsidRPr="005618C1">
        <w:rPr>
          <w:rFonts w:ascii="Times New Roman" w:hAnsi="Times New Roman" w:cs="Times New Roman"/>
        </w:rPr>
        <w:t xml:space="preserve">Limits: </w:t>
      </w:r>
      <w:r>
        <w:rPr>
          <w:rFonts w:ascii="Times New Roman" w:hAnsi="Times New Roman" w:cs="Times New Roman"/>
        </w:rPr>
        <w:t>2010</w:t>
      </w:r>
      <w:r w:rsidR="002401CD">
        <w:rPr>
          <w:rFonts w:ascii="Times New Roman" w:hAnsi="Times New Roman" w:cs="Times New Roman"/>
        </w:rPr>
        <w:t xml:space="preserve"> onwards</w:t>
      </w:r>
      <w:r>
        <w:rPr>
          <w:rFonts w:ascii="Times New Roman" w:hAnsi="Times New Roman" w:cs="Times New Roman"/>
        </w:rPr>
        <w:t>; English</w:t>
      </w:r>
    </w:p>
    <w:p w14:paraId="7CC86312" w14:textId="2E8DB5F5" w:rsidR="002401CD" w:rsidRDefault="002401CD" w:rsidP="00F5493F">
      <w:pPr>
        <w:rPr>
          <w:rFonts w:ascii="Times New Roman" w:hAnsi="Times New Roman" w:cs="Times New Roman"/>
        </w:rPr>
      </w:pPr>
    </w:p>
    <w:p w14:paraId="033230DE" w14:textId="77777777" w:rsidR="00BB2963" w:rsidRDefault="00BB2963" w:rsidP="00A7167C">
      <w:pPr>
        <w:rPr>
          <w:rFonts w:ascii="Times New Roman" w:hAnsi="Times New Roman" w:cs="Times New Roman"/>
          <w:highlight w:val="green"/>
          <w:u w:val="single"/>
        </w:rPr>
      </w:pPr>
    </w:p>
    <w:p w14:paraId="41115D2D" w14:textId="2EA175D5" w:rsidR="00A7167C" w:rsidRPr="00BB2963" w:rsidRDefault="00A7167C" w:rsidP="00A7167C">
      <w:pPr>
        <w:rPr>
          <w:rFonts w:ascii="Times New Roman" w:hAnsi="Times New Roman" w:cs="Times New Roman"/>
          <w:b/>
          <w:bCs/>
          <w:u w:val="single"/>
        </w:rPr>
      </w:pPr>
      <w:r w:rsidRPr="00BB2963">
        <w:rPr>
          <w:rFonts w:ascii="Times New Roman" w:hAnsi="Times New Roman" w:cs="Times New Roman"/>
          <w:b/>
          <w:bCs/>
          <w:u w:val="single"/>
        </w:rPr>
        <w:t>SPORTDISCUS</w:t>
      </w:r>
    </w:p>
    <w:p w14:paraId="52306010" w14:textId="77777777" w:rsidR="00A7167C" w:rsidRPr="00A66155" w:rsidRDefault="00A7167C" w:rsidP="00A7167C">
      <w:pPr>
        <w:ind w:left="360"/>
        <w:rPr>
          <w:rFonts w:ascii="Times New Roman" w:hAnsi="Times New Roman" w:cs="Times New Roman"/>
        </w:rPr>
      </w:pPr>
    </w:p>
    <w:p w14:paraId="24E2390E" w14:textId="77777777" w:rsidR="00A7167C" w:rsidRPr="00A66155" w:rsidRDefault="00A7167C" w:rsidP="00A7167C">
      <w:pPr>
        <w:pStyle w:val="ListParagraph"/>
        <w:numPr>
          <w:ilvl w:val="0"/>
          <w:numId w:val="6"/>
        </w:numPr>
        <w:rPr>
          <w:rFonts w:ascii="Times New Roman" w:hAnsi="Times New Roman" w:cs="Times New Roman"/>
        </w:rPr>
      </w:pPr>
      <w:r w:rsidRPr="00A66155">
        <w:rPr>
          <w:rFonts w:ascii="Times New Roman" w:hAnsi="Times New Roman" w:cs="Times New Roman"/>
        </w:rPr>
        <w:t>Population: Older adults (65 years and over), age-related change only (no other conditions), community dwelling</w:t>
      </w:r>
    </w:p>
    <w:p w14:paraId="15B38F80" w14:textId="77777777" w:rsidR="00A7167C" w:rsidRPr="00A66155" w:rsidRDefault="00A7167C" w:rsidP="00A7167C">
      <w:pPr>
        <w:rPr>
          <w:rFonts w:ascii="Times New Roman" w:hAnsi="Times New Roman" w:cs="Times New Roman"/>
        </w:rPr>
      </w:pPr>
    </w:p>
    <w:p w14:paraId="2494EAEF" w14:textId="77777777" w:rsidR="00A7167C" w:rsidRPr="00A66155" w:rsidRDefault="00A7167C" w:rsidP="00A7167C">
      <w:pPr>
        <w:rPr>
          <w:rFonts w:ascii="Times New Roman" w:hAnsi="Times New Roman" w:cs="Times New Roman"/>
          <w:u w:val="single"/>
        </w:rPr>
      </w:pPr>
      <w:r w:rsidRPr="00A66155">
        <w:rPr>
          <w:rFonts w:ascii="Times New Roman" w:hAnsi="Times New Roman" w:cs="Times New Roman"/>
          <w:u w:val="single"/>
        </w:rPr>
        <w:t>Terms for older adults</w:t>
      </w:r>
    </w:p>
    <w:p w14:paraId="0005869B" w14:textId="77777777" w:rsidR="00A7167C" w:rsidRPr="00A66155" w:rsidRDefault="00A7167C" w:rsidP="00A7167C">
      <w:pPr>
        <w:rPr>
          <w:rFonts w:ascii="Times New Roman" w:hAnsi="Times New Roman" w:cs="Times New Roman"/>
          <w:u w:val="single"/>
        </w:rPr>
      </w:pPr>
    </w:p>
    <w:p w14:paraId="6F098920" w14:textId="76665DAB" w:rsidR="00A7167C" w:rsidRPr="008A2AB1" w:rsidRDefault="00A7167C" w:rsidP="00A7167C">
      <w:pPr>
        <w:rPr>
          <w:rFonts w:ascii="Times New Roman" w:hAnsi="Times New Roman" w:cs="Times New Roman"/>
        </w:rPr>
      </w:pPr>
      <w:r w:rsidRPr="00F44037">
        <w:rPr>
          <w:rFonts w:ascii="Times New Roman" w:hAnsi="Times New Roman" w:cs="Times New Roman"/>
        </w:rPr>
        <w:t>Title/Abstract: (“older adult*” OR “old adult*” OR elder* OR “old people” OR “older people” OR “old person*” OR “older person*” OR “older communit*” OR "older population*” OR "senior people" OR "senior person*" OR “senior citizen*” OR "senior communit*” OR "senior population*” OR geriatric* OR frail* OR prefrail* OR “pre-frail*” OR “oldest old” OR “old age” OR “old aged” OR “older age” OR “older aged” OR “age related cognitive impairment*” OR “age-related cognitive impairment</w:t>
      </w:r>
      <w:r>
        <w:rPr>
          <w:rFonts w:ascii="Times New Roman" w:hAnsi="Times New Roman" w:cs="Times New Roman"/>
        </w:rPr>
        <w:t>*</w:t>
      </w:r>
      <w:r w:rsidRPr="00F44037">
        <w:rPr>
          <w:rFonts w:ascii="Times New Roman" w:hAnsi="Times New Roman" w:cs="Times New Roman"/>
        </w:rPr>
        <w:t>” OR “ARCI” OR fragile OR fragility OR “aging adult*” OR “ageing adult</w:t>
      </w:r>
      <w:r w:rsidRPr="008A2AB1">
        <w:rPr>
          <w:rFonts w:ascii="Times New Roman" w:hAnsi="Times New Roman" w:cs="Times New Roman"/>
        </w:rPr>
        <w:t xml:space="preserve">*”) OR </w:t>
      </w:r>
      <w:r w:rsidR="006D6CD6">
        <w:rPr>
          <w:rFonts w:ascii="Times New Roman" w:hAnsi="Times New Roman" w:cs="Times New Roman"/>
        </w:rPr>
        <w:t>(</w:t>
      </w:r>
      <w:r w:rsidR="006D6CD6" w:rsidRPr="006D6CD6">
        <w:rPr>
          <w:rFonts w:ascii="Times New Roman" w:hAnsi="Times New Roman" w:cs="Times New Roman"/>
        </w:rPr>
        <w:t>DE "OLDER people's injuries" OR DE "OLDER people physiology" OR DE "HEALTH of older people" OR DE "PHYSICAL fitness for older people" OR DE "OLDER people -- Nutrition" OR DE "EXERCISE for older people" OR DE "MUSCLE aging" OR DE "INFLUENCE of age on ability" OR DE "AGING" OR DE "SPORTS for older people" OR DE "RETIREMENT" OR DE "RECREATION for older people" OR DE "PHYSICAL education for older people" OR DE "OLDER people" OR DE "OLDER athletes" OR DE "GERIATRICS" OR DE "RECREATIONAL therapy for older people" OR DE "EXERCISE therapy for older people"</w:t>
      </w:r>
      <w:r w:rsidR="006D6CD6">
        <w:rPr>
          <w:rFonts w:ascii="Times New Roman" w:hAnsi="Times New Roman" w:cs="Times New Roman"/>
        </w:rPr>
        <w:t>)</w:t>
      </w:r>
    </w:p>
    <w:p w14:paraId="5BDE7FE5" w14:textId="77777777" w:rsidR="00A7167C" w:rsidRPr="008A2AB1" w:rsidRDefault="00A7167C" w:rsidP="00A7167C">
      <w:pPr>
        <w:rPr>
          <w:rFonts w:ascii="Times New Roman" w:hAnsi="Times New Roman" w:cs="Times New Roman"/>
        </w:rPr>
      </w:pPr>
    </w:p>
    <w:p w14:paraId="01DD51C8" w14:textId="77777777" w:rsidR="00A7167C" w:rsidRPr="008A2AB1" w:rsidRDefault="00A7167C" w:rsidP="00A7167C">
      <w:pPr>
        <w:rPr>
          <w:rFonts w:ascii="Times New Roman" w:hAnsi="Times New Roman" w:cs="Times New Roman"/>
        </w:rPr>
      </w:pPr>
      <w:r w:rsidRPr="008A2AB1">
        <w:rPr>
          <w:rFonts w:ascii="Times New Roman" w:hAnsi="Times New Roman" w:cs="Times New Roman"/>
        </w:rPr>
        <w:t>AND</w:t>
      </w:r>
    </w:p>
    <w:p w14:paraId="2297141D" w14:textId="77777777" w:rsidR="00A7167C" w:rsidRPr="008A2AB1" w:rsidRDefault="00A7167C" w:rsidP="00A7167C">
      <w:pPr>
        <w:rPr>
          <w:rFonts w:ascii="Times New Roman" w:hAnsi="Times New Roman" w:cs="Times New Roman"/>
        </w:rPr>
      </w:pPr>
    </w:p>
    <w:p w14:paraId="18EB67B1" w14:textId="77777777" w:rsidR="00A7167C" w:rsidRPr="008A2AB1" w:rsidRDefault="00A7167C" w:rsidP="00A7167C">
      <w:pPr>
        <w:rPr>
          <w:rFonts w:ascii="Times New Roman" w:hAnsi="Times New Roman" w:cs="Times New Roman"/>
          <w:u w:val="single"/>
        </w:rPr>
      </w:pPr>
      <w:r w:rsidRPr="008A2AB1">
        <w:rPr>
          <w:rFonts w:ascii="Times New Roman" w:hAnsi="Times New Roman" w:cs="Times New Roman"/>
          <w:u w:val="single"/>
        </w:rPr>
        <w:t>Terms for community dwelling</w:t>
      </w:r>
    </w:p>
    <w:p w14:paraId="19F5C2E6" w14:textId="77777777" w:rsidR="00A7167C" w:rsidRPr="008A2AB1" w:rsidRDefault="00A7167C" w:rsidP="00A7167C">
      <w:pPr>
        <w:rPr>
          <w:rFonts w:ascii="Times New Roman" w:hAnsi="Times New Roman" w:cs="Times New Roman"/>
        </w:rPr>
      </w:pPr>
    </w:p>
    <w:p w14:paraId="0442C3FB" w14:textId="724B681C" w:rsidR="00A7167C" w:rsidRPr="004F583A" w:rsidRDefault="00A7167C" w:rsidP="00A7167C">
      <w:pPr>
        <w:rPr>
          <w:rFonts w:ascii="Times New Roman" w:hAnsi="Times New Roman" w:cs="Times New Roman"/>
        </w:rPr>
      </w:pPr>
      <w:r w:rsidRPr="008A2AB1">
        <w:rPr>
          <w:rFonts w:ascii="Times New Roman" w:hAnsi="Times New Roman" w:cs="Times New Roman"/>
        </w:rPr>
        <w:t xml:space="preserve">TIAB (“independent living” OR “living independently” OR “live independently” OR “lives independently” OR “community dwelling*” OR “community-dwelling*” OR “retirement communit*” OR “retirement cent*” OR “retirement life care cent*” OR “age in place” OR “aging in place” OR “ageing in place” OR “ages in place” OR “aged in place” OR “age at home” OR “aging at home” OR “ageing at home” OR “ages at home” OR “aged at home” OR “private residenc*” OR “domestic environment*” OR “home environment*” OR “reside at home” OR “resides at home” OR “residing at home” OR “resided at home” OR “assisted living” OR “living </w:t>
      </w:r>
      <w:r w:rsidRPr="008A2AB1">
        <w:rPr>
          <w:rFonts w:ascii="Times New Roman" w:hAnsi="Times New Roman" w:cs="Times New Roman"/>
        </w:rPr>
        <w:lastRenderedPageBreak/>
        <w:t>at home” OR “lives at home” OR “live at home” OR “lived at home” OR “community living” OR “congregate hous*”)</w:t>
      </w:r>
    </w:p>
    <w:p w14:paraId="1065202B" w14:textId="77777777" w:rsidR="00A7167C" w:rsidRDefault="00A7167C" w:rsidP="00A7167C">
      <w:pPr>
        <w:rPr>
          <w:rFonts w:ascii="Times New Roman" w:hAnsi="Times New Roman" w:cs="Times New Roman"/>
        </w:rPr>
      </w:pPr>
    </w:p>
    <w:p w14:paraId="128FDD01" w14:textId="77777777" w:rsidR="00A7167C" w:rsidRPr="004F583A" w:rsidRDefault="00A7167C" w:rsidP="00A7167C">
      <w:pPr>
        <w:rPr>
          <w:rFonts w:ascii="Times New Roman" w:hAnsi="Times New Roman" w:cs="Times New Roman"/>
        </w:rPr>
      </w:pPr>
      <w:r w:rsidRPr="004F583A">
        <w:rPr>
          <w:rFonts w:ascii="Times New Roman" w:hAnsi="Times New Roman" w:cs="Times New Roman"/>
        </w:rPr>
        <w:t>AND</w:t>
      </w:r>
    </w:p>
    <w:p w14:paraId="341E1880" w14:textId="77777777" w:rsidR="00A7167C" w:rsidRPr="004F583A" w:rsidRDefault="00A7167C" w:rsidP="00A7167C">
      <w:pPr>
        <w:rPr>
          <w:rFonts w:ascii="Times New Roman" w:hAnsi="Times New Roman" w:cs="Times New Roman"/>
        </w:rPr>
      </w:pPr>
    </w:p>
    <w:p w14:paraId="019EB5A1" w14:textId="77777777" w:rsidR="00A7167C" w:rsidRPr="004F583A" w:rsidRDefault="00A7167C" w:rsidP="00A7167C">
      <w:pPr>
        <w:rPr>
          <w:rFonts w:ascii="Times New Roman" w:hAnsi="Times New Roman" w:cs="Times New Roman"/>
          <w:u w:val="single"/>
        </w:rPr>
      </w:pPr>
      <w:r w:rsidRPr="004F583A">
        <w:rPr>
          <w:rFonts w:ascii="Times New Roman" w:hAnsi="Times New Roman" w:cs="Times New Roman"/>
          <w:u w:val="single"/>
        </w:rPr>
        <w:t>Terms for functional training</w:t>
      </w:r>
    </w:p>
    <w:p w14:paraId="40AA8DC5" w14:textId="77777777" w:rsidR="00A7167C" w:rsidRPr="004F583A" w:rsidRDefault="00A7167C" w:rsidP="00A7167C">
      <w:pPr>
        <w:rPr>
          <w:rFonts w:ascii="Times New Roman" w:eastAsia="Times New Roman" w:hAnsi="Times New Roman" w:cs="Times New Roman"/>
          <w:color w:val="000000"/>
        </w:rPr>
      </w:pPr>
    </w:p>
    <w:p w14:paraId="6A0DA5D1" w14:textId="40DA3E86" w:rsidR="00A7167C" w:rsidRDefault="00A7167C" w:rsidP="00A7167C">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IAB </w:t>
      </w:r>
      <w:r w:rsidRPr="00A66155">
        <w:rPr>
          <w:rFonts w:ascii="Times New Roman" w:eastAsia="Times New Roman" w:hAnsi="Times New Roman" w:cs="Times New Roman"/>
          <w:color w:val="000000"/>
        </w:rPr>
        <w:t xml:space="preserve">(“functional task*” OR “functional exercis*” </w:t>
      </w:r>
      <w:r>
        <w:rPr>
          <w:rFonts w:ascii="Times New Roman" w:eastAsia="Times New Roman" w:hAnsi="Times New Roman" w:cs="Times New Roman"/>
          <w:color w:val="000000"/>
        </w:rPr>
        <w:t>OR</w:t>
      </w:r>
      <w:r w:rsidRPr="00A66155">
        <w:rPr>
          <w:rFonts w:ascii="Times New Roman" w:eastAsia="Times New Roman" w:hAnsi="Times New Roman" w:cs="Times New Roman"/>
          <w:color w:val="000000"/>
        </w:rPr>
        <w:t xml:space="preserve"> “functional therap*” OR “functional skill*” OR “functional performance” OR “functional activit*” OR “functional occupation*” OR “functional train*” OR “functional retrain*” OR “functional rehab*” OR “functional intervention*” OR “functional strength task*” OR “functional strength exercise*” OR “functional strength therap*” OR “functional strength skill*” OR “functional strength perform*” OR “functional strength activit*” OR “functional strength occupation*” OR “functional strength train*” OR “functional strength retrain*” OR “functional strength rehab*” OR “functional strength intervention*” OR “functional oriented rehab” OR “functional-oriented rehab*” OR </w:t>
      </w:r>
      <w:r>
        <w:rPr>
          <w:rFonts w:ascii="Times New Roman" w:eastAsia="Times New Roman" w:hAnsi="Times New Roman" w:cs="Times New Roman"/>
          <w:color w:val="000000"/>
        </w:rPr>
        <w:t xml:space="preserve">(functional AND specificity) OR </w:t>
      </w:r>
      <w:r w:rsidRPr="00A66155">
        <w:rPr>
          <w:rFonts w:ascii="Times New Roman" w:eastAsia="Times New Roman" w:hAnsi="Times New Roman" w:cs="Times New Roman"/>
          <w:color w:val="000000"/>
        </w:rPr>
        <w:t xml:space="preserve">“occupational task*” OR “occupational exercis*” OR “occupational skill*” OR “occupational performance” OR “occupational activit*” OR “occupational train*” OR “occupational retrain*” OR “occupational rehab*” OR “occupational intervention*” OR “occupational coordination” OR “occupational co-ordination” OR </w:t>
      </w:r>
      <w:r>
        <w:rPr>
          <w:rFonts w:ascii="Times New Roman" w:eastAsia="Times New Roman" w:hAnsi="Times New Roman" w:cs="Times New Roman"/>
          <w:color w:val="000000"/>
        </w:rPr>
        <w:t>(occupational AND specificity) OR</w:t>
      </w:r>
      <w:r w:rsidRPr="00A66155">
        <w:rPr>
          <w:rFonts w:ascii="Times New Roman" w:eastAsia="Times New Roman" w:hAnsi="Times New Roman" w:cs="Times New Roman"/>
          <w:color w:val="000000"/>
        </w:rPr>
        <w:t xml:space="preserve"> “chronic activity limitation*” OR “chronic limitation of activit*” OR “daily life task*” OR “daily life exercis*” OR “daily life therap*” OR “daily life skill*” OR “daily life performance” OR “daily life activit*” OR “daily life occupational” OR “daily life train*” OR “daily life retrain*” OR “daily life rehab*” OR “daily life intervention*” OR “daily life coordination” OR “daily life co-ordination” OR “daily lives task*” OR “daily lives exercis*” OR “daily lives therap*” OR “daily lives skill*” OR “daily lives performance” OR “daily lives activit*” OR “daily lives occupational” OR “daily lives train*” OR “daily lives retrain*” OR “daily lives rehab*” OR “daily lives intervention*” OR “daily lives coordination*” OR “daily lives co-ordination” OR “psychomotor task*” OR “psychomotor exercis*” OR “psychomotor therap*” OR “psychomotor skill*” OR “psychomotor performance” OR “psychomotor activit*” OR “psychomotor occupation*” OR “psychomotor train*” OR “psychomotor retrain*” OR “psychomotor rehab*” OR “psychomotor intervention*” OR</w:t>
      </w:r>
      <w:r>
        <w:rPr>
          <w:rFonts w:ascii="Times New Roman" w:eastAsia="Times New Roman" w:hAnsi="Times New Roman" w:cs="Times New Roman"/>
          <w:color w:val="000000"/>
        </w:rPr>
        <w:t xml:space="preserve"> (psychomotor AND specificity) OR</w:t>
      </w:r>
      <w:r w:rsidRPr="00A66155">
        <w:rPr>
          <w:rFonts w:ascii="Times New Roman" w:eastAsia="Times New Roman" w:hAnsi="Times New Roman" w:cs="Times New Roman"/>
          <w:color w:val="000000"/>
        </w:rPr>
        <w:t xml:space="preserve"> “life integrat*” OR “lifestyle integrat*” OR “daily living task*” OR “daily living exercis*” OR “daily living therap*” OR “daily living skill*” OR “daily living performance” OR “daily living activit*” OR “daily living occupational” OR “daily living train*” OR “daily living retrain*” OR “daily living rehab*” OR “daily living intervention*” OR “daily living coordination” OR “daily living co-ordination” OR “daily task*” OR “daily activity task*” OR “daily activities task*” “daily activity performance” OR “daily activities performance” OR “daily activity occupation*” OR “daily activities occupation*” OR “daily activity train*” OR “daily activities train*” OR “daily activity retrain*” OR “daily activities retrain*” OR “daily activity rehab*” OR “daily activities rehab*” OR “daily activity intervention*” OR “daily activities intervention*” OR “daily activity coordination” OR “daily activity co-ordination” OR “daily activities coordination” OR “daily activities co-ordination” OR “ADAP” OR “everyday task*” OR “every day task*” OR  “everyday activit*” OR “every day activit*” OR “every day occupational” OR “everyday occupational” OR “everyday living task*” OR “every day living task*” OR “everyday living exercis*” OR “every day living exercis*” OR “everyday living therap*” OR “every day living therap*” OR “everyday living skill*” OR “every </w:t>
      </w:r>
      <w:r w:rsidRPr="00A66155">
        <w:rPr>
          <w:rFonts w:ascii="Times New Roman" w:eastAsia="Times New Roman" w:hAnsi="Times New Roman" w:cs="Times New Roman"/>
          <w:color w:val="000000"/>
        </w:rPr>
        <w:lastRenderedPageBreak/>
        <w:t>day living skill*” OR “everyday living performance” OR “every day living performance” OR “every day living activit*” OR “everyday living activit*” OR “everyday living occupation*” OR “every day living occupation*” OR “everyday living train*” OR “every day living train*” OR “every day living retrain*” OR “everyday living train*” OR “every day living rehab*” OR “everyday living rehab*” OR “every day living intervention*” OR “everyday living intervention*” OR “every day living coordination” OR “everyday living coordination” OR “every day living co-ordination” OR “everyday living co-ordination” OR “every day life task*” OR “everyday life task*” OR “everyday life exercis*” OR “every day life exercis*” OR “every day life therap*” OR “everyday life therap*” OR “everyday life skill*” OR “every day life skill*” OR “every day life performance” OR “everyday life performance” OR “everyday life activit*” OR “every day life activit*” OR “every day life occupation*” OR “everyday life occupation*” OR “every day life train*” OR “everyday life train*” OR “every day life retrain*” OR “everyday life retrain*” OR “every day life rehab*” OR “everyday life rehab*” OR “everyday life intervention*” OR “every day life intervention*” OR “every day life coordination” OR “everyday life coordination” OR “every day life co-ordination” OR “everyday life co-ordination” OR “self care task*” OR “self-care task*” OR “self care exercis*” OR “self-care exercis*” OR “self care therap*” OR “self-care therap*” OR “self care skill*” OR “self-care skill*” OR “self care performance” OR “self-care performance” OR “self care activit*” OR “self-care activit*” OR “self care occupation*” OR “self-care occupation*” OR “self care train*” OR “self-care train*” OR “self care retrain*” OR “self-care retrain*” OR “self care rehab*” OR “self-care rehab*” OR “self care intervention*” OR “self-care intervention*”</w:t>
      </w:r>
      <w:r>
        <w:rPr>
          <w:rFonts w:ascii="Times New Roman" w:eastAsia="Times New Roman" w:hAnsi="Times New Roman" w:cs="Times New Roman"/>
          <w:color w:val="000000"/>
        </w:rPr>
        <w:t>)</w:t>
      </w:r>
      <w:r w:rsidRPr="00A66155">
        <w:rPr>
          <w:rFonts w:ascii="Times New Roman" w:eastAsia="Times New Roman" w:hAnsi="Times New Roman" w:cs="Times New Roman"/>
          <w:color w:val="000000"/>
        </w:rPr>
        <w:t xml:space="preserve"> OR (</w:t>
      </w:r>
      <w:r w:rsidR="004A2FE2" w:rsidRPr="004A2FE2">
        <w:rPr>
          <w:rFonts w:ascii="Times New Roman" w:eastAsia="Times New Roman" w:hAnsi="Times New Roman" w:cs="Times New Roman"/>
          <w:color w:val="000000"/>
        </w:rPr>
        <w:t>DE "FUNCTIONAL independence measure" OR DE "ACTIVITIES of daily living training" OR DE "FUNCTIONAL training" OR DE "OCCUPATIONAL rehabilitation"</w:t>
      </w:r>
      <w:r w:rsidR="004A2FE2">
        <w:rPr>
          <w:rFonts w:ascii="Times New Roman" w:eastAsia="Times New Roman" w:hAnsi="Times New Roman" w:cs="Times New Roman"/>
          <w:color w:val="000000"/>
        </w:rPr>
        <w:t>)</w:t>
      </w:r>
    </w:p>
    <w:p w14:paraId="289F33C5" w14:textId="77777777" w:rsidR="00A7167C" w:rsidRPr="00A66155" w:rsidRDefault="00A7167C" w:rsidP="00A7167C">
      <w:pPr>
        <w:rPr>
          <w:rFonts w:ascii="Times New Roman" w:eastAsia="Times New Roman" w:hAnsi="Times New Roman" w:cs="Times New Roman"/>
          <w:color w:val="000000"/>
        </w:rPr>
      </w:pPr>
    </w:p>
    <w:p w14:paraId="7E91D52B" w14:textId="77777777" w:rsidR="00A7167C" w:rsidRPr="00A66155" w:rsidRDefault="00A7167C" w:rsidP="00A7167C">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OR</w:t>
      </w:r>
    </w:p>
    <w:p w14:paraId="3BABD333" w14:textId="77777777" w:rsidR="00A7167C" w:rsidRPr="00A66155" w:rsidRDefault="00A7167C" w:rsidP="00A7167C">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 xml:space="preserve"> </w:t>
      </w:r>
    </w:p>
    <w:p w14:paraId="49D219AD" w14:textId="2AFF3D19" w:rsidR="00A7167C" w:rsidRDefault="00A7167C" w:rsidP="00A7167C">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shower* OR bathe OR bathes OR bathing OR “bathroom transfer*” OR “personal hygiene” OR “toilet hygiene” OR grooming OR dressing OR “getting dressed” OR laundry OR vacuuming OR hoovering OR ironing OR housekeep* OR “household management” OR “housework*” OR “managing house*” OR “manage house*” OR “managed house*” OR homemak* OR cleaning OR “purposeful movement*” OR “purposeful activit*” OR ADL OR ADLS OR IADL OR IADLS OR “activity of daily living” OR “activities of daily living”</w:t>
      </w:r>
      <w:r>
        <w:rPr>
          <w:rFonts w:ascii="Times New Roman" w:eastAsia="Times New Roman" w:hAnsi="Times New Roman" w:cs="Times New Roman"/>
          <w:color w:val="000000"/>
        </w:rPr>
        <w:t>)</w:t>
      </w:r>
      <w:r w:rsidRPr="00A66155">
        <w:rPr>
          <w:rFonts w:ascii="Times New Roman" w:eastAsia="Times New Roman" w:hAnsi="Times New Roman" w:cs="Times New Roman"/>
          <w:color w:val="000000"/>
        </w:rPr>
        <w:t xml:space="preserve"> OR </w:t>
      </w:r>
      <w:r w:rsidR="004A2FE2">
        <w:rPr>
          <w:rFonts w:ascii="Times New Roman" w:eastAsia="Times New Roman" w:hAnsi="Times New Roman" w:cs="Times New Roman"/>
          <w:color w:val="000000"/>
        </w:rPr>
        <w:t>(</w:t>
      </w:r>
      <w:r w:rsidR="004A2FE2" w:rsidRPr="004A2FE2">
        <w:rPr>
          <w:rFonts w:ascii="Times New Roman" w:eastAsia="Times New Roman" w:hAnsi="Times New Roman" w:cs="Times New Roman"/>
          <w:color w:val="000000"/>
        </w:rPr>
        <w:t>DE "ACTIVITIES of daily living"</w:t>
      </w:r>
      <w:r w:rsidRPr="00A66155">
        <w:rPr>
          <w:rFonts w:ascii="Times New Roman" w:eastAsia="Times New Roman" w:hAnsi="Times New Roman" w:cs="Times New Roman"/>
          <w:color w:val="000000"/>
        </w:rPr>
        <w:t>) AND (task* OR exercis* OR performance OR train* OR retrain*OR rehab* OR intervention*</w:t>
      </w:r>
      <w:r>
        <w:rPr>
          <w:rFonts w:ascii="Times New Roman" w:eastAsia="Times New Roman" w:hAnsi="Times New Roman" w:cs="Times New Roman"/>
          <w:color w:val="000000"/>
        </w:rPr>
        <w:t xml:space="preserve"> OR specificity</w:t>
      </w:r>
      <w:r w:rsidRPr="00A66155">
        <w:rPr>
          <w:rFonts w:ascii="Times New Roman" w:eastAsia="Times New Roman" w:hAnsi="Times New Roman" w:cs="Times New Roman"/>
          <w:color w:val="000000"/>
        </w:rPr>
        <w:t>)</w:t>
      </w:r>
    </w:p>
    <w:p w14:paraId="1C2FECFF" w14:textId="77777777" w:rsidR="00A7167C" w:rsidRDefault="00A7167C" w:rsidP="00A7167C">
      <w:pPr>
        <w:rPr>
          <w:rFonts w:ascii="Times New Roman" w:hAnsi="Times New Roman" w:cs="Times New Roman"/>
        </w:rPr>
      </w:pPr>
    </w:p>
    <w:p w14:paraId="75A3C2BB" w14:textId="77777777" w:rsidR="00A7167C" w:rsidRDefault="00A7167C" w:rsidP="00A7167C">
      <w:pPr>
        <w:rPr>
          <w:rFonts w:ascii="Times New Roman" w:eastAsia="Times New Roman" w:hAnsi="Times New Roman" w:cs="Times New Roman"/>
          <w:color w:val="000000"/>
        </w:rPr>
      </w:pPr>
      <w:r>
        <w:rPr>
          <w:rFonts w:ascii="Times New Roman" w:eastAsia="Times New Roman" w:hAnsi="Times New Roman" w:cs="Times New Roman"/>
          <w:color w:val="000000"/>
        </w:rPr>
        <w:t>NOT</w:t>
      </w:r>
    </w:p>
    <w:p w14:paraId="267286CE" w14:textId="77777777" w:rsidR="00A7167C" w:rsidRDefault="00A7167C" w:rsidP="00A7167C">
      <w:pPr>
        <w:rPr>
          <w:rFonts w:ascii="Times New Roman" w:eastAsia="Times New Roman" w:hAnsi="Times New Roman" w:cs="Times New Roman"/>
          <w:color w:val="000000"/>
        </w:rPr>
      </w:pPr>
    </w:p>
    <w:p w14:paraId="12AA64E1" w14:textId="77777777" w:rsidR="00A7167C" w:rsidRDefault="00A7167C" w:rsidP="00A7167C">
      <w:pPr>
        <w:rPr>
          <w:rFonts w:ascii="Times New Roman" w:eastAsia="Times New Roman" w:hAnsi="Times New Roman" w:cs="Times New Roman"/>
          <w:color w:val="000000"/>
        </w:rPr>
      </w:pPr>
      <w:r>
        <w:rPr>
          <w:rFonts w:ascii="Times New Roman" w:eastAsia="Times New Roman" w:hAnsi="Times New Roman" w:cs="Times New Roman"/>
          <w:color w:val="000000"/>
        </w:rPr>
        <w:t>TI: (protocol* OR conference* OR proceedings OR “book review” OR editorial)</w:t>
      </w:r>
    </w:p>
    <w:p w14:paraId="2DECCFA0" w14:textId="77777777" w:rsidR="00A7167C" w:rsidRDefault="00A7167C" w:rsidP="00A7167C">
      <w:pPr>
        <w:rPr>
          <w:rFonts w:ascii="Times New Roman" w:hAnsi="Times New Roman" w:cs="Times New Roman"/>
          <w:u w:val="single"/>
        </w:rPr>
      </w:pPr>
    </w:p>
    <w:p w14:paraId="70E5F654" w14:textId="77777777" w:rsidR="00A7167C" w:rsidRPr="005618C1" w:rsidRDefault="00A7167C" w:rsidP="00A7167C">
      <w:pPr>
        <w:rPr>
          <w:rFonts w:ascii="Times New Roman" w:hAnsi="Times New Roman" w:cs="Times New Roman"/>
        </w:rPr>
      </w:pPr>
      <w:r w:rsidRPr="005618C1">
        <w:rPr>
          <w:rFonts w:ascii="Times New Roman" w:hAnsi="Times New Roman" w:cs="Times New Roman"/>
        </w:rPr>
        <w:t>AND</w:t>
      </w:r>
    </w:p>
    <w:p w14:paraId="4127E01D" w14:textId="77777777" w:rsidR="00A7167C" w:rsidRPr="005618C1" w:rsidRDefault="00A7167C" w:rsidP="00A7167C">
      <w:pPr>
        <w:rPr>
          <w:rFonts w:ascii="Times New Roman" w:hAnsi="Times New Roman" w:cs="Times New Roman"/>
        </w:rPr>
      </w:pPr>
    </w:p>
    <w:p w14:paraId="31CD8C15" w14:textId="55A618D4" w:rsidR="00A7167C" w:rsidRDefault="00A7167C" w:rsidP="00A7167C">
      <w:pPr>
        <w:rPr>
          <w:rFonts w:ascii="Times New Roman" w:hAnsi="Times New Roman" w:cs="Times New Roman"/>
        </w:rPr>
      </w:pPr>
      <w:r w:rsidRPr="005618C1">
        <w:rPr>
          <w:rFonts w:ascii="Times New Roman" w:hAnsi="Times New Roman" w:cs="Times New Roman"/>
        </w:rPr>
        <w:t xml:space="preserve">Limits: </w:t>
      </w:r>
      <w:r>
        <w:rPr>
          <w:rFonts w:ascii="Times New Roman" w:hAnsi="Times New Roman" w:cs="Times New Roman"/>
        </w:rPr>
        <w:t xml:space="preserve">2010-2021; English; </w:t>
      </w:r>
      <w:r w:rsidR="00054EBD">
        <w:rPr>
          <w:rFonts w:ascii="Times New Roman" w:hAnsi="Times New Roman" w:cs="Times New Roman"/>
        </w:rPr>
        <w:t>Academic Journals</w:t>
      </w:r>
    </w:p>
    <w:p w14:paraId="60135BA6" w14:textId="61AFD8F4" w:rsidR="00054EBD" w:rsidRDefault="00054EBD" w:rsidP="00A7167C">
      <w:pPr>
        <w:rPr>
          <w:rFonts w:ascii="Times New Roman" w:hAnsi="Times New Roman" w:cs="Times New Roman"/>
        </w:rPr>
      </w:pPr>
    </w:p>
    <w:p w14:paraId="20488444" w14:textId="1906F10F" w:rsidR="004D07FA" w:rsidRDefault="004D07FA" w:rsidP="005312D8">
      <w:pPr>
        <w:rPr>
          <w:rFonts w:ascii="Times New Roman" w:hAnsi="Times New Roman" w:cs="Times New Roman"/>
        </w:rPr>
      </w:pPr>
    </w:p>
    <w:p w14:paraId="3D7192B1" w14:textId="6F1FAD8F" w:rsidR="004D07FA" w:rsidRPr="00BB2963" w:rsidRDefault="00883E01" w:rsidP="004D07FA">
      <w:pPr>
        <w:rPr>
          <w:rFonts w:ascii="Times New Roman" w:hAnsi="Times New Roman" w:cs="Times New Roman"/>
          <w:b/>
          <w:bCs/>
          <w:u w:val="single"/>
        </w:rPr>
      </w:pPr>
      <w:r w:rsidRPr="00BB2963">
        <w:rPr>
          <w:rFonts w:ascii="Times New Roman" w:hAnsi="Times New Roman" w:cs="Times New Roman"/>
          <w:b/>
          <w:bCs/>
          <w:u w:val="single"/>
        </w:rPr>
        <w:t>PsycINFO</w:t>
      </w:r>
    </w:p>
    <w:p w14:paraId="491567D1" w14:textId="77777777" w:rsidR="004D07FA" w:rsidRPr="00A66155" w:rsidRDefault="004D07FA" w:rsidP="004D07FA">
      <w:pPr>
        <w:ind w:left="360"/>
        <w:rPr>
          <w:rFonts w:ascii="Times New Roman" w:hAnsi="Times New Roman" w:cs="Times New Roman"/>
        </w:rPr>
      </w:pPr>
    </w:p>
    <w:p w14:paraId="553C9CC2" w14:textId="77777777" w:rsidR="004D07FA" w:rsidRPr="00A66155" w:rsidRDefault="004D07FA" w:rsidP="004D07FA">
      <w:pPr>
        <w:pStyle w:val="ListParagraph"/>
        <w:numPr>
          <w:ilvl w:val="0"/>
          <w:numId w:val="6"/>
        </w:numPr>
        <w:rPr>
          <w:rFonts w:ascii="Times New Roman" w:hAnsi="Times New Roman" w:cs="Times New Roman"/>
        </w:rPr>
      </w:pPr>
      <w:r w:rsidRPr="00A66155">
        <w:rPr>
          <w:rFonts w:ascii="Times New Roman" w:hAnsi="Times New Roman" w:cs="Times New Roman"/>
        </w:rPr>
        <w:lastRenderedPageBreak/>
        <w:t>Population: Older adults (65 years and over), age-related change only (no other conditions), community dwelling</w:t>
      </w:r>
    </w:p>
    <w:p w14:paraId="1156A488" w14:textId="77777777" w:rsidR="004D07FA" w:rsidRPr="00A66155" w:rsidRDefault="004D07FA" w:rsidP="004D07FA">
      <w:pPr>
        <w:rPr>
          <w:rFonts w:ascii="Times New Roman" w:hAnsi="Times New Roman" w:cs="Times New Roman"/>
        </w:rPr>
      </w:pPr>
    </w:p>
    <w:p w14:paraId="43F2B805" w14:textId="77777777" w:rsidR="004D07FA" w:rsidRPr="00A66155" w:rsidRDefault="004D07FA" w:rsidP="004D07FA">
      <w:pPr>
        <w:rPr>
          <w:rFonts w:ascii="Times New Roman" w:hAnsi="Times New Roman" w:cs="Times New Roman"/>
          <w:u w:val="single"/>
        </w:rPr>
      </w:pPr>
      <w:r w:rsidRPr="00A66155">
        <w:rPr>
          <w:rFonts w:ascii="Times New Roman" w:hAnsi="Times New Roman" w:cs="Times New Roman"/>
          <w:u w:val="single"/>
        </w:rPr>
        <w:t>Terms for older adults</w:t>
      </w:r>
    </w:p>
    <w:p w14:paraId="518A5DA6" w14:textId="77777777" w:rsidR="004D07FA" w:rsidRPr="00A66155" w:rsidRDefault="004D07FA" w:rsidP="004D07FA">
      <w:pPr>
        <w:rPr>
          <w:rFonts w:ascii="Times New Roman" w:hAnsi="Times New Roman" w:cs="Times New Roman"/>
          <w:u w:val="single"/>
        </w:rPr>
      </w:pPr>
    </w:p>
    <w:p w14:paraId="44378E3C" w14:textId="77777777" w:rsidR="004D07FA" w:rsidRPr="008A2AB1" w:rsidRDefault="004D07FA" w:rsidP="004D07FA">
      <w:pPr>
        <w:rPr>
          <w:rFonts w:ascii="Times New Roman" w:hAnsi="Times New Roman" w:cs="Times New Roman"/>
        </w:rPr>
      </w:pPr>
      <w:r w:rsidRPr="00F44037">
        <w:rPr>
          <w:rFonts w:ascii="Times New Roman" w:hAnsi="Times New Roman" w:cs="Times New Roman"/>
        </w:rPr>
        <w:t>Title/Abstract: (“older adult*” OR “old adult*” OR elder* OR “old people” OR “older people” OR “old person*” OR “older person*” OR “older communit*” OR "older population*” OR "senior people" OR "senior person*" OR “senior citizen*” OR "senior communit*” OR "senior population*” OR geriatric* OR frail* OR prefrail* OR “pre-frail*” OR “oldest old” OR “old age” OR “old aged” OR “older age” OR “older aged” OR “age related cognitive impairment*” OR “age-related cognitive impairment</w:t>
      </w:r>
      <w:r>
        <w:rPr>
          <w:rFonts w:ascii="Times New Roman" w:hAnsi="Times New Roman" w:cs="Times New Roman"/>
        </w:rPr>
        <w:t>*</w:t>
      </w:r>
      <w:r w:rsidRPr="00F44037">
        <w:rPr>
          <w:rFonts w:ascii="Times New Roman" w:hAnsi="Times New Roman" w:cs="Times New Roman"/>
        </w:rPr>
        <w:t>” OR “ARCI” OR fragile OR fragility OR “aging adult*” OR “ageing adult</w:t>
      </w:r>
      <w:r w:rsidRPr="008A2AB1">
        <w:rPr>
          <w:rFonts w:ascii="Times New Roman" w:hAnsi="Times New Roman" w:cs="Times New Roman"/>
        </w:rPr>
        <w:t xml:space="preserve">*”) OR </w:t>
      </w:r>
      <w:r>
        <w:rPr>
          <w:rFonts w:ascii="Times New Roman" w:hAnsi="Times New Roman" w:cs="Times New Roman"/>
        </w:rPr>
        <w:t>(</w:t>
      </w:r>
      <w:r w:rsidRPr="006D6CD6">
        <w:rPr>
          <w:rFonts w:ascii="Times New Roman" w:hAnsi="Times New Roman" w:cs="Times New Roman"/>
        </w:rPr>
        <w:t>DE "OLDER people's injuries" OR DE "OLDER people physiology" OR DE "HEALTH of older people" OR DE "PHYSICAL fitness for older people" OR DE "OLDER people -- Nutrition" OR DE "EXERCISE for older people" OR DE "MUSCLE aging" OR DE "INFLUENCE of age on ability" OR DE "AGING" OR DE "SPORTS for older people" OR DE "RETIREMENT" OR DE "RECREATION for older people" OR DE "PHYSICAL education for older people" OR DE "OLDER people" OR DE "OLDER athletes" OR DE "GERIATRICS" OR DE "RECREATIONAL therapy for older people" OR DE "EXERCISE therapy for older people"</w:t>
      </w:r>
      <w:r>
        <w:rPr>
          <w:rFonts w:ascii="Times New Roman" w:hAnsi="Times New Roman" w:cs="Times New Roman"/>
        </w:rPr>
        <w:t>)</w:t>
      </w:r>
    </w:p>
    <w:p w14:paraId="225860FA" w14:textId="77777777" w:rsidR="004D07FA" w:rsidRPr="008A2AB1" w:rsidRDefault="004D07FA" w:rsidP="004D07FA">
      <w:pPr>
        <w:rPr>
          <w:rFonts w:ascii="Times New Roman" w:hAnsi="Times New Roman" w:cs="Times New Roman"/>
        </w:rPr>
      </w:pPr>
    </w:p>
    <w:p w14:paraId="338D0DBE" w14:textId="77777777" w:rsidR="004D07FA" w:rsidRPr="008A2AB1" w:rsidRDefault="004D07FA" w:rsidP="004D07FA">
      <w:pPr>
        <w:rPr>
          <w:rFonts w:ascii="Times New Roman" w:hAnsi="Times New Roman" w:cs="Times New Roman"/>
        </w:rPr>
      </w:pPr>
      <w:r w:rsidRPr="008A2AB1">
        <w:rPr>
          <w:rFonts w:ascii="Times New Roman" w:hAnsi="Times New Roman" w:cs="Times New Roman"/>
        </w:rPr>
        <w:t>AND</w:t>
      </w:r>
    </w:p>
    <w:p w14:paraId="45551155" w14:textId="77777777" w:rsidR="004D07FA" w:rsidRPr="008A2AB1" w:rsidRDefault="004D07FA" w:rsidP="004D07FA">
      <w:pPr>
        <w:rPr>
          <w:rFonts w:ascii="Times New Roman" w:hAnsi="Times New Roman" w:cs="Times New Roman"/>
        </w:rPr>
      </w:pPr>
    </w:p>
    <w:p w14:paraId="6B86C584" w14:textId="77777777" w:rsidR="004D07FA" w:rsidRPr="008A2AB1" w:rsidRDefault="004D07FA" w:rsidP="004D07FA">
      <w:pPr>
        <w:rPr>
          <w:rFonts w:ascii="Times New Roman" w:hAnsi="Times New Roman" w:cs="Times New Roman"/>
          <w:u w:val="single"/>
        </w:rPr>
      </w:pPr>
      <w:r w:rsidRPr="008A2AB1">
        <w:rPr>
          <w:rFonts w:ascii="Times New Roman" w:hAnsi="Times New Roman" w:cs="Times New Roman"/>
          <w:u w:val="single"/>
        </w:rPr>
        <w:t>Terms for community dwelling</w:t>
      </w:r>
    </w:p>
    <w:p w14:paraId="2C54386A" w14:textId="77777777" w:rsidR="004D07FA" w:rsidRPr="008A2AB1" w:rsidRDefault="004D07FA" w:rsidP="004D07FA">
      <w:pPr>
        <w:rPr>
          <w:rFonts w:ascii="Times New Roman" w:hAnsi="Times New Roman" w:cs="Times New Roman"/>
        </w:rPr>
      </w:pPr>
    </w:p>
    <w:p w14:paraId="3604FDDF" w14:textId="77777777" w:rsidR="004D07FA" w:rsidRPr="004F583A" w:rsidRDefault="004D07FA" w:rsidP="004D07FA">
      <w:pPr>
        <w:rPr>
          <w:rFonts w:ascii="Times New Roman" w:hAnsi="Times New Roman" w:cs="Times New Roman"/>
        </w:rPr>
      </w:pPr>
      <w:r w:rsidRPr="008A2AB1">
        <w:rPr>
          <w:rFonts w:ascii="Times New Roman" w:hAnsi="Times New Roman" w:cs="Times New Roman"/>
        </w:rPr>
        <w:t>TIAB (“independent living” OR “living independently” OR “live independently” OR “lives independently” OR “community dwelling*” OR “community-dwelling*” OR “retirement communit*” OR “retirement cent*” OR “retirement life care cent*” OR “age in place” OR “aging in place” OR “ageing in place” OR “ages in place” OR “aged in place” OR “age at home” OR “aging at home” OR “ageing at home” OR “ages at home” OR “aged at home” OR “private residenc*” OR “domestic environment*” OR “home environment*” OR “reside at home” OR “resides at home” OR “residing at home” OR “resided at home” OR “assisted living” OR “living at home” OR “lives at home” OR “live at home” OR “lived at home” OR “community living” OR “congregate hous*”)</w:t>
      </w:r>
    </w:p>
    <w:p w14:paraId="788C12CC" w14:textId="77777777" w:rsidR="004D07FA" w:rsidRDefault="004D07FA" w:rsidP="004D07FA">
      <w:pPr>
        <w:rPr>
          <w:rFonts w:ascii="Times New Roman" w:hAnsi="Times New Roman" w:cs="Times New Roman"/>
        </w:rPr>
      </w:pPr>
    </w:p>
    <w:p w14:paraId="30BA248E" w14:textId="77777777" w:rsidR="004D07FA" w:rsidRPr="004F583A" w:rsidRDefault="004D07FA" w:rsidP="004D07FA">
      <w:pPr>
        <w:rPr>
          <w:rFonts w:ascii="Times New Roman" w:hAnsi="Times New Roman" w:cs="Times New Roman"/>
        </w:rPr>
      </w:pPr>
      <w:r w:rsidRPr="004F583A">
        <w:rPr>
          <w:rFonts w:ascii="Times New Roman" w:hAnsi="Times New Roman" w:cs="Times New Roman"/>
        </w:rPr>
        <w:t>AND</w:t>
      </w:r>
    </w:p>
    <w:p w14:paraId="70192C95" w14:textId="77777777" w:rsidR="004D07FA" w:rsidRPr="004F583A" w:rsidRDefault="004D07FA" w:rsidP="004D07FA">
      <w:pPr>
        <w:rPr>
          <w:rFonts w:ascii="Times New Roman" w:hAnsi="Times New Roman" w:cs="Times New Roman"/>
        </w:rPr>
      </w:pPr>
    </w:p>
    <w:p w14:paraId="10D03788" w14:textId="77777777" w:rsidR="004D07FA" w:rsidRPr="004F583A" w:rsidRDefault="004D07FA" w:rsidP="004D07FA">
      <w:pPr>
        <w:rPr>
          <w:rFonts w:ascii="Times New Roman" w:hAnsi="Times New Roman" w:cs="Times New Roman"/>
          <w:u w:val="single"/>
        </w:rPr>
      </w:pPr>
      <w:r w:rsidRPr="004F583A">
        <w:rPr>
          <w:rFonts w:ascii="Times New Roman" w:hAnsi="Times New Roman" w:cs="Times New Roman"/>
          <w:u w:val="single"/>
        </w:rPr>
        <w:t>Terms for functional training</w:t>
      </w:r>
    </w:p>
    <w:p w14:paraId="1EEF295C" w14:textId="77777777" w:rsidR="004D07FA" w:rsidRPr="004F583A" w:rsidRDefault="004D07FA" w:rsidP="004D07FA">
      <w:pPr>
        <w:rPr>
          <w:rFonts w:ascii="Times New Roman" w:eastAsia="Times New Roman" w:hAnsi="Times New Roman" w:cs="Times New Roman"/>
          <w:color w:val="000000"/>
        </w:rPr>
      </w:pPr>
    </w:p>
    <w:p w14:paraId="581276CD" w14:textId="77777777" w:rsidR="004D07FA" w:rsidRDefault="004D07FA" w:rsidP="004D07FA">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IAB </w:t>
      </w:r>
      <w:r w:rsidRPr="00A66155">
        <w:rPr>
          <w:rFonts w:ascii="Times New Roman" w:eastAsia="Times New Roman" w:hAnsi="Times New Roman" w:cs="Times New Roman"/>
          <w:color w:val="000000"/>
        </w:rPr>
        <w:t xml:space="preserve">(“functional task*” OR “functional exercis*” </w:t>
      </w:r>
      <w:r>
        <w:rPr>
          <w:rFonts w:ascii="Times New Roman" w:eastAsia="Times New Roman" w:hAnsi="Times New Roman" w:cs="Times New Roman"/>
          <w:color w:val="000000"/>
        </w:rPr>
        <w:t>OR</w:t>
      </w:r>
      <w:r w:rsidRPr="00A66155">
        <w:rPr>
          <w:rFonts w:ascii="Times New Roman" w:eastAsia="Times New Roman" w:hAnsi="Times New Roman" w:cs="Times New Roman"/>
          <w:color w:val="000000"/>
        </w:rPr>
        <w:t xml:space="preserve"> “functional therap*” OR “functional skill*” OR “functional performance” OR “functional activit*” OR “functional occupation*” OR “functional train*” OR “functional retrain*” OR “functional rehab*” OR “functional intervention*” OR “functional strength task*” OR “functional strength exercise*” OR “functional strength therap*” OR “functional strength skill*” OR “functional strength perform*” OR “functional strength activit*” OR “functional strength occupation*” OR “functional strength train*” OR “functional strength retrain*” OR “functional strength rehab*” OR “functional strength intervention*” OR “functional oriented rehab” OR “functional-oriented rehab*” OR </w:t>
      </w:r>
      <w:r>
        <w:rPr>
          <w:rFonts w:ascii="Times New Roman" w:eastAsia="Times New Roman" w:hAnsi="Times New Roman" w:cs="Times New Roman"/>
          <w:color w:val="000000"/>
        </w:rPr>
        <w:lastRenderedPageBreak/>
        <w:t xml:space="preserve">(functional AND specificity) OR </w:t>
      </w:r>
      <w:r w:rsidRPr="00A66155">
        <w:rPr>
          <w:rFonts w:ascii="Times New Roman" w:eastAsia="Times New Roman" w:hAnsi="Times New Roman" w:cs="Times New Roman"/>
          <w:color w:val="000000"/>
        </w:rPr>
        <w:t xml:space="preserve">“occupational task*” OR “occupational exercis*” OR “occupational skill*” OR “occupational performance” OR “occupational activit*” OR “occupational train*” OR “occupational retrain*” OR “occupational rehab*” OR “occupational intervention*” OR “occupational coordination” OR “occupational co-ordination” OR </w:t>
      </w:r>
      <w:r>
        <w:rPr>
          <w:rFonts w:ascii="Times New Roman" w:eastAsia="Times New Roman" w:hAnsi="Times New Roman" w:cs="Times New Roman"/>
          <w:color w:val="000000"/>
        </w:rPr>
        <w:t>(occupational AND specificity) OR</w:t>
      </w:r>
      <w:r w:rsidRPr="00A66155">
        <w:rPr>
          <w:rFonts w:ascii="Times New Roman" w:eastAsia="Times New Roman" w:hAnsi="Times New Roman" w:cs="Times New Roman"/>
          <w:color w:val="000000"/>
        </w:rPr>
        <w:t xml:space="preserve"> “chronic activity limitation*” OR “chronic limitation of activit*” OR “daily life task*” OR “daily life exercis*” OR “daily life therap*” OR “daily life skill*” OR “daily life performance” OR “daily life activit*” OR “daily life occupational” OR “daily life train*” OR “daily life retrain*” OR “daily life rehab*” OR “daily life intervention*” OR “daily life coordination” OR “daily life co-ordination” OR “daily lives task*” OR “daily lives exercis*” OR “daily lives therap*” OR “daily lives skill*” OR “daily lives performance” OR “daily lives activit*” OR “daily lives occupational” OR “daily lives train*” OR “daily lives retrain*” OR “daily lives rehab*” OR “daily lives intervention*” OR “daily lives coordination*” OR “daily lives co-ordination” OR “psychomotor task*” OR “psychomotor exercis*” OR “psychomotor therap*” OR “psychomotor skill*” OR “psychomotor performance” OR “psychomotor activit*” OR “psychomotor occupation*” OR “psychomotor train*” OR “psychomotor retrain*” OR “psychomotor rehab*” OR “psychomotor intervention*” OR</w:t>
      </w:r>
      <w:r>
        <w:rPr>
          <w:rFonts w:ascii="Times New Roman" w:eastAsia="Times New Roman" w:hAnsi="Times New Roman" w:cs="Times New Roman"/>
          <w:color w:val="000000"/>
        </w:rPr>
        <w:t xml:space="preserve"> (psychomotor AND specificity) OR</w:t>
      </w:r>
      <w:r w:rsidRPr="00A66155">
        <w:rPr>
          <w:rFonts w:ascii="Times New Roman" w:eastAsia="Times New Roman" w:hAnsi="Times New Roman" w:cs="Times New Roman"/>
          <w:color w:val="000000"/>
        </w:rPr>
        <w:t xml:space="preserve"> “life integrat*” OR “lifestyle integrat*” OR “daily living task*” OR “daily living exercis*” OR “daily living therap*” OR “daily living skill*” OR “daily living performance” OR “daily living activit*” OR “daily living occupational” OR “daily living train*” OR “daily living retrain*” OR “daily living rehab*” OR “daily living intervention*” OR “daily living coordination” OR “daily living co-ordination” OR “daily task*” OR “daily activity task*” OR “daily activities task*” “daily activity performance” OR “daily activities performance” OR “daily activity occupation*” OR “daily activities occupation*” OR “daily activity train*” OR “daily activities train*” OR “daily activity retrain*” OR “daily activities retrain*” OR “daily activity rehab*” OR “daily activities rehab*” OR “daily activity intervention*” OR “daily activities intervention*” OR “daily activity coordination” OR “daily activity co-ordination” OR “daily activities coordination” OR “daily activities co-ordination” OR “ADAP” OR “everyday task*” OR “every day task*” OR  “everyday activit*” OR “every day activit*” OR “every day occupational” OR “everyday occupational” OR “everyday living task*” OR “every day living task*” OR “everyday living exercis*” OR “every day living exercis*” OR “everyday living therap*” OR “every day living therap*” OR “everyday living skill*” OR “every day living skill*” OR “everyday living performance” OR “every day living performance” OR “every day living activit*” OR “everyday living activit*” OR “everyday living occupation*” OR “every day living occupation*” OR “everyday living train*” OR “every day living train*” OR “every day living retrain*” OR “everyday living train*” OR “every day living rehab*” OR “everyday living rehab*” OR “every day living intervention*” OR “everyday living intervention*” OR “every day living coordination” OR “everyday living coordination” OR “every day living co-ordination” OR “everyday living co-ordination” OR “every day life task*” OR “everyday life task*” OR “everyday life exercis*” OR “every day life exercis*” OR “every day life therap*” OR “everyday life therap*” OR “everyday life skill*” OR “every day life skill*” OR “every day life performance” OR “everyday life performance” OR “everyday life activit*” OR “every day life activit*” OR “every day life occupation*” OR “everyday life occupation*” OR “every day life train*” OR “everyday life train*” OR “every day life retrain*” OR “everyday life retrain*” OR “every day life rehab*” OR “everyday life rehab*” OR “everyday life intervention*” OR “every day life intervention*” OR “every day life coordination” OR “everyday life coordination” OR “every day life co-ordination” OR “everyday </w:t>
      </w:r>
      <w:r w:rsidRPr="00A66155">
        <w:rPr>
          <w:rFonts w:ascii="Times New Roman" w:eastAsia="Times New Roman" w:hAnsi="Times New Roman" w:cs="Times New Roman"/>
          <w:color w:val="000000"/>
        </w:rPr>
        <w:lastRenderedPageBreak/>
        <w:t>life co-ordination” OR “self care task*” OR “self-care task*” OR “self care exercis*” OR “self-care exercis*” OR “self care therap*” OR “self-care therap*” OR “self care skill*” OR “self-care skill*” OR “self care performance” OR “self-care performance” OR “self care activit*” OR “self-care activit*” OR “self care occupation*” OR “self-care occupation*” OR “self care train*” OR “self-care train*” OR “self care retrain*” OR “self-care retrain*” OR “self care rehab*” OR “self-care rehab*” OR “self care intervention*” OR “self-care intervention*”</w:t>
      </w:r>
      <w:r>
        <w:rPr>
          <w:rFonts w:ascii="Times New Roman" w:eastAsia="Times New Roman" w:hAnsi="Times New Roman" w:cs="Times New Roman"/>
          <w:color w:val="000000"/>
        </w:rPr>
        <w:t>)</w:t>
      </w:r>
      <w:r w:rsidRPr="00A66155">
        <w:rPr>
          <w:rFonts w:ascii="Times New Roman" w:eastAsia="Times New Roman" w:hAnsi="Times New Roman" w:cs="Times New Roman"/>
          <w:color w:val="000000"/>
        </w:rPr>
        <w:t xml:space="preserve"> OR (</w:t>
      </w:r>
      <w:r w:rsidRPr="004A2FE2">
        <w:rPr>
          <w:rFonts w:ascii="Times New Roman" w:eastAsia="Times New Roman" w:hAnsi="Times New Roman" w:cs="Times New Roman"/>
          <w:color w:val="000000"/>
        </w:rPr>
        <w:t>DE "FUNCTIONAL independence measure" OR DE "ACTIVITIES of daily living training" OR DE "FUNCTIONAL training" OR DE "OCCUPATIONAL rehabilitation"</w:t>
      </w:r>
      <w:r>
        <w:rPr>
          <w:rFonts w:ascii="Times New Roman" w:eastAsia="Times New Roman" w:hAnsi="Times New Roman" w:cs="Times New Roman"/>
          <w:color w:val="000000"/>
        </w:rPr>
        <w:t>)</w:t>
      </w:r>
    </w:p>
    <w:p w14:paraId="57648225" w14:textId="77777777" w:rsidR="004D07FA" w:rsidRPr="00A66155" w:rsidRDefault="004D07FA" w:rsidP="004D07FA">
      <w:pPr>
        <w:rPr>
          <w:rFonts w:ascii="Times New Roman" w:eastAsia="Times New Roman" w:hAnsi="Times New Roman" w:cs="Times New Roman"/>
          <w:color w:val="000000"/>
        </w:rPr>
      </w:pPr>
    </w:p>
    <w:p w14:paraId="45E19FF4" w14:textId="77777777" w:rsidR="004D07FA" w:rsidRPr="00A66155" w:rsidRDefault="004D07FA" w:rsidP="004D07FA">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OR</w:t>
      </w:r>
    </w:p>
    <w:p w14:paraId="7BC23DA9" w14:textId="77777777" w:rsidR="004D07FA" w:rsidRPr="00A66155" w:rsidRDefault="004D07FA" w:rsidP="004D07FA">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 xml:space="preserve"> </w:t>
      </w:r>
    </w:p>
    <w:p w14:paraId="65C47D6B" w14:textId="449A5898" w:rsidR="004D07FA" w:rsidRDefault="004D07FA" w:rsidP="004D07FA">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shower* OR bathe OR bathes OR bathing OR “bathroom transfer*” OR “personal hygiene” OR “toilet hygiene” OR grooming OR dressing OR “getting dressed” OR laundry OR vacuuming OR hoovering OR ironing OR housekeep* OR “household management” OR “housework*” OR “managing house*” OR “manage house*” OR “managed house*” OR homemak* OR cleaning OR “purposeful movement*” OR “purposeful activit*” OR ADL OR ADLS OR IADL OR IADLS OR “activity of daily living” OR “activities of daily living”</w:t>
      </w:r>
      <w:r>
        <w:rPr>
          <w:rFonts w:ascii="Times New Roman" w:eastAsia="Times New Roman" w:hAnsi="Times New Roman" w:cs="Times New Roman"/>
          <w:color w:val="000000"/>
        </w:rPr>
        <w:t>)</w:t>
      </w:r>
      <w:r w:rsidRPr="00A66155">
        <w:rPr>
          <w:rFonts w:ascii="Times New Roman" w:eastAsia="Times New Roman" w:hAnsi="Times New Roman" w:cs="Times New Roman"/>
          <w:color w:val="000000"/>
        </w:rPr>
        <w:t xml:space="preserve"> OR </w:t>
      </w:r>
      <w:r w:rsidR="00135337">
        <w:rPr>
          <w:rFonts w:ascii="Times New Roman" w:eastAsia="Times New Roman" w:hAnsi="Times New Roman" w:cs="Times New Roman"/>
          <w:color w:val="000000"/>
        </w:rPr>
        <w:t>(</w:t>
      </w:r>
      <w:r w:rsidR="00135337" w:rsidRPr="00135337">
        <w:rPr>
          <w:rFonts w:ascii="Times New Roman" w:eastAsia="Times New Roman" w:hAnsi="Times New Roman" w:cs="Times New Roman"/>
          <w:color w:val="000000"/>
        </w:rPr>
        <w:t>DE "Activities of Daily Living"</w:t>
      </w:r>
      <w:r w:rsidR="00135337">
        <w:rPr>
          <w:rFonts w:ascii="Times New Roman" w:eastAsia="Times New Roman" w:hAnsi="Times New Roman" w:cs="Times New Roman"/>
          <w:color w:val="000000"/>
        </w:rPr>
        <w:t>)</w:t>
      </w:r>
      <w:r w:rsidRPr="00A66155">
        <w:rPr>
          <w:rFonts w:ascii="Times New Roman" w:eastAsia="Times New Roman" w:hAnsi="Times New Roman" w:cs="Times New Roman"/>
          <w:color w:val="000000"/>
        </w:rPr>
        <w:t xml:space="preserve"> AND (task* OR exercis* OR performance OR train* OR retrain*OR rehab* OR intervention*</w:t>
      </w:r>
      <w:r>
        <w:rPr>
          <w:rFonts w:ascii="Times New Roman" w:eastAsia="Times New Roman" w:hAnsi="Times New Roman" w:cs="Times New Roman"/>
          <w:color w:val="000000"/>
        </w:rPr>
        <w:t xml:space="preserve"> OR specificity</w:t>
      </w:r>
      <w:r w:rsidRPr="00A66155">
        <w:rPr>
          <w:rFonts w:ascii="Times New Roman" w:eastAsia="Times New Roman" w:hAnsi="Times New Roman" w:cs="Times New Roman"/>
          <w:color w:val="000000"/>
        </w:rPr>
        <w:t>)</w:t>
      </w:r>
    </w:p>
    <w:p w14:paraId="3E0C69FB" w14:textId="77777777" w:rsidR="004D07FA" w:rsidRDefault="004D07FA" w:rsidP="004D07FA">
      <w:pPr>
        <w:rPr>
          <w:rFonts w:ascii="Times New Roman" w:hAnsi="Times New Roman" w:cs="Times New Roman"/>
        </w:rPr>
      </w:pPr>
    </w:p>
    <w:p w14:paraId="7D4AA28A" w14:textId="77777777" w:rsidR="004D07FA" w:rsidRDefault="004D07FA" w:rsidP="004D07FA">
      <w:pPr>
        <w:rPr>
          <w:rFonts w:ascii="Times New Roman" w:eastAsia="Times New Roman" w:hAnsi="Times New Roman" w:cs="Times New Roman"/>
          <w:color w:val="000000"/>
        </w:rPr>
      </w:pPr>
      <w:r>
        <w:rPr>
          <w:rFonts w:ascii="Times New Roman" w:eastAsia="Times New Roman" w:hAnsi="Times New Roman" w:cs="Times New Roman"/>
          <w:color w:val="000000"/>
        </w:rPr>
        <w:t>NOT</w:t>
      </w:r>
    </w:p>
    <w:p w14:paraId="334A789A" w14:textId="77777777" w:rsidR="004D07FA" w:rsidRDefault="004D07FA" w:rsidP="004D07FA">
      <w:pPr>
        <w:rPr>
          <w:rFonts w:ascii="Times New Roman" w:eastAsia="Times New Roman" w:hAnsi="Times New Roman" w:cs="Times New Roman"/>
          <w:color w:val="000000"/>
        </w:rPr>
      </w:pPr>
    </w:p>
    <w:p w14:paraId="4B017826" w14:textId="77777777" w:rsidR="004D07FA" w:rsidRDefault="004D07FA" w:rsidP="004D07FA">
      <w:pPr>
        <w:rPr>
          <w:rFonts w:ascii="Times New Roman" w:eastAsia="Times New Roman" w:hAnsi="Times New Roman" w:cs="Times New Roman"/>
          <w:color w:val="000000"/>
        </w:rPr>
      </w:pPr>
      <w:r>
        <w:rPr>
          <w:rFonts w:ascii="Times New Roman" w:eastAsia="Times New Roman" w:hAnsi="Times New Roman" w:cs="Times New Roman"/>
          <w:color w:val="000000"/>
        </w:rPr>
        <w:t>TI: (protocol* OR conference* OR proceedings OR “book review” OR editorial)</w:t>
      </w:r>
    </w:p>
    <w:p w14:paraId="126B193B" w14:textId="77777777" w:rsidR="004D07FA" w:rsidRDefault="004D07FA" w:rsidP="004D07FA">
      <w:pPr>
        <w:rPr>
          <w:rFonts w:ascii="Times New Roman" w:hAnsi="Times New Roman" w:cs="Times New Roman"/>
          <w:u w:val="single"/>
        </w:rPr>
      </w:pPr>
    </w:p>
    <w:p w14:paraId="31B3B497" w14:textId="77777777" w:rsidR="004D07FA" w:rsidRPr="005618C1" w:rsidRDefault="004D07FA" w:rsidP="004D07FA">
      <w:pPr>
        <w:rPr>
          <w:rFonts w:ascii="Times New Roman" w:hAnsi="Times New Roman" w:cs="Times New Roman"/>
        </w:rPr>
      </w:pPr>
      <w:r w:rsidRPr="005618C1">
        <w:rPr>
          <w:rFonts w:ascii="Times New Roman" w:hAnsi="Times New Roman" w:cs="Times New Roman"/>
        </w:rPr>
        <w:t>AND</w:t>
      </w:r>
    </w:p>
    <w:p w14:paraId="3A5A8372" w14:textId="0B3C0D35" w:rsidR="004D07FA" w:rsidRDefault="004D07FA" w:rsidP="005312D8">
      <w:pPr>
        <w:rPr>
          <w:rFonts w:ascii="Times New Roman" w:hAnsi="Times New Roman" w:cs="Times New Roman"/>
        </w:rPr>
      </w:pPr>
    </w:p>
    <w:p w14:paraId="19D35DCF" w14:textId="5CC2807A" w:rsidR="006A0445" w:rsidRDefault="006A0445" w:rsidP="005312D8">
      <w:pPr>
        <w:rPr>
          <w:rFonts w:ascii="Times New Roman" w:hAnsi="Times New Roman" w:cs="Times New Roman"/>
        </w:rPr>
      </w:pPr>
    </w:p>
    <w:p w14:paraId="2CC79D97" w14:textId="7FCBF243" w:rsidR="006A0445" w:rsidRPr="00BB2963" w:rsidRDefault="006A0445" w:rsidP="005312D8">
      <w:pPr>
        <w:rPr>
          <w:rFonts w:ascii="Times New Roman" w:hAnsi="Times New Roman" w:cs="Times New Roman"/>
          <w:b/>
          <w:bCs/>
          <w:u w:val="single"/>
        </w:rPr>
      </w:pPr>
      <w:r w:rsidRPr="00BB2963">
        <w:rPr>
          <w:rFonts w:ascii="Times New Roman" w:hAnsi="Times New Roman" w:cs="Times New Roman"/>
          <w:b/>
          <w:bCs/>
          <w:u w:val="single"/>
        </w:rPr>
        <w:t>PEDRO</w:t>
      </w:r>
    </w:p>
    <w:p w14:paraId="4E19E22F" w14:textId="52070A00" w:rsidR="006A0445" w:rsidRDefault="006A0445" w:rsidP="005312D8">
      <w:pPr>
        <w:rPr>
          <w:rFonts w:ascii="Times New Roman" w:hAnsi="Times New Roman" w:cs="Times New Roman"/>
          <w:u w:val="single"/>
        </w:rPr>
      </w:pPr>
    </w:p>
    <w:p w14:paraId="73179589" w14:textId="65D3099C" w:rsidR="006A0445" w:rsidRDefault="003D7D7B" w:rsidP="005312D8">
      <w:pPr>
        <w:rPr>
          <w:rFonts w:ascii="Times New Roman" w:hAnsi="Times New Roman" w:cs="Times New Roman"/>
        </w:rPr>
      </w:pPr>
      <w:r>
        <w:rPr>
          <w:rFonts w:ascii="Times New Roman" w:hAnsi="Times New Roman" w:cs="Times New Roman"/>
        </w:rPr>
        <w:t>Abstract and Title: “functional training” AND elderly OR “older adult” OR “older adults” OR “older adulthood” OR geriatric OR geriatrics OR aging OR ageing OR “independent living”</w:t>
      </w:r>
      <w:r w:rsidR="00FA6CBD">
        <w:rPr>
          <w:rFonts w:ascii="Times New Roman" w:hAnsi="Times New Roman" w:cs="Times New Roman"/>
        </w:rPr>
        <w:t xml:space="preserve"> OR “community living”</w:t>
      </w:r>
    </w:p>
    <w:p w14:paraId="2F485232" w14:textId="04860F46" w:rsidR="003D7D7B" w:rsidRDefault="003D7D7B" w:rsidP="005312D8">
      <w:pPr>
        <w:rPr>
          <w:rFonts w:ascii="Times New Roman" w:hAnsi="Times New Roman" w:cs="Times New Roman"/>
        </w:rPr>
      </w:pPr>
    </w:p>
    <w:p w14:paraId="4D3379E8" w14:textId="378968E0" w:rsidR="003D7D7B" w:rsidRDefault="003D7D7B" w:rsidP="005312D8">
      <w:pPr>
        <w:rPr>
          <w:rFonts w:ascii="Times New Roman" w:hAnsi="Times New Roman" w:cs="Times New Roman"/>
        </w:rPr>
      </w:pPr>
      <w:r>
        <w:rPr>
          <w:rFonts w:ascii="Times New Roman" w:hAnsi="Times New Roman" w:cs="Times New Roman"/>
        </w:rPr>
        <w:t>Since 2010</w:t>
      </w:r>
    </w:p>
    <w:p w14:paraId="503944FC" w14:textId="40184BD7" w:rsidR="00EE759B" w:rsidRDefault="00EE759B" w:rsidP="005312D8">
      <w:pPr>
        <w:rPr>
          <w:rFonts w:ascii="Times New Roman" w:hAnsi="Times New Roman" w:cs="Times New Roman"/>
        </w:rPr>
      </w:pPr>
    </w:p>
    <w:p w14:paraId="7F225E34" w14:textId="6484EEB1" w:rsidR="00EE759B" w:rsidRDefault="00EE759B" w:rsidP="005312D8">
      <w:pPr>
        <w:rPr>
          <w:rFonts w:ascii="Times New Roman" w:hAnsi="Times New Roman" w:cs="Times New Roman"/>
        </w:rPr>
      </w:pPr>
    </w:p>
    <w:p w14:paraId="5AC5FB9A" w14:textId="25756CB6" w:rsidR="00EE759B" w:rsidRPr="00BB2963" w:rsidRDefault="00EE759B" w:rsidP="005312D8">
      <w:pPr>
        <w:rPr>
          <w:rFonts w:ascii="Times New Roman" w:hAnsi="Times New Roman" w:cs="Times New Roman"/>
          <w:b/>
          <w:bCs/>
          <w:u w:val="single"/>
        </w:rPr>
      </w:pPr>
      <w:r w:rsidRPr="00BB2963">
        <w:rPr>
          <w:rFonts w:ascii="Times New Roman" w:hAnsi="Times New Roman" w:cs="Times New Roman"/>
          <w:b/>
          <w:bCs/>
          <w:u w:val="single"/>
        </w:rPr>
        <w:t>REHABDATA</w:t>
      </w:r>
    </w:p>
    <w:p w14:paraId="24D83AC4" w14:textId="165330F8" w:rsidR="00EE759B" w:rsidRDefault="00EE759B" w:rsidP="005312D8">
      <w:pPr>
        <w:rPr>
          <w:rFonts w:ascii="Times New Roman" w:hAnsi="Times New Roman" w:cs="Times New Roman"/>
          <w:u w:val="single"/>
        </w:rPr>
      </w:pPr>
    </w:p>
    <w:p w14:paraId="03EC8D1A" w14:textId="6EE60BD7" w:rsidR="003D7D7B" w:rsidRDefault="003B3780" w:rsidP="005312D8">
      <w:pPr>
        <w:rPr>
          <w:rFonts w:ascii="Times New Roman" w:hAnsi="Times New Roman" w:cs="Times New Roman"/>
        </w:rPr>
      </w:pPr>
      <w:r>
        <w:rPr>
          <w:rFonts w:ascii="Times New Roman" w:hAnsi="Times New Roman" w:cs="Times New Roman"/>
        </w:rPr>
        <w:t>Title/Abstract: “functional training” AND elderly OR “older adult” OR “older adults” OR “older adulthood” OR geriatric OR geriatrics</w:t>
      </w:r>
    </w:p>
    <w:p w14:paraId="0A611E10" w14:textId="4ACAEF1A" w:rsidR="003B3780" w:rsidRDefault="003B3780" w:rsidP="005312D8">
      <w:pPr>
        <w:rPr>
          <w:rFonts w:ascii="Times New Roman" w:hAnsi="Times New Roman" w:cs="Times New Roman"/>
        </w:rPr>
      </w:pPr>
    </w:p>
    <w:p w14:paraId="52E8B8EA" w14:textId="2D892402" w:rsidR="003D7D7B" w:rsidRDefault="003B3780" w:rsidP="005312D8">
      <w:pPr>
        <w:rPr>
          <w:rFonts w:ascii="Times New Roman" w:hAnsi="Times New Roman" w:cs="Times New Roman"/>
        </w:rPr>
      </w:pPr>
      <w:r>
        <w:rPr>
          <w:rFonts w:ascii="Times New Roman" w:hAnsi="Times New Roman" w:cs="Times New Roman"/>
        </w:rPr>
        <w:t>Limits 2010 – 2021; English</w:t>
      </w:r>
    </w:p>
    <w:p w14:paraId="36747169" w14:textId="2C2FA1F0" w:rsidR="007E0E9E" w:rsidRDefault="007E0E9E" w:rsidP="005312D8">
      <w:pPr>
        <w:rPr>
          <w:rFonts w:ascii="Times New Roman" w:hAnsi="Times New Roman" w:cs="Times New Roman"/>
        </w:rPr>
      </w:pPr>
    </w:p>
    <w:p w14:paraId="3A643108" w14:textId="68C8FCB5" w:rsidR="007E0E9E" w:rsidRDefault="007E0E9E" w:rsidP="005312D8">
      <w:pPr>
        <w:rPr>
          <w:rFonts w:ascii="Times New Roman" w:hAnsi="Times New Roman" w:cs="Times New Roman"/>
        </w:rPr>
      </w:pPr>
    </w:p>
    <w:p w14:paraId="01939A47" w14:textId="2D810F76" w:rsidR="007E0E9E" w:rsidRPr="00BB2963" w:rsidRDefault="007E0E9E" w:rsidP="005312D8">
      <w:pPr>
        <w:rPr>
          <w:rFonts w:ascii="Times New Roman" w:hAnsi="Times New Roman" w:cs="Times New Roman"/>
          <w:b/>
          <w:bCs/>
          <w:u w:val="single"/>
        </w:rPr>
      </w:pPr>
      <w:r w:rsidRPr="00BB2963">
        <w:rPr>
          <w:rFonts w:ascii="Times New Roman" w:hAnsi="Times New Roman" w:cs="Times New Roman"/>
          <w:b/>
          <w:bCs/>
          <w:u w:val="single"/>
        </w:rPr>
        <w:t>PsycINFO</w:t>
      </w:r>
    </w:p>
    <w:p w14:paraId="61F7E7AE" w14:textId="7E7FFB43" w:rsidR="007E0E9E" w:rsidRDefault="007E0E9E" w:rsidP="005312D8">
      <w:pPr>
        <w:rPr>
          <w:rFonts w:ascii="Times New Roman" w:hAnsi="Times New Roman" w:cs="Times New Roman"/>
        </w:rPr>
      </w:pPr>
    </w:p>
    <w:p w14:paraId="72B030B1" w14:textId="77777777" w:rsidR="007E0E9E" w:rsidRPr="00A66155" w:rsidRDefault="007E0E9E" w:rsidP="007E0E9E">
      <w:pPr>
        <w:rPr>
          <w:rFonts w:ascii="Times New Roman" w:hAnsi="Times New Roman" w:cs="Times New Roman"/>
          <w:u w:val="single"/>
        </w:rPr>
      </w:pPr>
      <w:r w:rsidRPr="00A66155">
        <w:rPr>
          <w:rFonts w:ascii="Times New Roman" w:hAnsi="Times New Roman" w:cs="Times New Roman"/>
          <w:u w:val="single"/>
        </w:rPr>
        <w:lastRenderedPageBreak/>
        <w:t>Terms for older adults</w:t>
      </w:r>
    </w:p>
    <w:p w14:paraId="6C48DB27" w14:textId="77777777" w:rsidR="007E0E9E" w:rsidRPr="00A66155" w:rsidRDefault="007E0E9E" w:rsidP="007E0E9E">
      <w:pPr>
        <w:rPr>
          <w:rFonts w:ascii="Times New Roman" w:hAnsi="Times New Roman" w:cs="Times New Roman"/>
          <w:u w:val="single"/>
        </w:rPr>
      </w:pPr>
    </w:p>
    <w:p w14:paraId="420C53E4" w14:textId="3697C097" w:rsidR="007E0E9E" w:rsidRPr="008A2AB1" w:rsidRDefault="007E0E9E" w:rsidP="007E0E9E">
      <w:pPr>
        <w:rPr>
          <w:rFonts w:ascii="Times New Roman" w:hAnsi="Times New Roman" w:cs="Times New Roman"/>
        </w:rPr>
      </w:pPr>
      <w:r w:rsidRPr="00F44037">
        <w:rPr>
          <w:rFonts w:ascii="Times New Roman" w:hAnsi="Times New Roman" w:cs="Times New Roman"/>
        </w:rPr>
        <w:t>Title/Abstract: (“older adult*” OR “old adult*” OR elder* OR “old people” OR “older people” OR “old person*” OR “older person*” OR “older communit*” OR "older population*” OR "senior people" OR "senior person*" OR “senior citizen*” OR "senior communit*” OR "senior population*” OR geriatric* OR frail* OR prefrail* OR “pre-frail*” OR “oldest old” OR “old age” OR “old aged” OR “older age” OR “older aged” OR “age related cognitive impairment*” OR “age-related cognitive impairment</w:t>
      </w:r>
      <w:r>
        <w:rPr>
          <w:rFonts w:ascii="Times New Roman" w:hAnsi="Times New Roman" w:cs="Times New Roman"/>
        </w:rPr>
        <w:t>*</w:t>
      </w:r>
      <w:r w:rsidRPr="00F44037">
        <w:rPr>
          <w:rFonts w:ascii="Times New Roman" w:hAnsi="Times New Roman" w:cs="Times New Roman"/>
        </w:rPr>
        <w:t>” OR “ARCI” OR fragile OR fragility OR “aging adult*” OR “ageing adult</w:t>
      </w:r>
      <w:r w:rsidRPr="008A2AB1">
        <w:rPr>
          <w:rFonts w:ascii="Times New Roman" w:hAnsi="Times New Roman" w:cs="Times New Roman"/>
        </w:rPr>
        <w:t>*”) OR (</w:t>
      </w:r>
      <w:r w:rsidR="002A37A0" w:rsidRPr="002A37A0">
        <w:rPr>
          <w:rFonts w:ascii="Times New Roman" w:hAnsi="Times New Roman" w:cs="Times New Roman"/>
        </w:rPr>
        <w:t>DE "Geriatric Patients" OR DE "Older Adulthood" OR DE "Aging" OR DE "Cognitive Aging" OR DE "Healthy Aging" OR DE "Gerontology"</w:t>
      </w:r>
      <w:r w:rsidR="002A37A0">
        <w:rPr>
          <w:rFonts w:ascii="Times New Roman" w:hAnsi="Times New Roman" w:cs="Times New Roman"/>
        </w:rPr>
        <w:t>)</w:t>
      </w:r>
    </w:p>
    <w:p w14:paraId="6DFB1AE1" w14:textId="77777777" w:rsidR="007E0E9E" w:rsidRPr="008A2AB1" w:rsidRDefault="007E0E9E" w:rsidP="007E0E9E">
      <w:pPr>
        <w:rPr>
          <w:rFonts w:ascii="Times New Roman" w:hAnsi="Times New Roman" w:cs="Times New Roman"/>
        </w:rPr>
      </w:pPr>
    </w:p>
    <w:p w14:paraId="55432DC3" w14:textId="77777777" w:rsidR="007E0E9E" w:rsidRPr="008A2AB1" w:rsidRDefault="007E0E9E" w:rsidP="007E0E9E">
      <w:pPr>
        <w:rPr>
          <w:rFonts w:ascii="Times New Roman" w:hAnsi="Times New Roman" w:cs="Times New Roman"/>
        </w:rPr>
      </w:pPr>
      <w:r w:rsidRPr="008A2AB1">
        <w:rPr>
          <w:rFonts w:ascii="Times New Roman" w:hAnsi="Times New Roman" w:cs="Times New Roman"/>
        </w:rPr>
        <w:t>AND</w:t>
      </w:r>
    </w:p>
    <w:p w14:paraId="0D3F6DC8" w14:textId="77777777" w:rsidR="007E0E9E" w:rsidRPr="008A2AB1" w:rsidRDefault="007E0E9E" w:rsidP="007E0E9E">
      <w:pPr>
        <w:rPr>
          <w:rFonts w:ascii="Times New Roman" w:hAnsi="Times New Roman" w:cs="Times New Roman"/>
        </w:rPr>
      </w:pPr>
    </w:p>
    <w:p w14:paraId="55634043" w14:textId="77777777" w:rsidR="007E0E9E" w:rsidRPr="008A2AB1" w:rsidRDefault="007E0E9E" w:rsidP="007E0E9E">
      <w:pPr>
        <w:rPr>
          <w:rFonts w:ascii="Times New Roman" w:hAnsi="Times New Roman" w:cs="Times New Roman"/>
          <w:u w:val="single"/>
        </w:rPr>
      </w:pPr>
      <w:r w:rsidRPr="008A2AB1">
        <w:rPr>
          <w:rFonts w:ascii="Times New Roman" w:hAnsi="Times New Roman" w:cs="Times New Roman"/>
          <w:u w:val="single"/>
        </w:rPr>
        <w:t>Terms for community dwelling</w:t>
      </w:r>
    </w:p>
    <w:p w14:paraId="5BA5236E" w14:textId="77777777" w:rsidR="007E0E9E" w:rsidRPr="008A2AB1" w:rsidRDefault="007E0E9E" w:rsidP="007E0E9E">
      <w:pPr>
        <w:rPr>
          <w:rFonts w:ascii="Times New Roman" w:hAnsi="Times New Roman" w:cs="Times New Roman"/>
        </w:rPr>
      </w:pPr>
    </w:p>
    <w:p w14:paraId="694D0BAD" w14:textId="46A297A4" w:rsidR="007E0E9E" w:rsidRPr="004F583A" w:rsidRDefault="007E0E9E" w:rsidP="007E0E9E">
      <w:pPr>
        <w:rPr>
          <w:rFonts w:ascii="Times New Roman" w:hAnsi="Times New Roman" w:cs="Times New Roman"/>
        </w:rPr>
      </w:pPr>
      <w:r w:rsidRPr="008A2AB1">
        <w:rPr>
          <w:rFonts w:ascii="Times New Roman" w:hAnsi="Times New Roman" w:cs="Times New Roman"/>
        </w:rPr>
        <w:t xml:space="preserve">TIAB (“independent living” OR “living independently” OR “live independently” OR “lives independently” OR “community dwelling*” OR “community-dwelling*” OR “retirement communit*” OR “retirement cent*” OR “retirement life care cent*” OR “age in place” OR “aging in place” OR “ageing in place” OR “ages in place” OR “aged in place” OR “age at home” OR “aging at home” OR “ageing at home” OR “ages at home” OR “aged at home” OR “private residenc*” OR “domestic environment*” OR “home environment*” OR “reside at home” OR “resides at home” OR “residing at home” OR “resided at home” OR “assisted living” OR “living at home” OR “lives at home” OR “live at home” OR “lived at home” OR “community living” OR “congregate hous*”) OR </w:t>
      </w:r>
      <w:r w:rsidR="00C305D3">
        <w:rPr>
          <w:rFonts w:ascii="Times New Roman" w:hAnsi="Times New Roman" w:cs="Times New Roman"/>
        </w:rPr>
        <w:t>(</w:t>
      </w:r>
      <w:r w:rsidR="00C305D3" w:rsidRPr="00C305D3">
        <w:rPr>
          <w:rFonts w:ascii="Times New Roman" w:hAnsi="Times New Roman" w:cs="Times New Roman"/>
        </w:rPr>
        <w:t>DE "Aging in Place" OR DE "Independent Living Programs" OR DE "Living Alone" OR DE "Retirement Communities" OR DE "Assisted Living"</w:t>
      </w:r>
      <w:r w:rsidRPr="008A2AB1">
        <w:rPr>
          <w:rFonts w:ascii="Times New Roman" w:hAnsi="Times New Roman" w:cs="Times New Roman"/>
        </w:rPr>
        <w:t>)</w:t>
      </w:r>
    </w:p>
    <w:p w14:paraId="4BC5C816" w14:textId="77777777" w:rsidR="007E0E9E" w:rsidRDefault="007E0E9E" w:rsidP="007E0E9E">
      <w:pPr>
        <w:rPr>
          <w:rFonts w:ascii="Times New Roman" w:hAnsi="Times New Roman" w:cs="Times New Roman"/>
        </w:rPr>
      </w:pPr>
    </w:p>
    <w:p w14:paraId="7D99BE78" w14:textId="77777777" w:rsidR="007E0E9E" w:rsidRPr="004F583A" w:rsidRDefault="007E0E9E" w:rsidP="007E0E9E">
      <w:pPr>
        <w:rPr>
          <w:rFonts w:ascii="Times New Roman" w:hAnsi="Times New Roman" w:cs="Times New Roman"/>
        </w:rPr>
      </w:pPr>
      <w:r w:rsidRPr="004F583A">
        <w:rPr>
          <w:rFonts w:ascii="Times New Roman" w:hAnsi="Times New Roman" w:cs="Times New Roman"/>
        </w:rPr>
        <w:t>AND</w:t>
      </w:r>
    </w:p>
    <w:p w14:paraId="0E2CF091" w14:textId="77777777" w:rsidR="007E0E9E" w:rsidRPr="004F583A" w:rsidRDefault="007E0E9E" w:rsidP="007E0E9E">
      <w:pPr>
        <w:rPr>
          <w:rFonts w:ascii="Times New Roman" w:hAnsi="Times New Roman" w:cs="Times New Roman"/>
        </w:rPr>
      </w:pPr>
    </w:p>
    <w:p w14:paraId="6D159E99" w14:textId="77777777" w:rsidR="007E0E9E" w:rsidRPr="004F583A" w:rsidRDefault="007E0E9E" w:rsidP="007E0E9E">
      <w:pPr>
        <w:rPr>
          <w:rFonts w:ascii="Times New Roman" w:hAnsi="Times New Roman" w:cs="Times New Roman"/>
          <w:u w:val="single"/>
        </w:rPr>
      </w:pPr>
      <w:r w:rsidRPr="004F583A">
        <w:rPr>
          <w:rFonts w:ascii="Times New Roman" w:hAnsi="Times New Roman" w:cs="Times New Roman"/>
          <w:u w:val="single"/>
        </w:rPr>
        <w:t>Terms for functional training</w:t>
      </w:r>
    </w:p>
    <w:p w14:paraId="71724F10" w14:textId="77777777" w:rsidR="007E0E9E" w:rsidRPr="004F583A" w:rsidRDefault="007E0E9E" w:rsidP="007E0E9E">
      <w:pPr>
        <w:rPr>
          <w:rFonts w:ascii="Times New Roman" w:eastAsia="Times New Roman" w:hAnsi="Times New Roman" w:cs="Times New Roman"/>
          <w:color w:val="000000"/>
        </w:rPr>
      </w:pPr>
    </w:p>
    <w:p w14:paraId="494FFFD7" w14:textId="243EE354" w:rsidR="007E0E9E" w:rsidRDefault="007E0E9E" w:rsidP="007E0E9E">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IAB </w:t>
      </w:r>
      <w:r w:rsidRPr="00A66155">
        <w:rPr>
          <w:rFonts w:ascii="Times New Roman" w:eastAsia="Times New Roman" w:hAnsi="Times New Roman" w:cs="Times New Roman"/>
          <w:color w:val="000000"/>
        </w:rPr>
        <w:t xml:space="preserve">(“functional task*” OR “functional exercis*” </w:t>
      </w:r>
      <w:r>
        <w:rPr>
          <w:rFonts w:ascii="Times New Roman" w:eastAsia="Times New Roman" w:hAnsi="Times New Roman" w:cs="Times New Roman"/>
          <w:color w:val="000000"/>
        </w:rPr>
        <w:t>OR</w:t>
      </w:r>
      <w:r w:rsidRPr="00A66155">
        <w:rPr>
          <w:rFonts w:ascii="Times New Roman" w:eastAsia="Times New Roman" w:hAnsi="Times New Roman" w:cs="Times New Roman"/>
          <w:color w:val="000000"/>
        </w:rPr>
        <w:t xml:space="preserve"> “functional therap*” OR “functional skill*” OR “functional performance” OR “functional activit*” OR “functional occupation*” OR “functional train*” OR “functional retrain*” OR “functional rehab*” OR “functional intervention*” OR “functional strength task*” OR “functional strength exercise*” OR “functional strength therap*” OR “functional strength skill*” OR “functional strength perform*” OR “functional strength activit*” OR “functional strength occupation*” OR “functional strength train*” OR “functional strength retrain*” OR “functional strength rehab*” OR “functional strength intervention*” OR “functional oriented rehab” OR “functional-oriented rehab*” OR </w:t>
      </w:r>
      <w:r>
        <w:rPr>
          <w:rFonts w:ascii="Times New Roman" w:eastAsia="Times New Roman" w:hAnsi="Times New Roman" w:cs="Times New Roman"/>
          <w:color w:val="000000"/>
        </w:rPr>
        <w:t xml:space="preserve">(functional AND specificity) OR </w:t>
      </w:r>
      <w:r w:rsidRPr="00A66155">
        <w:rPr>
          <w:rFonts w:ascii="Times New Roman" w:eastAsia="Times New Roman" w:hAnsi="Times New Roman" w:cs="Times New Roman"/>
          <w:color w:val="000000"/>
        </w:rPr>
        <w:t xml:space="preserve">“occupational task*” OR “occupational exercis*” OR “occupational skill*” OR “occupational performance” OR “occupational activit*” OR “occupational train*” OR “occupational retrain*” OR “occupational rehab*” OR “occupational intervention*” OR “occupational coordination” OR “occupational co-ordination” OR </w:t>
      </w:r>
      <w:r>
        <w:rPr>
          <w:rFonts w:ascii="Times New Roman" w:eastAsia="Times New Roman" w:hAnsi="Times New Roman" w:cs="Times New Roman"/>
          <w:color w:val="000000"/>
        </w:rPr>
        <w:t>(occupational AND specificity) OR</w:t>
      </w:r>
      <w:r w:rsidRPr="00A66155">
        <w:rPr>
          <w:rFonts w:ascii="Times New Roman" w:eastAsia="Times New Roman" w:hAnsi="Times New Roman" w:cs="Times New Roman"/>
          <w:color w:val="000000"/>
        </w:rPr>
        <w:t xml:space="preserve"> “chronic activity limitation*” OR “chronic limitation of activit*” OR “daily life task*” OR “daily life exercis*” OR “daily life therap*” OR “daily life skill*” OR “daily life performance” OR “daily life activit*” OR “daily life occupational” OR “daily life train*” OR “daily life retrain*” OR “daily life rehab*” OR “daily life intervention*” </w:t>
      </w:r>
      <w:r w:rsidRPr="00A66155">
        <w:rPr>
          <w:rFonts w:ascii="Times New Roman" w:eastAsia="Times New Roman" w:hAnsi="Times New Roman" w:cs="Times New Roman"/>
          <w:color w:val="000000"/>
        </w:rPr>
        <w:lastRenderedPageBreak/>
        <w:t>OR “daily life coordination” OR “daily life co-ordination” OR “daily lives task*” OR “daily lives exercis*” OR “daily lives therap*” OR “daily lives skill*” OR “daily lives performance” OR “daily lives activit*” OR “daily lives occupational” OR “daily lives train*” OR “daily lives retrain*” OR “daily lives rehab*” OR “daily lives intervention*” OR “daily lives coordination*” OR “daily lives co-ordination” OR “psychomotor task*” OR “psychomotor exercis*” OR “psychomotor therap*” OR “psychomotor skill*” OR “psychomotor performance” OR “psychomotor activit*” OR “psychomotor occupation*” OR “psychomotor train*” OR “psychomotor retrain*” OR “psychomotor rehab*” OR “psychomotor intervention*” OR</w:t>
      </w:r>
      <w:r>
        <w:rPr>
          <w:rFonts w:ascii="Times New Roman" w:eastAsia="Times New Roman" w:hAnsi="Times New Roman" w:cs="Times New Roman"/>
          <w:color w:val="000000"/>
        </w:rPr>
        <w:t xml:space="preserve"> (psychomotor AND specificity) OR</w:t>
      </w:r>
      <w:r w:rsidRPr="00A66155">
        <w:rPr>
          <w:rFonts w:ascii="Times New Roman" w:eastAsia="Times New Roman" w:hAnsi="Times New Roman" w:cs="Times New Roman"/>
          <w:color w:val="000000"/>
        </w:rPr>
        <w:t xml:space="preserve"> “life integrat*” OR “lifestyle integrat*” OR “daily living task*” OR “daily living exercis*” OR “daily living therap*” OR “daily living skill*” OR “daily living performance” OR “daily living activit*” OR “daily living occupational” OR “daily living train*” OR “daily living retrain*” OR “daily living rehab*” OR “daily living intervention*” OR “daily living coordination” OR “daily living co-ordination” OR “daily task*” OR “daily activity task*” OR “daily activities task*” “daily activity performance” OR “daily activities performance” OR “daily activity occupation*” OR “daily activities occupation*” OR “daily activity train*” OR “daily activities train*” OR “daily activity retrain*” OR “daily activities retrain*” OR “daily activity rehab*” OR “daily activities rehab*” OR “daily activity intervention*” OR “daily activities intervention*” OR “daily activity coordination” OR “daily activity co-ordination” OR “daily activities coordination” OR “daily activities co-ordination” OR “ADAP” OR “everyday task*” OR “every day task*” OR  “everyday activit*” OR “every day activit*” OR “every day occupational” OR “everyday occupational” OR “everyday living task*” OR “every day living task*” OR “everyday living exercis*” OR “every day living exercis*” OR “everyday living therap*” OR “every day living therap*” OR “everyday living skill*” OR “every day living skill*” OR “everyday living performance” OR “every day living performance” OR “every day living activit*” OR “everyday living activit*” OR “everyday living occupation*” OR “every day living occupation*” OR “everyday living train*” OR “every day living train*” OR “every day living retrain*” OR “everyday living train*” OR “every day living rehab*” OR “everyday living rehab*” OR “every day living intervention*” OR “everyday living intervention*” OR “every day living coordination” OR “everyday living coordination” OR “every day living co-ordination” OR “everyday living co-ordination” OR “every day life task*” OR “everyday life task*” OR “everyday life exercis*” OR “every day life exercis*” OR “every day life therap*” OR “everyday life therap*” OR “everyday life skill*” OR “every day life skill*” OR “every day life performance” OR “everyday life performance” OR “everyday life activit*” OR “every day life activit*” OR “every day life occupation*” OR “everyday life occupation*” OR “every day life train*” OR “everyday life train*” OR “every day life retrain*” OR “everyday life retrain*” OR “every day life rehab*” OR “everyday life rehab*” OR “everyday life intervention*” OR “every day life intervention*” OR “every day life coordination” OR “everyday life coordination” OR “every day life co-ordination” OR “everyday life co-ordination” OR “self care task*” OR “self-care task*” OR “self care exercis*” OR “self-care exercis*” OR “self care therap*” OR “self-care therap*” OR “self care skill*” OR “self-care skill*” OR “self care performance” OR “self-care performance” OR “self care activit*” OR “self-care activit*” OR “self care occupation*” OR “self-care occupation*” OR “self care train*” OR “self-care train*” OR “self care retrain*” OR “self-care retrain*” OR “self care rehab*” OR “self-care rehab*” OR “self care intervention*” OR “self-care intervention*”</w:t>
      </w:r>
      <w:r>
        <w:rPr>
          <w:rFonts w:ascii="Times New Roman" w:eastAsia="Times New Roman" w:hAnsi="Times New Roman" w:cs="Times New Roman"/>
          <w:color w:val="000000"/>
        </w:rPr>
        <w:t>)</w:t>
      </w:r>
    </w:p>
    <w:p w14:paraId="1D16ABA8" w14:textId="77777777" w:rsidR="007E0E9E" w:rsidRPr="00A66155" w:rsidRDefault="007E0E9E" w:rsidP="007E0E9E">
      <w:pPr>
        <w:rPr>
          <w:rFonts w:ascii="Times New Roman" w:eastAsia="Times New Roman" w:hAnsi="Times New Roman" w:cs="Times New Roman"/>
          <w:color w:val="000000"/>
        </w:rPr>
      </w:pPr>
    </w:p>
    <w:p w14:paraId="09C409A0" w14:textId="77777777" w:rsidR="007E0E9E" w:rsidRPr="00A66155" w:rsidRDefault="007E0E9E" w:rsidP="007E0E9E">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OR</w:t>
      </w:r>
    </w:p>
    <w:p w14:paraId="40B1FE71" w14:textId="77777777" w:rsidR="007E0E9E" w:rsidRPr="00A66155" w:rsidRDefault="007E0E9E" w:rsidP="007E0E9E">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lastRenderedPageBreak/>
        <w:t xml:space="preserve"> </w:t>
      </w:r>
    </w:p>
    <w:p w14:paraId="077AFB30" w14:textId="6F00E4F1" w:rsidR="007E0E9E" w:rsidRDefault="007E0E9E" w:rsidP="007E0E9E">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shower* OR bathe OR bathes OR bathing OR “bathroom transfer*” OR “personal hygiene” OR “toilet hygiene” OR grooming OR dressing OR “getting dressed” OR laundry OR vacuuming OR hoovering OR ironing OR housekeep* OR “household management” OR “housework*” OR “managing house*” OR “manage house*” OR “managed house*” OR homemak* OR cleaning OR “purposeful movement*” OR “purposeful activit*” OR ADL OR ADLS OR IADL OR IADLS OR “activity of daily living” OR “activities of daily living”</w:t>
      </w:r>
      <w:r>
        <w:rPr>
          <w:rFonts w:ascii="Times New Roman" w:eastAsia="Times New Roman" w:hAnsi="Times New Roman" w:cs="Times New Roman"/>
          <w:color w:val="000000"/>
        </w:rPr>
        <w:t>)</w:t>
      </w:r>
      <w:r w:rsidRPr="00A66155">
        <w:rPr>
          <w:rFonts w:ascii="Times New Roman" w:eastAsia="Times New Roman" w:hAnsi="Times New Roman" w:cs="Times New Roman"/>
          <w:color w:val="000000"/>
        </w:rPr>
        <w:t xml:space="preserve"> OR </w:t>
      </w:r>
      <w:r w:rsidR="00506FF0">
        <w:rPr>
          <w:rFonts w:ascii="Times New Roman" w:eastAsia="Times New Roman" w:hAnsi="Times New Roman" w:cs="Times New Roman"/>
          <w:color w:val="000000"/>
        </w:rPr>
        <w:t>(</w:t>
      </w:r>
      <w:r w:rsidR="00506FF0" w:rsidRPr="00506FF0">
        <w:rPr>
          <w:rFonts w:ascii="Times New Roman" w:eastAsia="Times New Roman" w:hAnsi="Times New Roman" w:cs="Times New Roman"/>
          <w:color w:val="000000"/>
        </w:rPr>
        <w:t>DE "Activities of Daily Living"</w:t>
      </w:r>
      <w:r w:rsidR="00506FF0">
        <w:rPr>
          <w:rFonts w:ascii="Times New Roman" w:eastAsia="Times New Roman" w:hAnsi="Times New Roman" w:cs="Times New Roman"/>
          <w:color w:val="000000"/>
        </w:rPr>
        <w:t xml:space="preserve">) </w:t>
      </w:r>
      <w:r w:rsidRPr="00A66155">
        <w:rPr>
          <w:rFonts w:ascii="Times New Roman" w:eastAsia="Times New Roman" w:hAnsi="Times New Roman" w:cs="Times New Roman"/>
          <w:color w:val="000000"/>
        </w:rPr>
        <w:t>AND (task* OR exercis* OR performance OR train* OR retrain*OR rehab* OR intervention*</w:t>
      </w:r>
      <w:r>
        <w:rPr>
          <w:rFonts w:ascii="Times New Roman" w:eastAsia="Times New Roman" w:hAnsi="Times New Roman" w:cs="Times New Roman"/>
          <w:color w:val="000000"/>
        </w:rPr>
        <w:t xml:space="preserve"> OR specificity</w:t>
      </w:r>
      <w:r w:rsidRPr="00A66155">
        <w:rPr>
          <w:rFonts w:ascii="Times New Roman" w:eastAsia="Times New Roman" w:hAnsi="Times New Roman" w:cs="Times New Roman"/>
          <w:color w:val="000000"/>
        </w:rPr>
        <w:t>)</w:t>
      </w:r>
    </w:p>
    <w:p w14:paraId="14031484" w14:textId="77777777" w:rsidR="007E0E9E" w:rsidRDefault="007E0E9E" w:rsidP="007E0E9E">
      <w:pPr>
        <w:rPr>
          <w:rFonts w:ascii="Times New Roman" w:hAnsi="Times New Roman" w:cs="Times New Roman"/>
        </w:rPr>
      </w:pPr>
    </w:p>
    <w:p w14:paraId="5536C8A5" w14:textId="77777777" w:rsidR="007E0E9E" w:rsidRDefault="007E0E9E" w:rsidP="007E0E9E">
      <w:pPr>
        <w:rPr>
          <w:rFonts w:ascii="Times New Roman" w:eastAsia="Times New Roman" w:hAnsi="Times New Roman" w:cs="Times New Roman"/>
          <w:color w:val="000000"/>
        </w:rPr>
      </w:pPr>
      <w:r>
        <w:rPr>
          <w:rFonts w:ascii="Times New Roman" w:eastAsia="Times New Roman" w:hAnsi="Times New Roman" w:cs="Times New Roman"/>
          <w:color w:val="000000"/>
        </w:rPr>
        <w:t>NOT</w:t>
      </w:r>
    </w:p>
    <w:p w14:paraId="31BC40BA" w14:textId="77777777" w:rsidR="007E0E9E" w:rsidRDefault="007E0E9E" w:rsidP="007E0E9E">
      <w:pPr>
        <w:rPr>
          <w:rFonts w:ascii="Times New Roman" w:eastAsia="Times New Roman" w:hAnsi="Times New Roman" w:cs="Times New Roman"/>
          <w:color w:val="000000"/>
        </w:rPr>
      </w:pPr>
    </w:p>
    <w:p w14:paraId="1E0BF0CC" w14:textId="77777777" w:rsidR="007E0E9E" w:rsidRDefault="007E0E9E" w:rsidP="007E0E9E">
      <w:pPr>
        <w:rPr>
          <w:rFonts w:ascii="Times New Roman" w:eastAsia="Times New Roman" w:hAnsi="Times New Roman" w:cs="Times New Roman"/>
          <w:color w:val="000000"/>
        </w:rPr>
      </w:pPr>
      <w:r>
        <w:rPr>
          <w:rFonts w:ascii="Times New Roman" w:eastAsia="Times New Roman" w:hAnsi="Times New Roman" w:cs="Times New Roman"/>
          <w:color w:val="000000"/>
        </w:rPr>
        <w:t>TI: (protocol* OR conference* OR proceedings OR “book review” OR editorial)</w:t>
      </w:r>
    </w:p>
    <w:p w14:paraId="4B2171B0" w14:textId="77777777" w:rsidR="007E0E9E" w:rsidRDefault="007E0E9E" w:rsidP="007E0E9E">
      <w:pPr>
        <w:rPr>
          <w:rFonts w:ascii="Times New Roman" w:hAnsi="Times New Roman" w:cs="Times New Roman"/>
          <w:u w:val="single"/>
        </w:rPr>
      </w:pPr>
    </w:p>
    <w:p w14:paraId="5D1353E3" w14:textId="77777777" w:rsidR="007E0E9E" w:rsidRPr="005618C1" w:rsidRDefault="007E0E9E" w:rsidP="007E0E9E">
      <w:pPr>
        <w:rPr>
          <w:rFonts w:ascii="Times New Roman" w:hAnsi="Times New Roman" w:cs="Times New Roman"/>
        </w:rPr>
      </w:pPr>
      <w:r w:rsidRPr="005618C1">
        <w:rPr>
          <w:rFonts w:ascii="Times New Roman" w:hAnsi="Times New Roman" w:cs="Times New Roman"/>
        </w:rPr>
        <w:t>AND</w:t>
      </w:r>
    </w:p>
    <w:p w14:paraId="49861B55" w14:textId="77777777" w:rsidR="007E0E9E" w:rsidRPr="005618C1" w:rsidRDefault="007E0E9E" w:rsidP="007E0E9E">
      <w:pPr>
        <w:rPr>
          <w:rFonts w:ascii="Times New Roman" w:hAnsi="Times New Roman" w:cs="Times New Roman"/>
        </w:rPr>
      </w:pPr>
    </w:p>
    <w:p w14:paraId="38D36CFD" w14:textId="72490FBB" w:rsidR="007E0E9E" w:rsidRDefault="007E0E9E" w:rsidP="007E0E9E">
      <w:pPr>
        <w:rPr>
          <w:rFonts w:ascii="Times New Roman" w:hAnsi="Times New Roman" w:cs="Times New Roman"/>
        </w:rPr>
      </w:pPr>
      <w:r w:rsidRPr="005618C1">
        <w:rPr>
          <w:rFonts w:ascii="Times New Roman" w:hAnsi="Times New Roman" w:cs="Times New Roman"/>
        </w:rPr>
        <w:t xml:space="preserve">Limits: </w:t>
      </w:r>
      <w:r>
        <w:rPr>
          <w:rFonts w:ascii="Times New Roman" w:hAnsi="Times New Roman" w:cs="Times New Roman"/>
        </w:rPr>
        <w:t>2010</w:t>
      </w:r>
      <w:r w:rsidR="00744C51">
        <w:rPr>
          <w:rFonts w:ascii="Times New Roman" w:hAnsi="Times New Roman" w:cs="Times New Roman"/>
        </w:rPr>
        <w:t xml:space="preserve"> onward</w:t>
      </w:r>
      <w:r>
        <w:rPr>
          <w:rFonts w:ascii="Times New Roman" w:hAnsi="Times New Roman" w:cs="Times New Roman"/>
        </w:rPr>
        <w:t xml:space="preserve">; English; </w:t>
      </w:r>
      <w:r w:rsidR="00744C51">
        <w:rPr>
          <w:rFonts w:ascii="Times New Roman" w:hAnsi="Times New Roman" w:cs="Times New Roman"/>
        </w:rPr>
        <w:t>Academic Journals OR Dissertations</w:t>
      </w:r>
    </w:p>
    <w:p w14:paraId="50585BDD" w14:textId="77777777" w:rsidR="007E0E9E" w:rsidRDefault="007E0E9E" w:rsidP="007E0E9E">
      <w:pPr>
        <w:rPr>
          <w:rFonts w:ascii="Times New Roman" w:hAnsi="Times New Roman" w:cs="Times New Roman"/>
        </w:rPr>
      </w:pPr>
    </w:p>
    <w:p w14:paraId="17C81F08" w14:textId="77777777" w:rsidR="00EC6E3E" w:rsidRDefault="00EC6E3E" w:rsidP="00EC6E3E">
      <w:pPr>
        <w:ind w:left="360"/>
        <w:rPr>
          <w:rFonts w:ascii="Times New Roman" w:hAnsi="Times New Roman" w:cs="Times New Roman"/>
        </w:rPr>
      </w:pPr>
    </w:p>
    <w:p w14:paraId="17DD88C9" w14:textId="735B2D6D" w:rsidR="00EC6E3E" w:rsidRPr="00BB2963" w:rsidRDefault="00EC6E3E" w:rsidP="00BB2963">
      <w:pPr>
        <w:rPr>
          <w:rFonts w:ascii="Times New Roman" w:hAnsi="Times New Roman" w:cs="Times New Roman"/>
          <w:b/>
          <w:bCs/>
          <w:u w:val="single"/>
        </w:rPr>
      </w:pPr>
      <w:r w:rsidRPr="00BB2963">
        <w:rPr>
          <w:rFonts w:ascii="Times New Roman" w:hAnsi="Times New Roman" w:cs="Times New Roman"/>
          <w:b/>
          <w:bCs/>
          <w:u w:val="single"/>
        </w:rPr>
        <w:t>Psychology and Behavioral Sciences Collection</w:t>
      </w:r>
    </w:p>
    <w:p w14:paraId="35288577" w14:textId="77777777" w:rsidR="00EC6E3E" w:rsidRPr="00A66155" w:rsidRDefault="00EC6E3E" w:rsidP="00BB2963">
      <w:pPr>
        <w:rPr>
          <w:rFonts w:ascii="Times New Roman" w:hAnsi="Times New Roman" w:cs="Times New Roman"/>
        </w:rPr>
      </w:pPr>
    </w:p>
    <w:p w14:paraId="5AF28EDE" w14:textId="77777777" w:rsidR="00EC6E3E" w:rsidRPr="00A66155" w:rsidRDefault="00EC6E3E" w:rsidP="00EC6E3E">
      <w:pPr>
        <w:pStyle w:val="ListParagraph"/>
        <w:numPr>
          <w:ilvl w:val="0"/>
          <w:numId w:val="6"/>
        </w:numPr>
        <w:rPr>
          <w:rFonts w:ascii="Times New Roman" w:hAnsi="Times New Roman" w:cs="Times New Roman"/>
        </w:rPr>
      </w:pPr>
      <w:r w:rsidRPr="00A66155">
        <w:rPr>
          <w:rFonts w:ascii="Times New Roman" w:hAnsi="Times New Roman" w:cs="Times New Roman"/>
        </w:rPr>
        <w:t>Population: Older adults (65 years and over), age-related change only (no other conditions), community dwelling</w:t>
      </w:r>
    </w:p>
    <w:p w14:paraId="265FB64A" w14:textId="77777777" w:rsidR="00EC6E3E" w:rsidRPr="00A66155" w:rsidRDefault="00EC6E3E" w:rsidP="00EC6E3E">
      <w:pPr>
        <w:rPr>
          <w:rFonts w:ascii="Times New Roman" w:hAnsi="Times New Roman" w:cs="Times New Roman"/>
        </w:rPr>
      </w:pPr>
    </w:p>
    <w:p w14:paraId="40E0EDFA" w14:textId="77777777" w:rsidR="00EC6E3E" w:rsidRPr="00A66155" w:rsidRDefault="00EC6E3E" w:rsidP="00EC6E3E">
      <w:pPr>
        <w:rPr>
          <w:rFonts w:ascii="Times New Roman" w:hAnsi="Times New Roman" w:cs="Times New Roman"/>
          <w:u w:val="single"/>
        </w:rPr>
      </w:pPr>
      <w:r w:rsidRPr="00A66155">
        <w:rPr>
          <w:rFonts w:ascii="Times New Roman" w:hAnsi="Times New Roman" w:cs="Times New Roman"/>
          <w:u w:val="single"/>
        </w:rPr>
        <w:t>Terms for older adults</w:t>
      </w:r>
    </w:p>
    <w:p w14:paraId="10167966" w14:textId="77777777" w:rsidR="00EC6E3E" w:rsidRPr="00A66155" w:rsidRDefault="00EC6E3E" w:rsidP="00EC6E3E">
      <w:pPr>
        <w:rPr>
          <w:rFonts w:ascii="Times New Roman" w:hAnsi="Times New Roman" w:cs="Times New Roman"/>
          <w:u w:val="single"/>
        </w:rPr>
      </w:pPr>
    </w:p>
    <w:p w14:paraId="493BEEE8" w14:textId="5483E9D2" w:rsidR="00EC6E3E" w:rsidRPr="008A2AB1" w:rsidRDefault="00EC6E3E" w:rsidP="00EC6E3E">
      <w:pPr>
        <w:rPr>
          <w:rFonts w:ascii="Times New Roman" w:hAnsi="Times New Roman" w:cs="Times New Roman"/>
        </w:rPr>
      </w:pPr>
      <w:r w:rsidRPr="00F44037">
        <w:rPr>
          <w:rFonts w:ascii="Times New Roman" w:hAnsi="Times New Roman" w:cs="Times New Roman"/>
        </w:rPr>
        <w:t>Title/Abstract: (“older adult*” OR “old adult*” OR elder* OR “old people” OR “older people” OR “old person*” OR “older person*” OR “older communit*” OR "older population*” OR "senior people" OR "senior person*" OR “senior citizen*” OR "senior communit*” OR "senior population*” OR geriatric* OR frail* OR prefrail* OR “pre-frail*” OR “oldest old” OR “old age” OR “old aged” OR “older age” OR “older aged” OR “age related cognitive impairment*” OR “age-related cognitive impairment</w:t>
      </w:r>
      <w:r>
        <w:rPr>
          <w:rFonts w:ascii="Times New Roman" w:hAnsi="Times New Roman" w:cs="Times New Roman"/>
        </w:rPr>
        <w:t>*</w:t>
      </w:r>
      <w:r w:rsidRPr="00F44037">
        <w:rPr>
          <w:rFonts w:ascii="Times New Roman" w:hAnsi="Times New Roman" w:cs="Times New Roman"/>
        </w:rPr>
        <w:t>” OR “ARCI” OR fragile OR fragility OR “aging adult*” OR “ageing adult</w:t>
      </w:r>
      <w:r w:rsidRPr="008A2AB1">
        <w:rPr>
          <w:rFonts w:ascii="Times New Roman" w:hAnsi="Times New Roman" w:cs="Times New Roman"/>
        </w:rPr>
        <w:t>*”) OR (</w:t>
      </w:r>
      <w:r w:rsidR="00F45546" w:rsidRPr="00F45546">
        <w:rPr>
          <w:rFonts w:ascii="Times New Roman" w:hAnsi="Times New Roman" w:cs="Times New Roman"/>
        </w:rPr>
        <w:t>DE "CENTENARIANS" OR DE "EXERCISE for older people" OR DE "MENTALLY ill older people" OR DE "MINORITY older people" OR DE "OLDER men" OR DE "OLDER women" OR DE "PHYSICAL fitness for older people" OR DE "ACTIVE aging" OR DE "AGING" OR DE "RETIREES" OR DE "OLDER people's injuries" OR DE "HEALTH of older people" OR DE "ELDERLY poor" OR DE "RURAL elderly" OR DE "URBAN elderly" OR DE "OLDER people" OR DE "OLDER patients" OR DE "AT-risk older people" OR DE "OLD-old" OR DE "FRAIL elderly" OR DE "FRAIL elderly diseases" OR DE "OLD age" OR DE "COGNITION in old age" OR DE "PREVENTION of falls in old age" OR DE "MEMORY disorders in old age" OR DE "COGNITION disorders in old age" OR DE "SELF-reliance in old age" OR DE "SELF-efficacy in old age" OR DE "PAIN in old age" OR DE "NUTRITION disorders in old age" OR DE "MUSCULOSKELETAL diseases in old age" OR DE "MOVEMENT disorders in old age" OR DE "GAIT disorders in old age" OR DE "DISEASES in older people" OR DE "BONE fractures in old age" OR DE "ACCIDENTAL falls in old age"</w:t>
      </w:r>
      <w:r w:rsidR="0079596E">
        <w:rPr>
          <w:rFonts w:ascii="Times New Roman" w:hAnsi="Times New Roman" w:cs="Times New Roman"/>
        </w:rPr>
        <w:t xml:space="preserve"> OR </w:t>
      </w:r>
      <w:r w:rsidR="0079596E" w:rsidRPr="0079596E">
        <w:rPr>
          <w:rFonts w:ascii="Times New Roman" w:hAnsi="Times New Roman" w:cs="Times New Roman"/>
        </w:rPr>
        <w:t>"FUNCTIONAL loss in older people"</w:t>
      </w:r>
      <w:r w:rsidR="00F45546">
        <w:rPr>
          <w:rFonts w:ascii="Times New Roman" w:hAnsi="Times New Roman" w:cs="Times New Roman"/>
        </w:rPr>
        <w:t>)</w:t>
      </w:r>
    </w:p>
    <w:p w14:paraId="1B49249B" w14:textId="77777777" w:rsidR="00EC6E3E" w:rsidRPr="008A2AB1" w:rsidRDefault="00EC6E3E" w:rsidP="00EC6E3E">
      <w:pPr>
        <w:rPr>
          <w:rFonts w:ascii="Times New Roman" w:hAnsi="Times New Roman" w:cs="Times New Roman"/>
        </w:rPr>
      </w:pPr>
    </w:p>
    <w:p w14:paraId="600E1E7B" w14:textId="77777777" w:rsidR="00EC6E3E" w:rsidRPr="008A2AB1" w:rsidRDefault="00EC6E3E" w:rsidP="00EC6E3E">
      <w:pPr>
        <w:rPr>
          <w:rFonts w:ascii="Times New Roman" w:hAnsi="Times New Roman" w:cs="Times New Roman"/>
        </w:rPr>
      </w:pPr>
      <w:r w:rsidRPr="0079596E">
        <w:rPr>
          <w:rFonts w:ascii="Times New Roman" w:hAnsi="Times New Roman" w:cs="Times New Roman"/>
        </w:rPr>
        <w:t>AND</w:t>
      </w:r>
    </w:p>
    <w:p w14:paraId="18B43C2A" w14:textId="77777777" w:rsidR="00EC6E3E" w:rsidRPr="008A2AB1" w:rsidRDefault="00EC6E3E" w:rsidP="00EC6E3E">
      <w:pPr>
        <w:rPr>
          <w:rFonts w:ascii="Times New Roman" w:hAnsi="Times New Roman" w:cs="Times New Roman"/>
        </w:rPr>
      </w:pPr>
    </w:p>
    <w:p w14:paraId="5574C4D0" w14:textId="77777777" w:rsidR="00EC6E3E" w:rsidRPr="008A2AB1" w:rsidRDefault="00EC6E3E" w:rsidP="00EC6E3E">
      <w:pPr>
        <w:rPr>
          <w:rFonts w:ascii="Times New Roman" w:hAnsi="Times New Roman" w:cs="Times New Roman"/>
          <w:u w:val="single"/>
        </w:rPr>
      </w:pPr>
      <w:r w:rsidRPr="008A2AB1">
        <w:rPr>
          <w:rFonts w:ascii="Times New Roman" w:hAnsi="Times New Roman" w:cs="Times New Roman"/>
          <w:u w:val="single"/>
        </w:rPr>
        <w:t>Terms for community dwelling</w:t>
      </w:r>
    </w:p>
    <w:p w14:paraId="7BAF4A2F" w14:textId="77777777" w:rsidR="00EC6E3E" w:rsidRPr="008A2AB1" w:rsidRDefault="00EC6E3E" w:rsidP="00EC6E3E">
      <w:pPr>
        <w:rPr>
          <w:rFonts w:ascii="Times New Roman" w:hAnsi="Times New Roman" w:cs="Times New Roman"/>
        </w:rPr>
      </w:pPr>
    </w:p>
    <w:p w14:paraId="0EBDD920" w14:textId="784CA83F" w:rsidR="00EC6E3E" w:rsidRPr="004F583A" w:rsidRDefault="00EC6E3E" w:rsidP="00EC6E3E">
      <w:pPr>
        <w:rPr>
          <w:rFonts w:ascii="Times New Roman" w:hAnsi="Times New Roman" w:cs="Times New Roman"/>
        </w:rPr>
      </w:pPr>
      <w:r w:rsidRPr="008A2AB1">
        <w:rPr>
          <w:rFonts w:ascii="Times New Roman" w:hAnsi="Times New Roman" w:cs="Times New Roman"/>
        </w:rPr>
        <w:t xml:space="preserve">TIAB (“independent living” OR “living independently” OR “live independently” OR “lives independently” OR “community dwelling*” OR “community-dwelling*” OR “retirement communit*” OR “retirement cent*” OR “retirement life care cent*” OR “age in place” OR “aging in place” OR “ageing in place” OR “ages in place” OR “aged in place” OR “age at home” OR “aging at home” OR “ageing at home” OR “ages at home” OR “aged at home” OR “private residenc*” OR “domestic environment*” OR “home environment*” OR “reside at home” OR “resides at home” OR “residing at home” OR “resided at home” OR “assisted living” OR “living at home” OR “lives at home” OR “live at home” OR “lived at home” OR “community living” OR “congregate hous*”) OR </w:t>
      </w:r>
      <w:r w:rsidR="00B41B60">
        <w:rPr>
          <w:rFonts w:ascii="Times New Roman" w:hAnsi="Times New Roman" w:cs="Times New Roman"/>
        </w:rPr>
        <w:t>(</w:t>
      </w:r>
      <w:r w:rsidR="00B41B60" w:rsidRPr="00B41B60">
        <w:rPr>
          <w:rFonts w:ascii="Times New Roman" w:hAnsi="Times New Roman" w:cs="Times New Roman"/>
        </w:rPr>
        <w:t>DE "RETIREMENT communities" OR DE "INDEPENDENT living" OR DE "CONGREGATE housing" OR DE "AGING in place" OR DE "SENIOR housing"</w:t>
      </w:r>
      <w:r w:rsidRPr="008A2AB1">
        <w:rPr>
          <w:rFonts w:ascii="Times New Roman" w:hAnsi="Times New Roman" w:cs="Times New Roman"/>
        </w:rPr>
        <w:t>))</w:t>
      </w:r>
    </w:p>
    <w:p w14:paraId="243F5168" w14:textId="77777777" w:rsidR="00EC6E3E" w:rsidRDefault="00EC6E3E" w:rsidP="00EC6E3E">
      <w:pPr>
        <w:rPr>
          <w:rFonts w:ascii="Times New Roman" w:hAnsi="Times New Roman" w:cs="Times New Roman"/>
        </w:rPr>
      </w:pPr>
    </w:p>
    <w:p w14:paraId="2C22BFC6" w14:textId="77777777" w:rsidR="00EC6E3E" w:rsidRPr="004F583A" w:rsidRDefault="00EC6E3E" w:rsidP="00EC6E3E">
      <w:pPr>
        <w:rPr>
          <w:rFonts w:ascii="Times New Roman" w:hAnsi="Times New Roman" w:cs="Times New Roman"/>
        </w:rPr>
      </w:pPr>
      <w:r w:rsidRPr="004F583A">
        <w:rPr>
          <w:rFonts w:ascii="Times New Roman" w:hAnsi="Times New Roman" w:cs="Times New Roman"/>
        </w:rPr>
        <w:t>AND</w:t>
      </w:r>
    </w:p>
    <w:p w14:paraId="4C23E339" w14:textId="77777777" w:rsidR="00EC6E3E" w:rsidRPr="004F583A" w:rsidRDefault="00EC6E3E" w:rsidP="00EC6E3E">
      <w:pPr>
        <w:rPr>
          <w:rFonts w:ascii="Times New Roman" w:hAnsi="Times New Roman" w:cs="Times New Roman"/>
        </w:rPr>
      </w:pPr>
    </w:p>
    <w:p w14:paraId="17D0E8D0" w14:textId="77777777" w:rsidR="00EC6E3E" w:rsidRPr="004F583A" w:rsidRDefault="00EC6E3E" w:rsidP="00EC6E3E">
      <w:pPr>
        <w:rPr>
          <w:rFonts w:ascii="Times New Roman" w:hAnsi="Times New Roman" w:cs="Times New Roman"/>
          <w:u w:val="single"/>
        </w:rPr>
      </w:pPr>
      <w:r w:rsidRPr="004F583A">
        <w:rPr>
          <w:rFonts w:ascii="Times New Roman" w:hAnsi="Times New Roman" w:cs="Times New Roman"/>
          <w:u w:val="single"/>
        </w:rPr>
        <w:t>Terms for functional training</w:t>
      </w:r>
    </w:p>
    <w:p w14:paraId="448024A4" w14:textId="77777777" w:rsidR="00EC6E3E" w:rsidRPr="004F583A" w:rsidRDefault="00EC6E3E" w:rsidP="00EC6E3E">
      <w:pPr>
        <w:rPr>
          <w:rFonts w:ascii="Times New Roman" w:eastAsia="Times New Roman" w:hAnsi="Times New Roman" w:cs="Times New Roman"/>
          <w:color w:val="000000"/>
        </w:rPr>
      </w:pPr>
    </w:p>
    <w:p w14:paraId="44EE5939" w14:textId="38843993" w:rsidR="00EC6E3E" w:rsidRPr="00A66155" w:rsidRDefault="00EC6E3E" w:rsidP="00EC6E3E">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IAB </w:t>
      </w:r>
      <w:r w:rsidRPr="00A66155">
        <w:rPr>
          <w:rFonts w:ascii="Times New Roman" w:eastAsia="Times New Roman" w:hAnsi="Times New Roman" w:cs="Times New Roman"/>
          <w:color w:val="000000"/>
        </w:rPr>
        <w:t xml:space="preserve">(“functional task*” OR “functional exercis*” </w:t>
      </w:r>
      <w:r>
        <w:rPr>
          <w:rFonts w:ascii="Times New Roman" w:eastAsia="Times New Roman" w:hAnsi="Times New Roman" w:cs="Times New Roman"/>
          <w:color w:val="000000"/>
        </w:rPr>
        <w:t>OR</w:t>
      </w:r>
      <w:r w:rsidRPr="00A66155">
        <w:rPr>
          <w:rFonts w:ascii="Times New Roman" w:eastAsia="Times New Roman" w:hAnsi="Times New Roman" w:cs="Times New Roman"/>
          <w:color w:val="000000"/>
        </w:rPr>
        <w:t xml:space="preserve"> “functional therap*” OR “functional skill*” OR “functional performance” OR “functional activit*” OR “functional occupation*” OR “functional train*” OR “functional retrain*” OR “functional rehab*” OR “functional intervention*” OR “functional strength task*” OR “functional strength exercise*” OR “functional strength therap*” OR “functional strength skill*” OR “functional strength perform*” OR “functional strength activit*” OR “functional strength occupation*” OR “functional strength train*” OR “functional strength retrain*” OR “functional strength rehab*” OR “functional strength intervention*” OR “functional oriented rehab” OR “functional-oriented rehab*” OR </w:t>
      </w:r>
      <w:r>
        <w:rPr>
          <w:rFonts w:ascii="Times New Roman" w:eastAsia="Times New Roman" w:hAnsi="Times New Roman" w:cs="Times New Roman"/>
          <w:color w:val="000000"/>
        </w:rPr>
        <w:t xml:space="preserve">(functional AND specificity) OR </w:t>
      </w:r>
      <w:r w:rsidRPr="00A66155">
        <w:rPr>
          <w:rFonts w:ascii="Times New Roman" w:eastAsia="Times New Roman" w:hAnsi="Times New Roman" w:cs="Times New Roman"/>
          <w:color w:val="000000"/>
        </w:rPr>
        <w:t xml:space="preserve">“occupational task*” OR “occupational exercis*” OR “occupational skill*” OR “occupational performance” OR “occupational activit*” OR “occupational train*” OR “occupational retrain*” OR “occupational rehab*” OR “occupational intervention*” OR “occupational coordination” OR “occupational co-ordination” OR </w:t>
      </w:r>
      <w:r>
        <w:rPr>
          <w:rFonts w:ascii="Times New Roman" w:eastAsia="Times New Roman" w:hAnsi="Times New Roman" w:cs="Times New Roman"/>
          <w:color w:val="000000"/>
        </w:rPr>
        <w:t>(occupational AND specificity) OR</w:t>
      </w:r>
      <w:r w:rsidRPr="00A66155">
        <w:rPr>
          <w:rFonts w:ascii="Times New Roman" w:eastAsia="Times New Roman" w:hAnsi="Times New Roman" w:cs="Times New Roman"/>
          <w:color w:val="000000"/>
        </w:rPr>
        <w:t xml:space="preserve"> “chronic activity limitation*” OR “chronic limitation of activit*” OR “daily life task*” OR “daily life exercis*” OR “daily life therap*” OR “daily life skill*” OR “daily life performance” OR “daily life activit*” OR “daily life occupational” OR “daily life train*” OR “daily life retrain*” OR “daily life rehab*” OR “daily life intervention*” OR “daily life coordination” OR “daily life co-ordination” OR “daily lives task*” OR “daily lives exercis*” OR “daily lives therap*” OR “daily lives skill*” OR “daily lives performance” OR “daily lives activit*” OR “daily lives occupational” OR “daily lives train*” OR “daily lives retrain*” OR “daily lives rehab*” OR “daily lives intervention*” OR “daily lives coordination*” OR “daily lives co-ordination” OR “psychomotor task*” OR “psychomotor exercis*” OR “psychomotor therap*” OR “psychomotor skill*” OR “psychomotor performance” OR “psychomotor activit*” OR “psychomotor occupation*” OR “psychomotor train*” OR “psychomotor retrain*” OR “psychomotor rehab*” OR “psychomotor intervention*” OR</w:t>
      </w:r>
      <w:r>
        <w:rPr>
          <w:rFonts w:ascii="Times New Roman" w:eastAsia="Times New Roman" w:hAnsi="Times New Roman" w:cs="Times New Roman"/>
          <w:color w:val="000000"/>
        </w:rPr>
        <w:t xml:space="preserve"> (psychomotor AND specificity) OR</w:t>
      </w:r>
      <w:r w:rsidRPr="00A66155">
        <w:rPr>
          <w:rFonts w:ascii="Times New Roman" w:eastAsia="Times New Roman" w:hAnsi="Times New Roman" w:cs="Times New Roman"/>
          <w:color w:val="000000"/>
        </w:rPr>
        <w:t xml:space="preserve"> “life integrat*” OR “lifestyle integrat*” OR “daily living </w:t>
      </w:r>
      <w:r w:rsidRPr="00A66155">
        <w:rPr>
          <w:rFonts w:ascii="Times New Roman" w:eastAsia="Times New Roman" w:hAnsi="Times New Roman" w:cs="Times New Roman"/>
          <w:color w:val="000000"/>
        </w:rPr>
        <w:lastRenderedPageBreak/>
        <w:t>task*” OR “daily living exercis*” OR “daily living therap*” OR “daily living skill*” OR “daily living performance” OR “daily living activit*” OR “daily living occupational” OR “daily living train*” OR “daily living retrain*” OR “daily living rehab*” OR “daily living intervention*” OR “daily living coordination” OR “daily living co-ordination” OR “daily task*” OR “daily activity task*” OR “daily activities task*” “daily activity performance” OR “daily activities performance” OR “daily activity occupation*” OR “daily activities occupation*” OR “daily activity train*” OR “daily activities train*” OR “daily activity retrain*” OR “daily activities retrain*” OR “daily activity rehab*” OR “daily activities rehab*” OR “daily activity intervention*” OR “daily activities intervention*” OR “daily activity coordination” OR “daily activity co-ordination” OR “daily activities coordination” OR “daily activities co-ordination” OR “ADAP” OR “everyday task*” OR “every day task*” OR  “everyday activit*” OR “every day activit*” OR “every day occupational” OR “everyday occupational” OR “everyday living task*” OR “every day living task*” OR “everyday living exercis*” OR “every day living exercis*” OR “everyday living therap*” OR “every day living therap*” OR “everyday living skill*” OR “every day living skill*” OR “everyday living performance” OR “every day living performance” OR “every day living activit*” OR “everyday living activit*” OR “everyday living occupation*” OR “every day living occupation*” OR “everyday living train*” OR “every day living train*” OR “every day living retrain*” OR “everyday living train*” OR “every day living rehab*” OR “everyday living rehab*” OR “every day living intervention*” OR “everyday living intervention*” OR “every day living coordination” OR “everyday living coordination” OR “every day living co-ordination” OR “everyday living co-ordination” OR “every day life task*” OR “everyday life task*” OR “everyday life exercis*” OR “every day life exercis*” OR “every day life therap*” OR “everyday life therap*” OR “everyday life skill*” OR “every day life skill*” OR “every day life performance” OR “everyday life performance” OR “everyday life activit*” OR “every day life activit*” OR “every day life occupation*” OR “everyday life occupation*” OR “every day life train*” OR “everyday life train*” OR “every day life retrain*” OR “everyday life retrain*” OR “every day life rehab*” OR “everyday life rehab*” OR “everyday life intervention*” OR “every day life intervention*” OR “every day life coordination” OR “everyday life coordination” OR “every day life co-ordination” OR “everyday life co-ordination” OR “self care task*” OR “self-care task*” OR “self care exercis*” OR “self-care exercis*” OR “self care therap*” OR “self-care therap*” OR “self care skill*” OR “self-care skill*” OR “self care performance” OR “self-care performance” OR “self care activit*” OR “self-care activit*” OR “self care occupation*” OR “self-care occupation*” OR “self care train*” OR “self-care train*” OR “self care retrain*” OR “self-care retrain*” OR “self care rehab*” OR “self-care rehab*” OR “self care intervention*” OR “self-care intervention*”</w:t>
      </w:r>
      <w:r>
        <w:rPr>
          <w:rFonts w:ascii="Times New Roman" w:eastAsia="Times New Roman" w:hAnsi="Times New Roman" w:cs="Times New Roman"/>
          <w:color w:val="000000"/>
        </w:rPr>
        <w:t>)</w:t>
      </w:r>
      <w:r w:rsidRPr="00A66155">
        <w:rPr>
          <w:rFonts w:ascii="Times New Roman" w:eastAsia="Times New Roman" w:hAnsi="Times New Roman" w:cs="Times New Roman"/>
          <w:color w:val="000000"/>
        </w:rPr>
        <w:t xml:space="preserve"> OR </w:t>
      </w:r>
      <w:r w:rsidR="0079596E" w:rsidRPr="0079596E">
        <w:rPr>
          <w:rFonts w:ascii="Times New Roman" w:eastAsia="Times New Roman" w:hAnsi="Times New Roman" w:cs="Times New Roman"/>
          <w:color w:val="000000"/>
        </w:rPr>
        <w:t>DE "ACTIVITIES of daily living training" OR DE "FUNCTIONAL training"</w:t>
      </w:r>
    </w:p>
    <w:p w14:paraId="06E1C850" w14:textId="77777777" w:rsidR="00EC6E3E" w:rsidRPr="00A66155" w:rsidRDefault="00EC6E3E" w:rsidP="00EC6E3E">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OR</w:t>
      </w:r>
    </w:p>
    <w:p w14:paraId="1ECE5F0F" w14:textId="77777777" w:rsidR="00EC6E3E" w:rsidRPr="00A66155" w:rsidRDefault="00EC6E3E" w:rsidP="00EC6E3E">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 xml:space="preserve"> </w:t>
      </w:r>
    </w:p>
    <w:p w14:paraId="6E218C8D" w14:textId="1F9A4084" w:rsidR="00EC6E3E" w:rsidRDefault="00EC6E3E" w:rsidP="00EC6E3E">
      <w:pPr>
        <w:rPr>
          <w:rFonts w:ascii="Times New Roman" w:eastAsia="Times New Roman" w:hAnsi="Times New Roman" w:cs="Times New Roman"/>
          <w:color w:val="000000"/>
        </w:rPr>
      </w:pPr>
      <w:r w:rsidRPr="00A66155">
        <w:rPr>
          <w:rFonts w:ascii="Times New Roman" w:eastAsia="Times New Roman" w:hAnsi="Times New Roman" w:cs="Times New Roman"/>
          <w:color w:val="000000"/>
        </w:rPr>
        <w:t>(shower* OR bathe OR bathes OR bathing OR “bathroom transfer*” OR “personal hygiene” OR “toilet hygiene” OR grooming OR dressing OR “getting dressed” OR laundry OR vacuuming OR hoovering OR ironing OR housekeep* OR “household management” OR “housework*” OR “managing house*” OR “manage house*” OR “managed house*” OR homemak* OR cleaning OR “purposeful movement*” OR “purposeful activit*” OR ADL OR ADLS OR IADL OR IADLS OR “activity of daily living” OR “activities of daily living”</w:t>
      </w:r>
      <w:r>
        <w:rPr>
          <w:rFonts w:ascii="Times New Roman" w:eastAsia="Times New Roman" w:hAnsi="Times New Roman" w:cs="Times New Roman"/>
          <w:color w:val="000000"/>
        </w:rPr>
        <w:t>)</w:t>
      </w:r>
      <w:r w:rsidRPr="00A66155">
        <w:rPr>
          <w:rFonts w:ascii="Times New Roman" w:eastAsia="Times New Roman" w:hAnsi="Times New Roman" w:cs="Times New Roman"/>
          <w:color w:val="000000"/>
        </w:rPr>
        <w:t xml:space="preserve"> OR </w:t>
      </w:r>
      <w:r w:rsidR="0004169B" w:rsidRPr="0004169B">
        <w:rPr>
          <w:rFonts w:ascii="Times New Roman" w:eastAsia="Times New Roman" w:hAnsi="Times New Roman" w:cs="Times New Roman"/>
          <w:color w:val="000000"/>
        </w:rPr>
        <w:t>(DE "ACTIVITIES of daily living")</w:t>
      </w:r>
      <w:r w:rsidRPr="00A66155">
        <w:rPr>
          <w:rFonts w:ascii="Times New Roman" w:eastAsia="Times New Roman" w:hAnsi="Times New Roman" w:cs="Times New Roman"/>
          <w:color w:val="000000"/>
        </w:rPr>
        <w:t>) AND (task* OR exercis* OR performance OR train* OR retrain*OR rehab* OR intervention*</w:t>
      </w:r>
      <w:r>
        <w:rPr>
          <w:rFonts w:ascii="Times New Roman" w:eastAsia="Times New Roman" w:hAnsi="Times New Roman" w:cs="Times New Roman"/>
          <w:color w:val="000000"/>
        </w:rPr>
        <w:t xml:space="preserve"> OR specificity</w:t>
      </w:r>
      <w:r w:rsidRPr="00A66155">
        <w:rPr>
          <w:rFonts w:ascii="Times New Roman" w:eastAsia="Times New Roman" w:hAnsi="Times New Roman" w:cs="Times New Roman"/>
          <w:color w:val="000000"/>
        </w:rPr>
        <w:t>)</w:t>
      </w:r>
    </w:p>
    <w:p w14:paraId="1819EFB7" w14:textId="77777777" w:rsidR="00EC6E3E" w:rsidRDefault="00EC6E3E" w:rsidP="00EC6E3E">
      <w:pPr>
        <w:rPr>
          <w:rFonts w:ascii="Times New Roman" w:hAnsi="Times New Roman" w:cs="Times New Roman"/>
        </w:rPr>
      </w:pPr>
    </w:p>
    <w:p w14:paraId="360E07F0" w14:textId="77777777" w:rsidR="00EC6E3E" w:rsidRDefault="00EC6E3E" w:rsidP="00EC6E3E">
      <w:pPr>
        <w:rPr>
          <w:rFonts w:ascii="Times New Roman" w:eastAsia="Times New Roman" w:hAnsi="Times New Roman" w:cs="Times New Roman"/>
          <w:color w:val="000000"/>
        </w:rPr>
      </w:pPr>
      <w:r>
        <w:rPr>
          <w:rFonts w:ascii="Times New Roman" w:eastAsia="Times New Roman" w:hAnsi="Times New Roman" w:cs="Times New Roman"/>
          <w:color w:val="000000"/>
        </w:rPr>
        <w:t>NOT</w:t>
      </w:r>
    </w:p>
    <w:p w14:paraId="53534E77" w14:textId="77777777" w:rsidR="00EC6E3E" w:rsidRDefault="00EC6E3E" w:rsidP="00EC6E3E">
      <w:pPr>
        <w:rPr>
          <w:rFonts w:ascii="Times New Roman" w:eastAsia="Times New Roman" w:hAnsi="Times New Roman" w:cs="Times New Roman"/>
          <w:color w:val="000000"/>
        </w:rPr>
      </w:pPr>
    </w:p>
    <w:p w14:paraId="3DF601A0" w14:textId="77777777" w:rsidR="00EC6E3E" w:rsidRDefault="00EC6E3E" w:rsidP="00EC6E3E">
      <w:pPr>
        <w:rPr>
          <w:rFonts w:ascii="Times New Roman" w:eastAsia="Times New Roman" w:hAnsi="Times New Roman" w:cs="Times New Roman"/>
          <w:color w:val="000000"/>
        </w:rPr>
      </w:pPr>
      <w:r>
        <w:rPr>
          <w:rFonts w:ascii="Times New Roman" w:eastAsia="Times New Roman" w:hAnsi="Times New Roman" w:cs="Times New Roman"/>
          <w:color w:val="000000"/>
        </w:rPr>
        <w:t>TI: (protocol* OR conference* OR proceedings OR “book review” OR editorial)</w:t>
      </w:r>
    </w:p>
    <w:p w14:paraId="21A91B29" w14:textId="77777777" w:rsidR="00EC6E3E" w:rsidRDefault="00EC6E3E" w:rsidP="00EC6E3E">
      <w:pPr>
        <w:rPr>
          <w:rFonts w:ascii="Times New Roman" w:hAnsi="Times New Roman" w:cs="Times New Roman"/>
          <w:u w:val="single"/>
        </w:rPr>
      </w:pPr>
    </w:p>
    <w:p w14:paraId="6F83CB09" w14:textId="77777777" w:rsidR="00EC6E3E" w:rsidRPr="005618C1" w:rsidRDefault="00EC6E3E" w:rsidP="00EC6E3E">
      <w:pPr>
        <w:rPr>
          <w:rFonts w:ascii="Times New Roman" w:hAnsi="Times New Roman" w:cs="Times New Roman"/>
        </w:rPr>
      </w:pPr>
      <w:r w:rsidRPr="005618C1">
        <w:rPr>
          <w:rFonts w:ascii="Times New Roman" w:hAnsi="Times New Roman" w:cs="Times New Roman"/>
        </w:rPr>
        <w:t>AND</w:t>
      </w:r>
    </w:p>
    <w:p w14:paraId="2E10FBA0" w14:textId="77777777" w:rsidR="00EC6E3E" w:rsidRPr="005618C1" w:rsidRDefault="00EC6E3E" w:rsidP="00EC6E3E">
      <w:pPr>
        <w:rPr>
          <w:rFonts w:ascii="Times New Roman" w:hAnsi="Times New Roman" w:cs="Times New Roman"/>
        </w:rPr>
      </w:pPr>
    </w:p>
    <w:p w14:paraId="1068DC7B" w14:textId="013727EA" w:rsidR="002F6548" w:rsidRDefault="00EC6E3E" w:rsidP="00EC6E3E">
      <w:pPr>
        <w:rPr>
          <w:rFonts w:ascii="Times New Roman" w:hAnsi="Times New Roman" w:cs="Times New Roman"/>
        </w:rPr>
      </w:pPr>
      <w:r w:rsidRPr="005618C1">
        <w:rPr>
          <w:rFonts w:ascii="Times New Roman" w:hAnsi="Times New Roman" w:cs="Times New Roman"/>
        </w:rPr>
        <w:t xml:space="preserve">Limits: </w:t>
      </w:r>
      <w:r>
        <w:rPr>
          <w:rFonts w:ascii="Times New Roman" w:hAnsi="Times New Roman" w:cs="Times New Roman"/>
        </w:rPr>
        <w:t>2010-</w:t>
      </w:r>
      <w:r w:rsidR="002F6548">
        <w:rPr>
          <w:rFonts w:ascii="Times New Roman" w:hAnsi="Times New Roman" w:cs="Times New Roman"/>
        </w:rPr>
        <w:t>onward</w:t>
      </w:r>
      <w:r>
        <w:rPr>
          <w:rFonts w:ascii="Times New Roman" w:hAnsi="Times New Roman" w:cs="Times New Roman"/>
        </w:rPr>
        <w:t xml:space="preserve">; English; </w:t>
      </w:r>
      <w:r w:rsidR="002F6548">
        <w:rPr>
          <w:rFonts w:ascii="Times New Roman" w:hAnsi="Times New Roman" w:cs="Times New Roman"/>
        </w:rPr>
        <w:t>All Academic Journals</w:t>
      </w:r>
    </w:p>
    <w:p w14:paraId="1E326FEE" w14:textId="0FFCBC41" w:rsidR="005F07A2" w:rsidRDefault="005F07A2" w:rsidP="005312D8">
      <w:pPr>
        <w:rPr>
          <w:rFonts w:ascii="Times New Roman" w:hAnsi="Times New Roman" w:cs="Times New Roman"/>
        </w:rPr>
      </w:pPr>
    </w:p>
    <w:p w14:paraId="6DCEC554" w14:textId="30751ECE" w:rsidR="005F07A2" w:rsidRDefault="005F07A2" w:rsidP="005312D8">
      <w:pPr>
        <w:rPr>
          <w:rFonts w:ascii="Times New Roman" w:hAnsi="Times New Roman" w:cs="Times New Roman"/>
        </w:rPr>
      </w:pPr>
    </w:p>
    <w:p w14:paraId="182B7EE8" w14:textId="05052D35" w:rsidR="005F07A2" w:rsidRPr="00BB2963" w:rsidRDefault="005F07A2" w:rsidP="005312D8">
      <w:pPr>
        <w:rPr>
          <w:rFonts w:ascii="Times New Roman" w:hAnsi="Times New Roman" w:cs="Times New Roman"/>
          <w:b/>
          <w:bCs/>
          <w:u w:val="single"/>
        </w:rPr>
      </w:pPr>
      <w:r w:rsidRPr="00BB2963">
        <w:rPr>
          <w:rFonts w:ascii="Times New Roman" w:hAnsi="Times New Roman" w:cs="Times New Roman"/>
          <w:b/>
          <w:bCs/>
          <w:u w:val="single"/>
        </w:rPr>
        <w:t>EMBASE</w:t>
      </w:r>
    </w:p>
    <w:p w14:paraId="32A3ECF2" w14:textId="55C5DD93" w:rsidR="005F07A2" w:rsidRDefault="005F07A2" w:rsidP="005312D8">
      <w:pPr>
        <w:rPr>
          <w:rFonts w:ascii="Times New Roman" w:hAnsi="Times New Roman" w:cs="Times New Roman"/>
        </w:rPr>
      </w:pPr>
    </w:p>
    <w:p w14:paraId="322EF1CA" w14:textId="77777777" w:rsidR="00924704" w:rsidRDefault="005F07A2" w:rsidP="005F07A2">
      <w:pPr>
        <w:rPr>
          <w:rFonts w:ascii="Times New Roman" w:hAnsi="Times New Roman" w:cs="Times New Roman"/>
        </w:rPr>
      </w:pPr>
      <w:r w:rsidRPr="000C67A0">
        <w:rPr>
          <w:rFonts w:ascii="Times New Roman" w:hAnsi="Times New Roman" w:cs="Times New Roman"/>
        </w:rPr>
        <w:t>(task*</w:t>
      </w:r>
      <w:r w:rsidR="00F65626">
        <w:rPr>
          <w:rFonts w:ascii="Times New Roman" w:hAnsi="Times New Roman" w:cs="Times New Roman"/>
        </w:rPr>
        <w:t>:ti,ab</w:t>
      </w:r>
      <w:r w:rsidRPr="000C67A0">
        <w:rPr>
          <w:rFonts w:ascii="Times New Roman" w:hAnsi="Times New Roman" w:cs="Times New Roman"/>
        </w:rPr>
        <w:t xml:space="preserve"> OR exercis*</w:t>
      </w:r>
      <w:r w:rsidR="00F65626">
        <w:rPr>
          <w:rFonts w:ascii="Times New Roman" w:hAnsi="Times New Roman" w:cs="Times New Roman"/>
        </w:rPr>
        <w:t>:ti,ab</w:t>
      </w:r>
      <w:r w:rsidRPr="000C67A0">
        <w:rPr>
          <w:rFonts w:ascii="Times New Roman" w:hAnsi="Times New Roman" w:cs="Times New Roman"/>
        </w:rPr>
        <w:t xml:space="preserve"> OR performance</w:t>
      </w:r>
      <w:r w:rsidR="00F65626">
        <w:rPr>
          <w:rFonts w:ascii="Times New Roman" w:hAnsi="Times New Roman" w:cs="Times New Roman"/>
        </w:rPr>
        <w:t>:ti,ab</w:t>
      </w:r>
      <w:r w:rsidRPr="000C67A0">
        <w:rPr>
          <w:rFonts w:ascii="Times New Roman" w:hAnsi="Times New Roman" w:cs="Times New Roman"/>
        </w:rPr>
        <w:t xml:space="preserve"> OR train*</w:t>
      </w:r>
      <w:r w:rsidR="00F65626">
        <w:rPr>
          <w:rFonts w:ascii="Times New Roman" w:hAnsi="Times New Roman" w:cs="Times New Roman"/>
        </w:rPr>
        <w:t>:ti,ab</w:t>
      </w:r>
      <w:r w:rsidRPr="000C67A0">
        <w:rPr>
          <w:rFonts w:ascii="Times New Roman" w:hAnsi="Times New Roman" w:cs="Times New Roman"/>
        </w:rPr>
        <w:t xml:space="preserve"> OR retrain*</w:t>
      </w:r>
      <w:r w:rsidR="00F65626">
        <w:rPr>
          <w:rFonts w:ascii="Times New Roman" w:hAnsi="Times New Roman" w:cs="Times New Roman"/>
        </w:rPr>
        <w:t>:ti,ab</w:t>
      </w:r>
      <w:r w:rsidRPr="000C67A0">
        <w:rPr>
          <w:rFonts w:ascii="Times New Roman" w:hAnsi="Times New Roman" w:cs="Times New Roman"/>
        </w:rPr>
        <w:t xml:space="preserve"> OR rehab*</w:t>
      </w:r>
      <w:r w:rsidR="00F65626">
        <w:rPr>
          <w:rFonts w:ascii="Times New Roman" w:hAnsi="Times New Roman" w:cs="Times New Roman"/>
        </w:rPr>
        <w:t>:ti,ab</w:t>
      </w:r>
      <w:r w:rsidRPr="000C67A0">
        <w:rPr>
          <w:rFonts w:ascii="Times New Roman" w:hAnsi="Times New Roman" w:cs="Times New Roman"/>
        </w:rPr>
        <w:t xml:space="preserve"> OR intervention*</w:t>
      </w:r>
      <w:r w:rsidR="00F65626">
        <w:rPr>
          <w:rFonts w:ascii="Times New Roman" w:hAnsi="Times New Roman" w:cs="Times New Roman"/>
        </w:rPr>
        <w:t>:ti,ab</w:t>
      </w:r>
      <w:r w:rsidRPr="000C67A0">
        <w:rPr>
          <w:rFonts w:ascii="Times New Roman" w:hAnsi="Times New Roman" w:cs="Times New Roman"/>
        </w:rPr>
        <w:t xml:space="preserve"> OR specificity</w:t>
      </w:r>
      <w:r w:rsidR="00F65626">
        <w:rPr>
          <w:rFonts w:ascii="Times New Roman" w:hAnsi="Times New Roman" w:cs="Times New Roman"/>
        </w:rPr>
        <w:t>:ti,ab</w:t>
      </w:r>
      <w:r w:rsidRPr="000C67A0">
        <w:rPr>
          <w:rFonts w:ascii="Times New Roman" w:hAnsi="Times New Roman" w:cs="Times New Roman"/>
        </w:rPr>
        <w:t xml:space="preserve">) AND </w:t>
      </w:r>
    </w:p>
    <w:p w14:paraId="3DB49D4B" w14:textId="77777777" w:rsidR="00924704" w:rsidRDefault="00924704" w:rsidP="005F07A2">
      <w:pPr>
        <w:rPr>
          <w:rFonts w:ascii="Times New Roman" w:hAnsi="Times New Roman" w:cs="Times New Roman"/>
        </w:rPr>
      </w:pPr>
    </w:p>
    <w:p w14:paraId="6C05A606" w14:textId="4DFEA960" w:rsidR="00AF0926" w:rsidRDefault="005F07A2" w:rsidP="005F07A2">
      <w:pPr>
        <w:rPr>
          <w:rFonts w:ascii="Times New Roman" w:hAnsi="Times New Roman" w:cs="Times New Roman"/>
        </w:rPr>
      </w:pPr>
      <w:r w:rsidRPr="000C67A0">
        <w:rPr>
          <w:rFonts w:ascii="Times New Roman" w:hAnsi="Times New Roman" w:cs="Times New Roman"/>
        </w:rPr>
        <w:t>(shower*</w:t>
      </w:r>
      <w:r w:rsidR="00F65626">
        <w:rPr>
          <w:rFonts w:ascii="Times New Roman" w:hAnsi="Times New Roman" w:cs="Times New Roman"/>
        </w:rPr>
        <w:t>:ti,ab</w:t>
      </w:r>
      <w:r w:rsidRPr="000C67A0">
        <w:rPr>
          <w:rFonts w:ascii="Times New Roman" w:hAnsi="Times New Roman" w:cs="Times New Roman"/>
        </w:rPr>
        <w:t xml:space="preserve"> OR bathe</w:t>
      </w:r>
      <w:r w:rsidR="00F65626">
        <w:rPr>
          <w:rFonts w:ascii="Times New Roman" w:hAnsi="Times New Roman" w:cs="Times New Roman"/>
        </w:rPr>
        <w:t>:ti,ab</w:t>
      </w:r>
      <w:r w:rsidRPr="000C67A0">
        <w:rPr>
          <w:rFonts w:ascii="Times New Roman" w:hAnsi="Times New Roman" w:cs="Times New Roman"/>
        </w:rPr>
        <w:t xml:space="preserve"> OR bathes</w:t>
      </w:r>
      <w:r w:rsidR="00F65626">
        <w:rPr>
          <w:rFonts w:ascii="Times New Roman" w:hAnsi="Times New Roman" w:cs="Times New Roman"/>
        </w:rPr>
        <w:t>:ti,ab</w:t>
      </w:r>
      <w:r w:rsidRPr="000C67A0">
        <w:rPr>
          <w:rFonts w:ascii="Times New Roman" w:hAnsi="Times New Roman" w:cs="Times New Roman"/>
        </w:rPr>
        <w:t xml:space="preserve"> OR bathing</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bathroom transfer*</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personal hygien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toilet hygien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grooming</w:t>
      </w:r>
      <w:r w:rsidR="00F65626">
        <w:rPr>
          <w:rFonts w:ascii="Times New Roman" w:hAnsi="Times New Roman" w:cs="Times New Roman"/>
        </w:rPr>
        <w:t>:ti,ab</w:t>
      </w:r>
      <w:r w:rsidRPr="000C67A0">
        <w:rPr>
          <w:rFonts w:ascii="Times New Roman" w:hAnsi="Times New Roman" w:cs="Times New Roman"/>
        </w:rPr>
        <w:t xml:space="preserve"> OR dressing</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getting dressed</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laundry</w:t>
      </w:r>
      <w:r w:rsidR="00F65626">
        <w:rPr>
          <w:rFonts w:ascii="Times New Roman" w:hAnsi="Times New Roman" w:cs="Times New Roman"/>
        </w:rPr>
        <w:t>:ti,ab</w:t>
      </w:r>
      <w:r w:rsidRPr="000C67A0">
        <w:rPr>
          <w:rFonts w:ascii="Times New Roman" w:hAnsi="Times New Roman" w:cs="Times New Roman"/>
        </w:rPr>
        <w:t xml:space="preserve"> OR vacuuming</w:t>
      </w:r>
      <w:r w:rsidR="00F65626">
        <w:rPr>
          <w:rFonts w:ascii="Times New Roman" w:hAnsi="Times New Roman" w:cs="Times New Roman"/>
        </w:rPr>
        <w:t>:ti,ab</w:t>
      </w:r>
      <w:r w:rsidRPr="000C67A0">
        <w:rPr>
          <w:rFonts w:ascii="Times New Roman" w:hAnsi="Times New Roman" w:cs="Times New Roman"/>
        </w:rPr>
        <w:t xml:space="preserve"> OR hoovering</w:t>
      </w:r>
      <w:r w:rsidR="00F65626">
        <w:rPr>
          <w:rFonts w:ascii="Times New Roman" w:hAnsi="Times New Roman" w:cs="Times New Roman"/>
        </w:rPr>
        <w:t>:ti,ab</w:t>
      </w:r>
      <w:r w:rsidRPr="000C67A0">
        <w:rPr>
          <w:rFonts w:ascii="Times New Roman" w:hAnsi="Times New Roman" w:cs="Times New Roman"/>
        </w:rPr>
        <w:t xml:space="preserve"> OR ironing</w:t>
      </w:r>
      <w:r w:rsidR="00F65626">
        <w:rPr>
          <w:rFonts w:ascii="Times New Roman" w:hAnsi="Times New Roman" w:cs="Times New Roman"/>
        </w:rPr>
        <w:t>:ti,ab</w:t>
      </w:r>
      <w:r w:rsidRPr="000C67A0">
        <w:rPr>
          <w:rFonts w:ascii="Times New Roman" w:hAnsi="Times New Roman" w:cs="Times New Roman"/>
        </w:rPr>
        <w:t xml:space="preserve"> OR housekeep*</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household managemen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housewor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managing hous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manage hous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managed hous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homemak*</w:t>
      </w:r>
      <w:r w:rsidR="00F65626">
        <w:rPr>
          <w:rFonts w:ascii="Times New Roman" w:hAnsi="Times New Roman" w:cs="Times New Roman"/>
        </w:rPr>
        <w:t>:ti,ab</w:t>
      </w:r>
      <w:r w:rsidRPr="000C67A0">
        <w:rPr>
          <w:rFonts w:ascii="Times New Roman" w:hAnsi="Times New Roman" w:cs="Times New Roman"/>
        </w:rPr>
        <w:t xml:space="preserve"> OR cleaning</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purposeful movemen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purposeful activ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ADL</w:t>
      </w:r>
      <w:r w:rsidR="00F65626">
        <w:rPr>
          <w:rFonts w:ascii="Times New Roman" w:hAnsi="Times New Roman" w:cs="Times New Roman"/>
        </w:rPr>
        <w:t>:ti,ab</w:t>
      </w:r>
      <w:r w:rsidRPr="000C67A0">
        <w:rPr>
          <w:rFonts w:ascii="Times New Roman" w:hAnsi="Times New Roman" w:cs="Times New Roman"/>
        </w:rPr>
        <w:t xml:space="preserve"> OR ADLS</w:t>
      </w:r>
      <w:r w:rsidR="00F65626">
        <w:rPr>
          <w:rFonts w:ascii="Times New Roman" w:hAnsi="Times New Roman" w:cs="Times New Roman"/>
        </w:rPr>
        <w:t>:ti,ab</w:t>
      </w:r>
      <w:r w:rsidRPr="000C67A0">
        <w:rPr>
          <w:rFonts w:ascii="Times New Roman" w:hAnsi="Times New Roman" w:cs="Times New Roman"/>
        </w:rPr>
        <w:t xml:space="preserve"> OR IADL</w:t>
      </w:r>
      <w:r w:rsidR="00F65626">
        <w:rPr>
          <w:rFonts w:ascii="Times New Roman" w:hAnsi="Times New Roman" w:cs="Times New Roman"/>
        </w:rPr>
        <w:t>:ti,ab</w:t>
      </w:r>
      <w:r w:rsidRPr="000C67A0">
        <w:rPr>
          <w:rFonts w:ascii="Times New Roman" w:hAnsi="Times New Roman" w:cs="Times New Roman"/>
        </w:rPr>
        <w:t xml:space="preserve"> OR IADLS</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ctivity of daily living</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ctivities of daily living</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sidR="00E53CB9" w:rsidRPr="00E53CB9">
        <w:rPr>
          <w:rFonts w:ascii="Times New Roman" w:hAnsi="Times New Roman" w:cs="Times New Roman"/>
        </w:rPr>
        <w:t>'daily life activity'/de</w:t>
      </w:r>
      <w:r w:rsidRPr="000C67A0">
        <w:rPr>
          <w:rFonts w:ascii="Times New Roman" w:hAnsi="Times New Roman" w:cs="Times New Roman"/>
        </w:rPr>
        <w:t xml:space="preserve">) </w:t>
      </w:r>
    </w:p>
    <w:p w14:paraId="550A2831" w14:textId="77777777" w:rsidR="00AF0926" w:rsidRDefault="00AF0926" w:rsidP="005F07A2">
      <w:pPr>
        <w:rPr>
          <w:rFonts w:ascii="Times New Roman" w:hAnsi="Times New Roman" w:cs="Times New Roman"/>
        </w:rPr>
      </w:pPr>
    </w:p>
    <w:p w14:paraId="7B2D66F6" w14:textId="77777777" w:rsidR="00924704" w:rsidRDefault="005F07A2" w:rsidP="005F07A2">
      <w:pPr>
        <w:rPr>
          <w:rFonts w:ascii="Times New Roman" w:hAnsi="Times New Roman" w:cs="Times New Roman"/>
        </w:rPr>
      </w:pPr>
      <w:r w:rsidRPr="000C67A0">
        <w:rPr>
          <w:rFonts w:ascii="Times New Roman" w:hAnsi="Times New Roman" w:cs="Times New Roman"/>
        </w:rPr>
        <w:t>OR (</w:t>
      </w:r>
      <w:r>
        <w:rPr>
          <w:rFonts w:ascii="Times New Roman" w:hAnsi="Times New Roman" w:cs="Times New Roman"/>
        </w:rPr>
        <w:t>‘</w:t>
      </w:r>
      <w:r w:rsidRPr="000C67A0">
        <w:rPr>
          <w:rFonts w:ascii="Times New Roman" w:hAnsi="Times New Roman" w:cs="Times New Roman"/>
        </w:rPr>
        <w:t>functional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exercis*</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therap*</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skil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performan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activ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occup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re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rehab*</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interven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strength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strength exercis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strength therap*</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strength skil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strength perform*</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strength activ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strength occup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strength 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strength re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strength rehab*</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strength interven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 oriented rehab</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functional-oriented rehab*</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functional</w:t>
      </w:r>
      <w:r w:rsidR="00F65626">
        <w:rPr>
          <w:rFonts w:ascii="Times New Roman" w:hAnsi="Times New Roman" w:cs="Times New Roman"/>
        </w:rPr>
        <w:t>:ti,ab</w:t>
      </w:r>
      <w:r w:rsidRPr="000C67A0">
        <w:rPr>
          <w:rFonts w:ascii="Times New Roman" w:hAnsi="Times New Roman" w:cs="Times New Roman"/>
        </w:rPr>
        <w:t xml:space="preserve"> AND specificity</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ccupational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ccupational exercis*</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ccupational skil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ccupational performan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ccupational activ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ccupational 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ccupational re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ccupational rehab*</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ccupational interven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ccupational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ccupational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occupational</w:t>
      </w:r>
      <w:r w:rsidR="00F65626">
        <w:rPr>
          <w:rFonts w:ascii="Times New Roman" w:hAnsi="Times New Roman" w:cs="Times New Roman"/>
        </w:rPr>
        <w:t>:ti,ab</w:t>
      </w:r>
      <w:r w:rsidRPr="000C67A0">
        <w:rPr>
          <w:rFonts w:ascii="Times New Roman" w:hAnsi="Times New Roman" w:cs="Times New Roman"/>
        </w:rPr>
        <w:t xml:space="preserve"> AND specificity</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chronic activity limit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chronic limitation of activ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fe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fe exercis*</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fe therap*</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fe skil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fe performan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fe activ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fe occupationa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fe 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fe re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fe rehab*</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fe interven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fe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fe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es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es exercis*</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es therap*</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es skil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es performan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es activ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es occupationa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es 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 xml:space="preserve">daily lives </w:t>
      </w:r>
      <w:r w:rsidRPr="000C67A0">
        <w:rPr>
          <w:rFonts w:ascii="Times New Roman" w:hAnsi="Times New Roman" w:cs="Times New Roman"/>
        </w:rPr>
        <w:lastRenderedPageBreak/>
        <w:t>re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es rehab*</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es interven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es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es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psychomotor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psychomotor exercis*</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psychomotor therap*</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psychomotor skil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psychomotor performan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psychomotor activ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psychomotor occup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psychomotor 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psychomotor re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psychomotor rehab*</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psychomotor interven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psychomotor</w:t>
      </w:r>
      <w:r w:rsidR="00F65626">
        <w:rPr>
          <w:rFonts w:ascii="Times New Roman" w:hAnsi="Times New Roman" w:cs="Times New Roman"/>
        </w:rPr>
        <w:t>:ti,ab</w:t>
      </w:r>
      <w:r w:rsidRPr="000C67A0">
        <w:rPr>
          <w:rFonts w:ascii="Times New Roman" w:hAnsi="Times New Roman" w:cs="Times New Roman"/>
        </w:rPr>
        <w:t xml:space="preserve"> AND specificity</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life integra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lifestyle integra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ing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ing exercis*</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ing therap*</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ing skil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ing performan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ing activ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ing occupationa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ing 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ing re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ing rehab*</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ing interven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ing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living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y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ies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y performan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ies performan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y occup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ies occup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y 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ies 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y re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ies re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y rehab*</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ies rehab*</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y interven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ies interven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y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y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ies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aily activities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DAP</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activ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activ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occupationa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occupationa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ving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ving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ving exercis*</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ving exercis*</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ving therap*</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ving therap*</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ving skil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ving skil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ving performan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ving performan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ving activ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ving activ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ving occup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ving occup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ving 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ving 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ving re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ving 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ving rehab*</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ving rehab*</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ving interven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ving interven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ving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ving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ving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ving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fe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fe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fe exercis*</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fe exercis*</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fe therap*</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fe therap*</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fe skil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fe skil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fe performan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fe performan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fe activ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fe activ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fe occup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fe occup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fe 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fe 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fe re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fe re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fe rehab*</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fe rehab*</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fe interven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fe interven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fe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fe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 day life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everyday life co-ordin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 care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care task*</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 care exercis*</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care exercis*</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 care therap*</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care therap*</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 care skil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care skil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 care performan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care performan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 care activ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care activ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 care occup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care occup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 care 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care 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 xml:space="preserve">self care </w:t>
      </w:r>
      <w:r w:rsidRPr="000C67A0">
        <w:rPr>
          <w:rFonts w:ascii="Times New Roman" w:hAnsi="Times New Roman" w:cs="Times New Roman"/>
        </w:rPr>
        <w:lastRenderedPageBreak/>
        <w:t>re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care retrai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 care rehab*</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care rehab*</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 care interven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lf-care interven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OR (</w:t>
      </w:r>
      <w:r w:rsidR="00E53CB9" w:rsidRPr="00E53CB9">
        <w:rPr>
          <w:rFonts w:ascii="Times New Roman" w:hAnsi="Times New Roman" w:cs="Times New Roman"/>
        </w:rPr>
        <w:t>'functional training'/de</w:t>
      </w:r>
      <w:r w:rsidRPr="000C67A0">
        <w:rPr>
          <w:rFonts w:ascii="Times New Roman" w:hAnsi="Times New Roman" w:cs="Times New Roman"/>
        </w:rPr>
        <w:t xml:space="preserve">) </w:t>
      </w:r>
    </w:p>
    <w:p w14:paraId="371B1C22" w14:textId="77777777" w:rsidR="00924704" w:rsidRDefault="00924704" w:rsidP="005F07A2">
      <w:pPr>
        <w:rPr>
          <w:rFonts w:ascii="Times New Roman" w:hAnsi="Times New Roman" w:cs="Times New Roman"/>
        </w:rPr>
      </w:pPr>
    </w:p>
    <w:p w14:paraId="451E3F1F" w14:textId="77777777" w:rsidR="00924704" w:rsidRDefault="00924704" w:rsidP="005F07A2">
      <w:pPr>
        <w:rPr>
          <w:rFonts w:ascii="Times New Roman" w:hAnsi="Times New Roman" w:cs="Times New Roman"/>
        </w:rPr>
      </w:pPr>
    </w:p>
    <w:p w14:paraId="692190AF" w14:textId="26131520" w:rsidR="00924704" w:rsidRDefault="005F07A2" w:rsidP="005F07A2">
      <w:pPr>
        <w:rPr>
          <w:rFonts w:ascii="Times New Roman" w:hAnsi="Times New Roman" w:cs="Times New Roman"/>
        </w:rPr>
      </w:pPr>
      <w:r w:rsidRPr="000C67A0">
        <w:rPr>
          <w:rFonts w:ascii="Times New Roman" w:hAnsi="Times New Roman" w:cs="Times New Roman"/>
        </w:rPr>
        <w:t>AND</w:t>
      </w:r>
    </w:p>
    <w:p w14:paraId="0D200DC1" w14:textId="77777777" w:rsidR="00924704" w:rsidRDefault="00924704" w:rsidP="005F07A2">
      <w:pPr>
        <w:rPr>
          <w:rFonts w:ascii="Times New Roman" w:hAnsi="Times New Roman" w:cs="Times New Roman"/>
        </w:rPr>
      </w:pPr>
    </w:p>
    <w:p w14:paraId="5168CCFC" w14:textId="77777777" w:rsidR="00924704" w:rsidRDefault="00924704" w:rsidP="005F07A2">
      <w:pPr>
        <w:rPr>
          <w:rFonts w:ascii="Times New Roman" w:hAnsi="Times New Roman" w:cs="Times New Roman"/>
        </w:rPr>
      </w:pPr>
    </w:p>
    <w:p w14:paraId="464A9A29" w14:textId="21BC572B" w:rsidR="00AF0926" w:rsidRDefault="005F07A2" w:rsidP="005F07A2">
      <w:pPr>
        <w:rPr>
          <w:rFonts w:ascii="Times New Roman" w:hAnsi="Times New Roman" w:cs="Times New Roman"/>
        </w:rPr>
      </w:pPr>
      <w:r w:rsidRPr="000C67A0">
        <w:rPr>
          <w:rFonts w:ascii="Times New Roman" w:hAnsi="Times New Roman" w:cs="Times New Roman"/>
        </w:rPr>
        <w:t xml:space="preserve"> (((</w:t>
      </w:r>
      <w:r>
        <w:rPr>
          <w:rFonts w:ascii="Times New Roman" w:hAnsi="Times New Roman" w:cs="Times New Roman"/>
        </w:rPr>
        <w:t>‘</w:t>
      </w:r>
      <w:r w:rsidRPr="000C67A0">
        <w:rPr>
          <w:rFonts w:ascii="Times New Roman" w:hAnsi="Times New Roman" w:cs="Times New Roman"/>
        </w:rPr>
        <w:t>older adul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ld adul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elder*</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ld peopl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lder peopl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ld pers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lder pers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lder commun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lder popul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nior peopl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nior pers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nior citize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nior commun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senior population*</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geriatric*</w:t>
      </w:r>
      <w:r w:rsidR="00F65626">
        <w:rPr>
          <w:rFonts w:ascii="Times New Roman" w:hAnsi="Times New Roman" w:cs="Times New Roman"/>
        </w:rPr>
        <w:t>:ti,ab</w:t>
      </w:r>
      <w:r w:rsidRPr="000C67A0">
        <w:rPr>
          <w:rFonts w:ascii="Times New Roman" w:hAnsi="Times New Roman" w:cs="Times New Roman"/>
        </w:rPr>
        <w:t xml:space="preserve"> OR frail*</w:t>
      </w:r>
      <w:r w:rsidR="00F65626">
        <w:rPr>
          <w:rFonts w:ascii="Times New Roman" w:hAnsi="Times New Roman" w:cs="Times New Roman"/>
        </w:rPr>
        <w:t>:ti,ab</w:t>
      </w:r>
      <w:r w:rsidRPr="000C67A0">
        <w:rPr>
          <w:rFonts w:ascii="Times New Roman" w:hAnsi="Times New Roman" w:cs="Times New Roman"/>
        </w:rPr>
        <w:t xml:space="preserve"> OR prefrail*</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pre-frail*</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ldest old</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ld ag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ld aged</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lder ag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older aged</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ge related cognitive impairmen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ge-related cognitive impairmen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RCI</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fragile</w:t>
      </w:r>
      <w:r w:rsidR="00F65626">
        <w:rPr>
          <w:rFonts w:ascii="Times New Roman" w:hAnsi="Times New Roman" w:cs="Times New Roman"/>
        </w:rPr>
        <w:t>:ti,ab</w:t>
      </w:r>
      <w:r w:rsidRPr="000C67A0">
        <w:rPr>
          <w:rFonts w:ascii="Times New Roman" w:hAnsi="Times New Roman" w:cs="Times New Roman"/>
        </w:rPr>
        <w:t xml:space="preserve"> OR fragility</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ging adul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geing adul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OR (</w:t>
      </w:r>
      <w:r w:rsidR="007C077B" w:rsidRPr="007C077B">
        <w:rPr>
          <w:rFonts w:ascii="Times New Roman" w:hAnsi="Times New Roman" w:cs="Times New Roman"/>
        </w:rPr>
        <w:t>'aged'/de OR 'frail elderly'/de OR 'very elderly'/de OR 'aging'/exp OR 'frailty'/de</w:t>
      </w:r>
      <w:r w:rsidR="007C077B">
        <w:rPr>
          <w:rFonts w:ascii="Times New Roman" w:hAnsi="Times New Roman" w:cs="Times New Roman"/>
        </w:rPr>
        <w:t xml:space="preserve">) </w:t>
      </w:r>
    </w:p>
    <w:p w14:paraId="6EF697B9" w14:textId="77777777" w:rsidR="00AF0926" w:rsidRDefault="00AF0926" w:rsidP="005F07A2">
      <w:pPr>
        <w:rPr>
          <w:rFonts w:ascii="Times New Roman" w:hAnsi="Times New Roman" w:cs="Times New Roman"/>
        </w:rPr>
      </w:pPr>
    </w:p>
    <w:p w14:paraId="57A6B239" w14:textId="77777777" w:rsidR="00AF0926" w:rsidRDefault="00AF0926" w:rsidP="005F07A2">
      <w:pPr>
        <w:rPr>
          <w:rFonts w:ascii="Times New Roman" w:hAnsi="Times New Roman" w:cs="Times New Roman"/>
        </w:rPr>
      </w:pPr>
    </w:p>
    <w:p w14:paraId="503040D9" w14:textId="3C01983D" w:rsidR="00AF0926" w:rsidRDefault="005F07A2" w:rsidP="005F07A2">
      <w:pPr>
        <w:rPr>
          <w:rFonts w:ascii="Times New Roman" w:hAnsi="Times New Roman" w:cs="Times New Roman"/>
        </w:rPr>
      </w:pPr>
      <w:r w:rsidRPr="000C67A0">
        <w:rPr>
          <w:rFonts w:ascii="Times New Roman" w:hAnsi="Times New Roman" w:cs="Times New Roman"/>
        </w:rPr>
        <w:t>AND (((</w:t>
      </w:r>
      <w:r>
        <w:rPr>
          <w:rFonts w:ascii="Times New Roman" w:hAnsi="Times New Roman" w:cs="Times New Roman"/>
        </w:rPr>
        <w:t>‘</w:t>
      </w:r>
      <w:r w:rsidRPr="000C67A0">
        <w:rPr>
          <w:rFonts w:ascii="Times New Roman" w:hAnsi="Times New Roman" w:cs="Times New Roman"/>
        </w:rPr>
        <w:t>independent living</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living independently</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live independently</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lives independently</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community dwelling*</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community-dwelling*</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retirement communi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retirement cen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retirement life care cen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ge in pla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ging in pla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geing in pla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ges in pla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ged in plac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ge at hom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ging at hom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geing at hom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ges at hom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ged at hom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private residenc*</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domestic environmen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home environment*</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reside at hom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resides at hom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residing at hom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resided at hom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assisted living</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living at hom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lives at hom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live at hom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lived at home</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community living</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congregate hous*</w:t>
      </w:r>
      <w:r>
        <w:rPr>
          <w:rFonts w:ascii="Times New Roman" w:hAnsi="Times New Roman" w:cs="Times New Roman"/>
        </w:rPr>
        <w:t>’</w:t>
      </w:r>
      <w:r w:rsidR="00F65626">
        <w:rPr>
          <w:rFonts w:ascii="Times New Roman" w:hAnsi="Times New Roman" w:cs="Times New Roman"/>
        </w:rPr>
        <w:t>:ti,ab</w:t>
      </w:r>
      <w:r w:rsidRPr="000C67A0">
        <w:rPr>
          <w:rFonts w:ascii="Times New Roman" w:hAnsi="Times New Roman" w:cs="Times New Roman"/>
        </w:rPr>
        <w:t xml:space="preserve"> OR </w:t>
      </w:r>
      <w:r w:rsidR="007A1287" w:rsidRPr="007A1287">
        <w:rPr>
          <w:rFonts w:ascii="Times New Roman" w:hAnsi="Times New Roman" w:cs="Times New Roman"/>
        </w:rPr>
        <w:t>'independent living'/de OR 'assisted living facility'/de OR 'community living'/</w:t>
      </w:r>
      <w:r w:rsidR="00CF5CC9">
        <w:rPr>
          <w:rFonts w:ascii="Times New Roman" w:hAnsi="Times New Roman" w:cs="Times New Roman"/>
        </w:rPr>
        <w:t>de)</w:t>
      </w:r>
    </w:p>
    <w:p w14:paraId="0F1EF6F9" w14:textId="77777777" w:rsidR="00AF0926" w:rsidRDefault="00AF0926" w:rsidP="005F07A2">
      <w:pPr>
        <w:rPr>
          <w:rFonts w:ascii="Times New Roman" w:hAnsi="Times New Roman" w:cs="Times New Roman"/>
        </w:rPr>
      </w:pPr>
    </w:p>
    <w:p w14:paraId="73F61AD4" w14:textId="6BAA7BC7" w:rsidR="005F07A2" w:rsidRDefault="005F07A2" w:rsidP="005F07A2">
      <w:pPr>
        <w:rPr>
          <w:rFonts w:ascii="Times New Roman" w:hAnsi="Times New Roman" w:cs="Times New Roman"/>
        </w:rPr>
      </w:pPr>
      <w:r w:rsidRPr="000C67A0">
        <w:rPr>
          <w:rFonts w:ascii="Times New Roman" w:hAnsi="Times New Roman" w:cs="Times New Roman"/>
        </w:rPr>
        <w:t>NOT ((protocol*</w:t>
      </w:r>
      <w:r w:rsidR="001B71E0">
        <w:rPr>
          <w:rFonts w:ascii="Times New Roman" w:hAnsi="Times New Roman" w:cs="Times New Roman"/>
        </w:rPr>
        <w:t>:ti</w:t>
      </w:r>
      <w:r w:rsidRPr="000C67A0">
        <w:rPr>
          <w:rFonts w:ascii="Times New Roman" w:hAnsi="Times New Roman" w:cs="Times New Roman"/>
        </w:rPr>
        <w:t xml:space="preserve"> OR conference*</w:t>
      </w:r>
      <w:r w:rsidR="001B71E0">
        <w:rPr>
          <w:rFonts w:ascii="Times New Roman" w:hAnsi="Times New Roman" w:cs="Times New Roman"/>
        </w:rPr>
        <w:t>:ti</w:t>
      </w:r>
      <w:r w:rsidRPr="000C67A0">
        <w:rPr>
          <w:rFonts w:ascii="Times New Roman" w:hAnsi="Times New Roman" w:cs="Times New Roman"/>
        </w:rPr>
        <w:t xml:space="preserve"> OR proceedings</w:t>
      </w:r>
      <w:r w:rsidR="001B71E0">
        <w:rPr>
          <w:rFonts w:ascii="Times New Roman" w:hAnsi="Times New Roman" w:cs="Times New Roman"/>
        </w:rPr>
        <w:t>:ti</w:t>
      </w:r>
      <w:r w:rsidRPr="000C67A0">
        <w:rPr>
          <w:rFonts w:ascii="Times New Roman" w:hAnsi="Times New Roman" w:cs="Times New Roman"/>
        </w:rPr>
        <w:t xml:space="preserve"> OR </w:t>
      </w:r>
      <w:r>
        <w:rPr>
          <w:rFonts w:ascii="Times New Roman" w:hAnsi="Times New Roman" w:cs="Times New Roman"/>
        </w:rPr>
        <w:t>‘</w:t>
      </w:r>
      <w:r w:rsidRPr="000C67A0">
        <w:rPr>
          <w:rFonts w:ascii="Times New Roman" w:hAnsi="Times New Roman" w:cs="Times New Roman"/>
        </w:rPr>
        <w:t>book review</w:t>
      </w:r>
      <w:r>
        <w:rPr>
          <w:rFonts w:ascii="Times New Roman" w:hAnsi="Times New Roman" w:cs="Times New Roman"/>
        </w:rPr>
        <w:t>’</w:t>
      </w:r>
      <w:r w:rsidR="001B71E0">
        <w:rPr>
          <w:rFonts w:ascii="Times New Roman" w:hAnsi="Times New Roman" w:cs="Times New Roman"/>
        </w:rPr>
        <w:t>:ti</w:t>
      </w:r>
      <w:r w:rsidRPr="000C67A0">
        <w:rPr>
          <w:rFonts w:ascii="Times New Roman" w:hAnsi="Times New Roman" w:cs="Times New Roman"/>
        </w:rPr>
        <w:t xml:space="preserve"> OR editorial</w:t>
      </w:r>
      <w:r w:rsidR="001B71E0">
        <w:rPr>
          <w:rFonts w:ascii="Times New Roman" w:hAnsi="Times New Roman" w:cs="Times New Roman"/>
        </w:rPr>
        <w:t>:ti</w:t>
      </w:r>
      <w:r w:rsidRPr="000C67A0">
        <w:rPr>
          <w:rFonts w:ascii="Times New Roman" w:hAnsi="Times New Roman" w:cs="Times New Roman"/>
        </w:rPr>
        <w:t>))</w:t>
      </w:r>
    </w:p>
    <w:p w14:paraId="065B64F4" w14:textId="7B3C883A" w:rsidR="00924704" w:rsidRDefault="00924704" w:rsidP="005F07A2">
      <w:pPr>
        <w:rPr>
          <w:rFonts w:ascii="Times New Roman" w:hAnsi="Times New Roman" w:cs="Times New Roman"/>
        </w:rPr>
      </w:pPr>
    </w:p>
    <w:p w14:paraId="5C4323FC" w14:textId="08780906" w:rsidR="00924704" w:rsidRDefault="00924704" w:rsidP="005F07A2">
      <w:pPr>
        <w:rPr>
          <w:rFonts w:ascii="Times New Roman" w:hAnsi="Times New Roman" w:cs="Times New Roman"/>
        </w:rPr>
      </w:pPr>
      <w:r>
        <w:rPr>
          <w:rFonts w:ascii="Times New Roman" w:hAnsi="Times New Roman" w:cs="Times New Roman"/>
        </w:rPr>
        <w:t>AND</w:t>
      </w:r>
    </w:p>
    <w:p w14:paraId="7FFED12A" w14:textId="6DAB3BFB" w:rsidR="00924704" w:rsidRDefault="00924704" w:rsidP="005F07A2">
      <w:pPr>
        <w:rPr>
          <w:rFonts w:ascii="Times New Roman" w:hAnsi="Times New Roman" w:cs="Times New Roman"/>
        </w:rPr>
      </w:pPr>
    </w:p>
    <w:p w14:paraId="5D28F29C" w14:textId="1FDF8ACF" w:rsidR="00924704" w:rsidRDefault="00924704" w:rsidP="005F07A2">
      <w:pPr>
        <w:rPr>
          <w:rFonts w:ascii="Times New Roman" w:hAnsi="Times New Roman" w:cs="Times New Roman"/>
        </w:rPr>
      </w:pPr>
      <w:r w:rsidRPr="00924704">
        <w:rPr>
          <w:rFonts w:ascii="Times New Roman" w:hAnsi="Times New Roman" w:cs="Times New Roman"/>
        </w:rPr>
        <w:t>#18 AND [2010-2021]/py AND [english]/lim AND ([article]/lim OR [article in press]/lim OR [data papers]/lim OR [erratum]/lim OR [review]/lim)</w:t>
      </w:r>
    </w:p>
    <w:p w14:paraId="5DDCE5FD" w14:textId="7E6FFCFD" w:rsidR="00F45106" w:rsidRDefault="00F45106" w:rsidP="005F07A2">
      <w:pPr>
        <w:rPr>
          <w:rFonts w:ascii="Times New Roman" w:hAnsi="Times New Roman" w:cs="Times New Roman"/>
        </w:rPr>
      </w:pPr>
    </w:p>
    <w:p w14:paraId="4BB6F82E" w14:textId="455BD56D" w:rsidR="002D514D" w:rsidRDefault="002D514D" w:rsidP="005F07A2">
      <w:pPr>
        <w:rPr>
          <w:rFonts w:ascii="Times New Roman" w:hAnsi="Times New Roman" w:cs="Times New Roman"/>
        </w:rPr>
      </w:pPr>
    </w:p>
    <w:p w14:paraId="48AD603A" w14:textId="3E515CF9" w:rsidR="001B71E0" w:rsidRDefault="001B71E0" w:rsidP="005F07A2">
      <w:pPr>
        <w:rPr>
          <w:rFonts w:ascii="Times New Roman" w:hAnsi="Times New Roman" w:cs="Times New Roman"/>
        </w:rPr>
      </w:pPr>
    </w:p>
    <w:p w14:paraId="5268965F" w14:textId="77777777" w:rsidR="001B71E0" w:rsidRDefault="001B71E0" w:rsidP="005F07A2">
      <w:pPr>
        <w:rPr>
          <w:rFonts w:ascii="Times New Roman" w:hAnsi="Times New Roman" w:cs="Times New Roman"/>
        </w:rPr>
      </w:pPr>
    </w:p>
    <w:p w14:paraId="22D22C31" w14:textId="77777777" w:rsidR="005F07A2" w:rsidRPr="003D7D7B" w:rsidRDefault="005F07A2" w:rsidP="005312D8">
      <w:pPr>
        <w:rPr>
          <w:rFonts w:ascii="Times New Roman" w:hAnsi="Times New Roman" w:cs="Times New Roman"/>
        </w:rPr>
      </w:pPr>
    </w:p>
    <w:sectPr w:rsidR="005F07A2" w:rsidRPr="003D7D7B" w:rsidSect="006F0B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D10A52" w14:textId="77777777" w:rsidR="005004EE" w:rsidRDefault="005004EE" w:rsidP="00B33312">
      <w:r>
        <w:separator/>
      </w:r>
    </w:p>
  </w:endnote>
  <w:endnote w:type="continuationSeparator" w:id="0">
    <w:p w14:paraId="5D77F726" w14:textId="77777777" w:rsidR="005004EE" w:rsidRDefault="005004EE" w:rsidP="00B333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2C5085" w14:textId="77777777" w:rsidR="005004EE" w:rsidRDefault="005004EE" w:rsidP="00B33312">
      <w:r>
        <w:separator/>
      </w:r>
    </w:p>
  </w:footnote>
  <w:footnote w:type="continuationSeparator" w:id="0">
    <w:p w14:paraId="1D82E5CE" w14:textId="77777777" w:rsidR="005004EE" w:rsidRDefault="005004EE" w:rsidP="00B333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5239DF"/>
    <w:multiLevelType w:val="hybridMultilevel"/>
    <w:tmpl w:val="C3CCE0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4D42BB"/>
    <w:multiLevelType w:val="hybridMultilevel"/>
    <w:tmpl w:val="83FAB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120439"/>
    <w:multiLevelType w:val="hybridMultilevel"/>
    <w:tmpl w:val="428A0B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5174F5"/>
    <w:multiLevelType w:val="hybridMultilevel"/>
    <w:tmpl w:val="55064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BA7715"/>
    <w:multiLevelType w:val="hybridMultilevel"/>
    <w:tmpl w:val="8494C8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B73465A"/>
    <w:multiLevelType w:val="hybridMultilevel"/>
    <w:tmpl w:val="3718E1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7C4A79"/>
    <w:multiLevelType w:val="multilevel"/>
    <w:tmpl w:val="881C08F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A5240B4"/>
    <w:multiLevelType w:val="hybridMultilevel"/>
    <w:tmpl w:val="F5FC5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19079A"/>
    <w:multiLevelType w:val="hybridMultilevel"/>
    <w:tmpl w:val="7136AE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7049BD"/>
    <w:multiLevelType w:val="hybridMultilevel"/>
    <w:tmpl w:val="6F4AF1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AF3419"/>
    <w:multiLevelType w:val="hybridMultilevel"/>
    <w:tmpl w:val="C964A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EBB3F8D"/>
    <w:multiLevelType w:val="hybridMultilevel"/>
    <w:tmpl w:val="98A435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2237124"/>
    <w:multiLevelType w:val="hybridMultilevel"/>
    <w:tmpl w:val="8DA8F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785C3E"/>
    <w:multiLevelType w:val="hybridMultilevel"/>
    <w:tmpl w:val="0EB0F2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8C24205"/>
    <w:multiLevelType w:val="hybridMultilevel"/>
    <w:tmpl w:val="106090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B56371"/>
    <w:multiLevelType w:val="multilevel"/>
    <w:tmpl w:val="7FF8F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15652622">
    <w:abstractNumId w:val="12"/>
  </w:num>
  <w:num w:numId="2" w16cid:durableId="648444249">
    <w:abstractNumId w:val="15"/>
  </w:num>
  <w:num w:numId="3" w16cid:durableId="642278241">
    <w:abstractNumId w:val="3"/>
  </w:num>
  <w:num w:numId="4" w16cid:durableId="451825058">
    <w:abstractNumId w:val="0"/>
  </w:num>
  <w:num w:numId="5" w16cid:durableId="1400716015">
    <w:abstractNumId w:val="14"/>
  </w:num>
  <w:num w:numId="6" w16cid:durableId="699284434">
    <w:abstractNumId w:val="5"/>
  </w:num>
  <w:num w:numId="7" w16cid:durableId="1970041650">
    <w:abstractNumId w:val="9"/>
  </w:num>
  <w:num w:numId="8" w16cid:durableId="1425419914">
    <w:abstractNumId w:val="13"/>
  </w:num>
  <w:num w:numId="9" w16cid:durableId="528030262">
    <w:abstractNumId w:val="2"/>
  </w:num>
  <w:num w:numId="10" w16cid:durableId="1851019687">
    <w:abstractNumId w:val="4"/>
  </w:num>
  <w:num w:numId="11" w16cid:durableId="145971555">
    <w:abstractNumId w:val="7"/>
  </w:num>
  <w:num w:numId="12" w16cid:durableId="1998531408">
    <w:abstractNumId w:val="11"/>
  </w:num>
  <w:num w:numId="13" w16cid:durableId="185140998">
    <w:abstractNumId w:val="8"/>
  </w:num>
  <w:num w:numId="14" w16cid:durableId="2045321429">
    <w:abstractNumId w:val="6"/>
  </w:num>
  <w:num w:numId="15" w16cid:durableId="430049247">
    <w:abstractNumId w:val="1"/>
  </w:num>
  <w:num w:numId="16" w16cid:durableId="64654505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4"/>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1szQ3MrE0NDE3NzFU0lEKTi0uzszPAykwrwUAr8s6QSwAAAA="/>
  </w:docVars>
  <w:rsids>
    <w:rsidRoot w:val="00CA03D5"/>
    <w:rsid w:val="00002076"/>
    <w:rsid w:val="00010865"/>
    <w:rsid w:val="00022C43"/>
    <w:rsid w:val="0004169B"/>
    <w:rsid w:val="000473CC"/>
    <w:rsid w:val="00053B9C"/>
    <w:rsid w:val="00054EBD"/>
    <w:rsid w:val="000722D0"/>
    <w:rsid w:val="00081A42"/>
    <w:rsid w:val="000A1717"/>
    <w:rsid w:val="000A29C8"/>
    <w:rsid w:val="000C67A0"/>
    <w:rsid w:val="00115A48"/>
    <w:rsid w:val="00121AFC"/>
    <w:rsid w:val="001244BE"/>
    <w:rsid w:val="00131403"/>
    <w:rsid w:val="00135337"/>
    <w:rsid w:val="00143561"/>
    <w:rsid w:val="00146F3B"/>
    <w:rsid w:val="00150E25"/>
    <w:rsid w:val="00151B03"/>
    <w:rsid w:val="00153E89"/>
    <w:rsid w:val="00167C13"/>
    <w:rsid w:val="00176927"/>
    <w:rsid w:val="001800E8"/>
    <w:rsid w:val="00192FA3"/>
    <w:rsid w:val="00197F1F"/>
    <w:rsid w:val="001A17DD"/>
    <w:rsid w:val="001B0FDF"/>
    <w:rsid w:val="001B3094"/>
    <w:rsid w:val="001B71E0"/>
    <w:rsid w:val="001D1DC1"/>
    <w:rsid w:val="001D2256"/>
    <w:rsid w:val="002004F7"/>
    <w:rsid w:val="00200E7A"/>
    <w:rsid w:val="00201AE0"/>
    <w:rsid w:val="002401CD"/>
    <w:rsid w:val="002460F8"/>
    <w:rsid w:val="002551FF"/>
    <w:rsid w:val="00263572"/>
    <w:rsid w:val="002644AE"/>
    <w:rsid w:val="002840D7"/>
    <w:rsid w:val="0029032A"/>
    <w:rsid w:val="002911BC"/>
    <w:rsid w:val="00296E6D"/>
    <w:rsid w:val="002A37A0"/>
    <w:rsid w:val="002D514D"/>
    <w:rsid w:val="002E3366"/>
    <w:rsid w:val="002F6548"/>
    <w:rsid w:val="002F65E0"/>
    <w:rsid w:val="0030094E"/>
    <w:rsid w:val="00303A99"/>
    <w:rsid w:val="00306E56"/>
    <w:rsid w:val="00320287"/>
    <w:rsid w:val="0033060F"/>
    <w:rsid w:val="00346762"/>
    <w:rsid w:val="003716AF"/>
    <w:rsid w:val="00380B61"/>
    <w:rsid w:val="00385B9B"/>
    <w:rsid w:val="00386425"/>
    <w:rsid w:val="00391234"/>
    <w:rsid w:val="00397F34"/>
    <w:rsid w:val="003A5583"/>
    <w:rsid w:val="003B3780"/>
    <w:rsid w:val="003C0EAD"/>
    <w:rsid w:val="003C5C8A"/>
    <w:rsid w:val="003D07D5"/>
    <w:rsid w:val="003D7D7B"/>
    <w:rsid w:val="003E71F0"/>
    <w:rsid w:val="00416263"/>
    <w:rsid w:val="00435D12"/>
    <w:rsid w:val="004407DB"/>
    <w:rsid w:val="004418D7"/>
    <w:rsid w:val="00445034"/>
    <w:rsid w:val="004467B4"/>
    <w:rsid w:val="0046268A"/>
    <w:rsid w:val="004727D7"/>
    <w:rsid w:val="00486F81"/>
    <w:rsid w:val="00490F95"/>
    <w:rsid w:val="004A1497"/>
    <w:rsid w:val="004A2FE2"/>
    <w:rsid w:val="004A7EA9"/>
    <w:rsid w:val="004B1177"/>
    <w:rsid w:val="004D07FA"/>
    <w:rsid w:val="004E593B"/>
    <w:rsid w:val="004E7634"/>
    <w:rsid w:val="004F1C22"/>
    <w:rsid w:val="004F27F0"/>
    <w:rsid w:val="004F572D"/>
    <w:rsid w:val="004F583A"/>
    <w:rsid w:val="005004EE"/>
    <w:rsid w:val="00503899"/>
    <w:rsid w:val="00506FF0"/>
    <w:rsid w:val="005312D8"/>
    <w:rsid w:val="00547254"/>
    <w:rsid w:val="00556271"/>
    <w:rsid w:val="005618C1"/>
    <w:rsid w:val="00567156"/>
    <w:rsid w:val="005742C7"/>
    <w:rsid w:val="00577EE6"/>
    <w:rsid w:val="00584CDE"/>
    <w:rsid w:val="00593AA6"/>
    <w:rsid w:val="005A76AE"/>
    <w:rsid w:val="005B33B6"/>
    <w:rsid w:val="005B60D0"/>
    <w:rsid w:val="005B72A6"/>
    <w:rsid w:val="005B7F14"/>
    <w:rsid w:val="005E2FC7"/>
    <w:rsid w:val="005E57A9"/>
    <w:rsid w:val="005F07A2"/>
    <w:rsid w:val="005F64C3"/>
    <w:rsid w:val="00614C0E"/>
    <w:rsid w:val="00616CBA"/>
    <w:rsid w:val="00627391"/>
    <w:rsid w:val="006651C6"/>
    <w:rsid w:val="00667A59"/>
    <w:rsid w:val="00676EF2"/>
    <w:rsid w:val="00683D01"/>
    <w:rsid w:val="006A0445"/>
    <w:rsid w:val="006B16AD"/>
    <w:rsid w:val="006C295B"/>
    <w:rsid w:val="006D6CD6"/>
    <w:rsid w:val="006E59D0"/>
    <w:rsid w:val="006F0B4F"/>
    <w:rsid w:val="006F0D91"/>
    <w:rsid w:val="00700BD1"/>
    <w:rsid w:val="0070180A"/>
    <w:rsid w:val="0072067B"/>
    <w:rsid w:val="0073240C"/>
    <w:rsid w:val="00733066"/>
    <w:rsid w:val="00744C51"/>
    <w:rsid w:val="00757B8E"/>
    <w:rsid w:val="0076033E"/>
    <w:rsid w:val="00761A17"/>
    <w:rsid w:val="00770FBB"/>
    <w:rsid w:val="00772D46"/>
    <w:rsid w:val="0079596E"/>
    <w:rsid w:val="007A1287"/>
    <w:rsid w:val="007A26D1"/>
    <w:rsid w:val="007A30EC"/>
    <w:rsid w:val="007A76C9"/>
    <w:rsid w:val="007C077B"/>
    <w:rsid w:val="007D6D59"/>
    <w:rsid w:val="007E0E9E"/>
    <w:rsid w:val="007F63F9"/>
    <w:rsid w:val="00800EDA"/>
    <w:rsid w:val="0080776B"/>
    <w:rsid w:val="00814A63"/>
    <w:rsid w:val="00822B8B"/>
    <w:rsid w:val="00836658"/>
    <w:rsid w:val="008405D6"/>
    <w:rsid w:val="00883E01"/>
    <w:rsid w:val="008920FD"/>
    <w:rsid w:val="008A2AB1"/>
    <w:rsid w:val="008B2C05"/>
    <w:rsid w:val="008B67EC"/>
    <w:rsid w:val="0090389C"/>
    <w:rsid w:val="00903E8F"/>
    <w:rsid w:val="00905300"/>
    <w:rsid w:val="0090590F"/>
    <w:rsid w:val="00906F15"/>
    <w:rsid w:val="00916FA6"/>
    <w:rsid w:val="00924704"/>
    <w:rsid w:val="00924EA8"/>
    <w:rsid w:val="0093261E"/>
    <w:rsid w:val="0093450E"/>
    <w:rsid w:val="009404AB"/>
    <w:rsid w:val="00943C7B"/>
    <w:rsid w:val="00946C5E"/>
    <w:rsid w:val="00953A9D"/>
    <w:rsid w:val="009571D2"/>
    <w:rsid w:val="009673A8"/>
    <w:rsid w:val="009743B1"/>
    <w:rsid w:val="00974C6A"/>
    <w:rsid w:val="00987E79"/>
    <w:rsid w:val="009947E8"/>
    <w:rsid w:val="009B27AA"/>
    <w:rsid w:val="009B47AB"/>
    <w:rsid w:val="009C72F3"/>
    <w:rsid w:val="009E7C54"/>
    <w:rsid w:val="009F0B1D"/>
    <w:rsid w:val="009F0BA9"/>
    <w:rsid w:val="00A0091D"/>
    <w:rsid w:val="00A120E9"/>
    <w:rsid w:val="00A14B21"/>
    <w:rsid w:val="00A31C50"/>
    <w:rsid w:val="00A46C5E"/>
    <w:rsid w:val="00A5059D"/>
    <w:rsid w:val="00A54002"/>
    <w:rsid w:val="00A66155"/>
    <w:rsid w:val="00A7167C"/>
    <w:rsid w:val="00A76B3A"/>
    <w:rsid w:val="00A832F5"/>
    <w:rsid w:val="00A95866"/>
    <w:rsid w:val="00A97AC9"/>
    <w:rsid w:val="00AA6CC7"/>
    <w:rsid w:val="00AA7223"/>
    <w:rsid w:val="00AC6620"/>
    <w:rsid w:val="00AD01EB"/>
    <w:rsid w:val="00AD1DAD"/>
    <w:rsid w:val="00AD37BB"/>
    <w:rsid w:val="00AF0926"/>
    <w:rsid w:val="00AF7D1E"/>
    <w:rsid w:val="00B1607D"/>
    <w:rsid w:val="00B23F77"/>
    <w:rsid w:val="00B26085"/>
    <w:rsid w:val="00B33312"/>
    <w:rsid w:val="00B41B60"/>
    <w:rsid w:val="00B45C97"/>
    <w:rsid w:val="00B60FF0"/>
    <w:rsid w:val="00B64F5E"/>
    <w:rsid w:val="00B9798B"/>
    <w:rsid w:val="00BA689D"/>
    <w:rsid w:val="00BB2963"/>
    <w:rsid w:val="00BC6DFF"/>
    <w:rsid w:val="00BE358B"/>
    <w:rsid w:val="00BF6514"/>
    <w:rsid w:val="00BF6CE8"/>
    <w:rsid w:val="00C05C63"/>
    <w:rsid w:val="00C105CA"/>
    <w:rsid w:val="00C10753"/>
    <w:rsid w:val="00C1326F"/>
    <w:rsid w:val="00C22875"/>
    <w:rsid w:val="00C23B9E"/>
    <w:rsid w:val="00C26F75"/>
    <w:rsid w:val="00C27AF4"/>
    <w:rsid w:val="00C305D3"/>
    <w:rsid w:val="00C36373"/>
    <w:rsid w:val="00C43C37"/>
    <w:rsid w:val="00C440D9"/>
    <w:rsid w:val="00C470AB"/>
    <w:rsid w:val="00C52E4F"/>
    <w:rsid w:val="00C6290C"/>
    <w:rsid w:val="00C920A6"/>
    <w:rsid w:val="00C92EAE"/>
    <w:rsid w:val="00C968BD"/>
    <w:rsid w:val="00CA03D5"/>
    <w:rsid w:val="00CA447D"/>
    <w:rsid w:val="00CA649A"/>
    <w:rsid w:val="00CC0F57"/>
    <w:rsid w:val="00CC2AEE"/>
    <w:rsid w:val="00CD7DD5"/>
    <w:rsid w:val="00CE60AA"/>
    <w:rsid w:val="00CF5BC8"/>
    <w:rsid w:val="00CF5CC9"/>
    <w:rsid w:val="00D02801"/>
    <w:rsid w:val="00D0583D"/>
    <w:rsid w:val="00D2211A"/>
    <w:rsid w:val="00D22FBD"/>
    <w:rsid w:val="00D2416A"/>
    <w:rsid w:val="00D349BE"/>
    <w:rsid w:val="00D35269"/>
    <w:rsid w:val="00D4241A"/>
    <w:rsid w:val="00D60962"/>
    <w:rsid w:val="00D933F6"/>
    <w:rsid w:val="00D95771"/>
    <w:rsid w:val="00D974FC"/>
    <w:rsid w:val="00DA193D"/>
    <w:rsid w:val="00DA1BB8"/>
    <w:rsid w:val="00DC016D"/>
    <w:rsid w:val="00DC1499"/>
    <w:rsid w:val="00DC499F"/>
    <w:rsid w:val="00DD5A12"/>
    <w:rsid w:val="00DE0363"/>
    <w:rsid w:val="00E000BA"/>
    <w:rsid w:val="00E064B9"/>
    <w:rsid w:val="00E117BE"/>
    <w:rsid w:val="00E31D41"/>
    <w:rsid w:val="00E32EDF"/>
    <w:rsid w:val="00E34AFE"/>
    <w:rsid w:val="00E35095"/>
    <w:rsid w:val="00E40D36"/>
    <w:rsid w:val="00E46AD2"/>
    <w:rsid w:val="00E53CB9"/>
    <w:rsid w:val="00E61C75"/>
    <w:rsid w:val="00E65387"/>
    <w:rsid w:val="00E72C28"/>
    <w:rsid w:val="00E769CB"/>
    <w:rsid w:val="00E86A17"/>
    <w:rsid w:val="00E94CBE"/>
    <w:rsid w:val="00E96674"/>
    <w:rsid w:val="00E9695F"/>
    <w:rsid w:val="00EA7669"/>
    <w:rsid w:val="00EC6E3E"/>
    <w:rsid w:val="00ED222E"/>
    <w:rsid w:val="00ED36E3"/>
    <w:rsid w:val="00ED3DE6"/>
    <w:rsid w:val="00EE3ED8"/>
    <w:rsid w:val="00EE759B"/>
    <w:rsid w:val="00EE7A89"/>
    <w:rsid w:val="00EE7AAE"/>
    <w:rsid w:val="00EF5EB4"/>
    <w:rsid w:val="00F07797"/>
    <w:rsid w:val="00F12F61"/>
    <w:rsid w:val="00F2155B"/>
    <w:rsid w:val="00F23373"/>
    <w:rsid w:val="00F44037"/>
    <w:rsid w:val="00F45106"/>
    <w:rsid w:val="00F45546"/>
    <w:rsid w:val="00F53471"/>
    <w:rsid w:val="00F5493F"/>
    <w:rsid w:val="00F56B61"/>
    <w:rsid w:val="00F65626"/>
    <w:rsid w:val="00F665C8"/>
    <w:rsid w:val="00F827B6"/>
    <w:rsid w:val="00F92FED"/>
    <w:rsid w:val="00F956D4"/>
    <w:rsid w:val="00FA10B3"/>
    <w:rsid w:val="00FA6CBD"/>
    <w:rsid w:val="00FC1EF8"/>
    <w:rsid w:val="00FC44C0"/>
    <w:rsid w:val="00FC464F"/>
    <w:rsid w:val="00FC4E26"/>
    <w:rsid w:val="00FD1B35"/>
    <w:rsid w:val="00FD2362"/>
    <w:rsid w:val="00FE501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177B7E"/>
  <w14:defaultImageDpi w14:val="330"/>
  <w15:chartTrackingRefBased/>
  <w15:docId w15:val="{51DDA786-1E5C-144A-8E7F-119F98F62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331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3331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3312"/>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B33312"/>
    <w:pPr>
      <w:tabs>
        <w:tab w:val="center" w:pos="4680"/>
        <w:tab w:val="right" w:pos="9360"/>
      </w:tabs>
    </w:pPr>
  </w:style>
  <w:style w:type="character" w:customStyle="1" w:styleId="HeaderChar">
    <w:name w:val="Header Char"/>
    <w:basedOn w:val="DefaultParagraphFont"/>
    <w:link w:val="Header"/>
    <w:uiPriority w:val="99"/>
    <w:rsid w:val="00B33312"/>
  </w:style>
  <w:style w:type="paragraph" w:styleId="Footer">
    <w:name w:val="footer"/>
    <w:basedOn w:val="Normal"/>
    <w:link w:val="FooterChar"/>
    <w:uiPriority w:val="99"/>
    <w:unhideWhenUsed/>
    <w:rsid w:val="00B33312"/>
    <w:pPr>
      <w:tabs>
        <w:tab w:val="center" w:pos="4680"/>
        <w:tab w:val="right" w:pos="9360"/>
      </w:tabs>
    </w:pPr>
  </w:style>
  <w:style w:type="character" w:customStyle="1" w:styleId="FooterChar">
    <w:name w:val="Footer Char"/>
    <w:basedOn w:val="DefaultParagraphFont"/>
    <w:link w:val="Footer"/>
    <w:uiPriority w:val="99"/>
    <w:rsid w:val="00B33312"/>
  </w:style>
  <w:style w:type="character" w:customStyle="1" w:styleId="Heading2Char">
    <w:name w:val="Heading 2 Char"/>
    <w:basedOn w:val="DefaultParagraphFont"/>
    <w:link w:val="Heading2"/>
    <w:uiPriority w:val="9"/>
    <w:rsid w:val="00B3331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93261E"/>
    <w:pPr>
      <w:ind w:left="720"/>
      <w:contextualSpacing/>
    </w:pPr>
  </w:style>
  <w:style w:type="paragraph" w:styleId="NormalWeb">
    <w:name w:val="Normal (Web)"/>
    <w:basedOn w:val="Normal"/>
    <w:uiPriority w:val="99"/>
    <w:semiHidden/>
    <w:unhideWhenUsed/>
    <w:rsid w:val="0093261E"/>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93261E"/>
    <w:rPr>
      <w:color w:val="0563C1" w:themeColor="hyperlink"/>
      <w:u w:val="single"/>
    </w:rPr>
  </w:style>
  <w:style w:type="character" w:customStyle="1" w:styleId="UnresolvedMention1">
    <w:name w:val="Unresolved Mention1"/>
    <w:basedOn w:val="DefaultParagraphFont"/>
    <w:uiPriority w:val="99"/>
    <w:rsid w:val="0093261E"/>
    <w:rPr>
      <w:color w:val="605E5C"/>
      <w:shd w:val="clear" w:color="auto" w:fill="E1DFDD"/>
    </w:rPr>
  </w:style>
  <w:style w:type="character" w:styleId="CommentReference">
    <w:name w:val="annotation reference"/>
    <w:basedOn w:val="DefaultParagraphFont"/>
    <w:uiPriority w:val="99"/>
    <w:semiHidden/>
    <w:unhideWhenUsed/>
    <w:rsid w:val="00B26085"/>
    <w:rPr>
      <w:sz w:val="16"/>
      <w:szCs w:val="16"/>
    </w:rPr>
  </w:style>
  <w:style w:type="paragraph" w:styleId="CommentText">
    <w:name w:val="annotation text"/>
    <w:basedOn w:val="Normal"/>
    <w:link w:val="CommentTextChar"/>
    <w:uiPriority w:val="99"/>
    <w:semiHidden/>
    <w:unhideWhenUsed/>
    <w:rsid w:val="00B26085"/>
    <w:rPr>
      <w:sz w:val="20"/>
      <w:szCs w:val="20"/>
    </w:rPr>
  </w:style>
  <w:style w:type="character" w:customStyle="1" w:styleId="CommentTextChar">
    <w:name w:val="Comment Text Char"/>
    <w:basedOn w:val="DefaultParagraphFont"/>
    <w:link w:val="CommentText"/>
    <w:uiPriority w:val="99"/>
    <w:semiHidden/>
    <w:rsid w:val="00B26085"/>
    <w:rPr>
      <w:sz w:val="20"/>
      <w:szCs w:val="20"/>
    </w:rPr>
  </w:style>
  <w:style w:type="paragraph" w:styleId="CommentSubject">
    <w:name w:val="annotation subject"/>
    <w:basedOn w:val="CommentText"/>
    <w:next w:val="CommentText"/>
    <w:link w:val="CommentSubjectChar"/>
    <w:uiPriority w:val="99"/>
    <w:semiHidden/>
    <w:unhideWhenUsed/>
    <w:rsid w:val="00B26085"/>
    <w:rPr>
      <w:b/>
      <w:bCs/>
    </w:rPr>
  </w:style>
  <w:style w:type="character" w:customStyle="1" w:styleId="CommentSubjectChar">
    <w:name w:val="Comment Subject Char"/>
    <w:basedOn w:val="CommentTextChar"/>
    <w:link w:val="CommentSubject"/>
    <w:uiPriority w:val="99"/>
    <w:semiHidden/>
    <w:rsid w:val="00B26085"/>
    <w:rPr>
      <w:b/>
      <w:bCs/>
      <w:sz w:val="20"/>
      <w:szCs w:val="20"/>
    </w:rPr>
  </w:style>
  <w:style w:type="paragraph" w:styleId="BalloonText">
    <w:name w:val="Balloon Text"/>
    <w:basedOn w:val="Normal"/>
    <w:link w:val="BalloonTextChar"/>
    <w:uiPriority w:val="99"/>
    <w:semiHidden/>
    <w:unhideWhenUsed/>
    <w:rsid w:val="00B2608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6085"/>
    <w:rPr>
      <w:rFonts w:ascii="Times New Roman" w:hAnsi="Times New Roman" w:cs="Times New Roman"/>
      <w:sz w:val="18"/>
      <w:szCs w:val="18"/>
    </w:rPr>
  </w:style>
  <w:style w:type="table" w:styleId="TableGrid">
    <w:name w:val="Table Grid"/>
    <w:basedOn w:val="TableNormal"/>
    <w:uiPriority w:val="39"/>
    <w:rsid w:val="003864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AD01EB"/>
    <w:rPr>
      <w:rFonts w:ascii="MS PGothic" w:eastAsia="MS PGothic" w:hAnsi="MS PGothic" w:cs="MS PGothic"/>
      <w:lang w:eastAsia="ja-JP"/>
    </w:rPr>
  </w:style>
  <w:style w:type="character" w:styleId="Strong">
    <w:name w:val="Strong"/>
    <w:basedOn w:val="DefaultParagraphFont"/>
    <w:uiPriority w:val="22"/>
    <w:qFormat/>
    <w:rsid w:val="00AD01EB"/>
    <w:rPr>
      <w:b/>
      <w:bCs/>
    </w:rPr>
  </w:style>
  <w:style w:type="character" w:customStyle="1" w:styleId="title-text">
    <w:name w:val="title-text"/>
    <w:basedOn w:val="DefaultParagraphFont"/>
    <w:rsid w:val="00CF5BC8"/>
  </w:style>
  <w:style w:type="character" w:customStyle="1" w:styleId="f1000-at-ignore">
    <w:name w:val="f1000-at-ignore"/>
    <w:basedOn w:val="DefaultParagraphFont"/>
    <w:rsid w:val="007A26D1"/>
  </w:style>
  <w:style w:type="character" w:customStyle="1" w:styleId="apple-converted-space">
    <w:name w:val="apple-converted-space"/>
    <w:basedOn w:val="DefaultParagraphFont"/>
    <w:rsid w:val="00F665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98243">
      <w:bodyDiv w:val="1"/>
      <w:marLeft w:val="0"/>
      <w:marRight w:val="0"/>
      <w:marTop w:val="0"/>
      <w:marBottom w:val="0"/>
      <w:divBdr>
        <w:top w:val="none" w:sz="0" w:space="0" w:color="auto"/>
        <w:left w:val="none" w:sz="0" w:space="0" w:color="auto"/>
        <w:bottom w:val="none" w:sz="0" w:space="0" w:color="auto"/>
        <w:right w:val="none" w:sz="0" w:space="0" w:color="auto"/>
      </w:divBdr>
    </w:div>
    <w:div w:id="87241460">
      <w:bodyDiv w:val="1"/>
      <w:marLeft w:val="0"/>
      <w:marRight w:val="0"/>
      <w:marTop w:val="0"/>
      <w:marBottom w:val="0"/>
      <w:divBdr>
        <w:top w:val="none" w:sz="0" w:space="0" w:color="auto"/>
        <w:left w:val="none" w:sz="0" w:space="0" w:color="auto"/>
        <w:bottom w:val="none" w:sz="0" w:space="0" w:color="auto"/>
        <w:right w:val="none" w:sz="0" w:space="0" w:color="auto"/>
      </w:divBdr>
    </w:div>
    <w:div w:id="179395881">
      <w:bodyDiv w:val="1"/>
      <w:marLeft w:val="0"/>
      <w:marRight w:val="0"/>
      <w:marTop w:val="0"/>
      <w:marBottom w:val="0"/>
      <w:divBdr>
        <w:top w:val="none" w:sz="0" w:space="0" w:color="auto"/>
        <w:left w:val="none" w:sz="0" w:space="0" w:color="auto"/>
        <w:bottom w:val="none" w:sz="0" w:space="0" w:color="auto"/>
        <w:right w:val="none" w:sz="0" w:space="0" w:color="auto"/>
      </w:divBdr>
      <w:divsChild>
        <w:div w:id="1976450983">
          <w:marLeft w:val="0"/>
          <w:marRight w:val="0"/>
          <w:marTop w:val="0"/>
          <w:marBottom w:val="0"/>
          <w:divBdr>
            <w:top w:val="none" w:sz="0" w:space="0" w:color="auto"/>
            <w:left w:val="none" w:sz="0" w:space="0" w:color="auto"/>
            <w:bottom w:val="none" w:sz="0" w:space="0" w:color="auto"/>
            <w:right w:val="none" w:sz="0" w:space="0" w:color="auto"/>
          </w:divBdr>
          <w:divsChild>
            <w:div w:id="297342887">
              <w:marLeft w:val="0"/>
              <w:marRight w:val="0"/>
              <w:marTop w:val="0"/>
              <w:marBottom w:val="0"/>
              <w:divBdr>
                <w:top w:val="none" w:sz="0" w:space="0" w:color="auto"/>
                <w:left w:val="none" w:sz="0" w:space="0" w:color="auto"/>
                <w:bottom w:val="none" w:sz="0" w:space="0" w:color="auto"/>
                <w:right w:val="none" w:sz="0" w:space="0" w:color="auto"/>
              </w:divBdr>
              <w:divsChild>
                <w:div w:id="1354040844">
                  <w:marLeft w:val="0"/>
                  <w:marRight w:val="0"/>
                  <w:marTop w:val="0"/>
                  <w:marBottom w:val="0"/>
                  <w:divBdr>
                    <w:top w:val="none" w:sz="0" w:space="0" w:color="auto"/>
                    <w:left w:val="none" w:sz="0" w:space="0" w:color="auto"/>
                    <w:bottom w:val="none" w:sz="0" w:space="0" w:color="auto"/>
                    <w:right w:val="none" w:sz="0" w:space="0" w:color="auto"/>
                  </w:divBdr>
                  <w:divsChild>
                    <w:div w:id="440027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5209013">
      <w:bodyDiv w:val="1"/>
      <w:marLeft w:val="0"/>
      <w:marRight w:val="0"/>
      <w:marTop w:val="0"/>
      <w:marBottom w:val="0"/>
      <w:divBdr>
        <w:top w:val="none" w:sz="0" w:space="0" w:color="auto"/>
        <w:left w:val="none" w:sz="0" w:space="0" w:color="auto"/>
        <w:bottom w:val="none" w:sz="0" w:space="0" w:color="auto"/>
        <w:right w:val="none" w:sz="0" w:space="0" w:color="auto"/>
      </w:divBdr>
    </w:div>
    <w:div w:id="468598129">
      <w:bodyDiv w:val="1"/>
      <w:marLeft w:val="0"/>
      <w:marRight w:val="0"/>
      <w:marTop w:val="0"/>
      <w:marBottom w:val="0"/>
      <w:divBdr>
        <w:top w:val="none" w:sz="0" w:space="0" w:color="auto"/>
        <w:left w:val="none" w:sz="0" w:space="0" w:color="auto"/>
        <w:bottom w:val="none" w:sz="0" w:space="0" w:color="auto"/>
        <w:right w:val="none" w:sz="0" w:space="0" w:color="auto"/>
      </w:divBdr>
    </w:div>
    <w:div w:id="502166706">
      <w:bodyDiv w:val="1"/>
      <w:marLeft w:val="0"/>
      <w:marRight w:val="0"/>
      <w:marTop w:val="0"/>
      <w:marBottom w:val="0"/>
      <w:divBdr>
        <w:top w:val="none" w:sz="0" w:space="0" w:color="auto"/>
        <w:left w:val="none" w:sz="0" w:space="0" w:color="auto"/>
        <w:bottom w:val="none" w:sz="0" w:space="0" w:color="auto"/>
        <w:right w:val="none" w:sz="0" w:space="0" w:color="auto"/>
      </w:divBdr>
      <w:divsChild>
        <w:div w:id="563493052">
          <w:marLeft w:val="0"/>
          <w:marRight w:val="0"/>
          <w:marTop w:val="0"/>
          <w:marBottom w:val="0"/>
          <w:divBdr>
            <w:top w:val="none" w:sz="0" w:space="0" w:color="auto"/>
            <w:left w:val="none" w:sz="0" w:space="0" w:color="auto"/>
            <w:bottom w:val="none" w:sz="0" w:space="0" w:color="auto"/>
            <w:right w:val="none" w:sz="0" w:space="0" w:color="auto"/>
          </w:divBdr>
          <w:divsChild>
            <w:div w:id="395594711">
              <w:marLeft w:val="0"/>
              <w:marRight w:val="0"/>
              <w:marTop w:val="0"/>
              <w:marBottom w:val="0"/>
              <w:divBdr>
                <w:top w:val="none" w:sz="0" w:space="0" w:color="auto"/>
                <w:left w:val="none" w:sz="0" w:space="0" w:color="auto"/>
                <w:bottom w:val="none" w:sz="0" w:space="0" w:color="auto"/>
                <w:right w:val="none" w:sz="0" w:space="0" w:color="auto"/>
              </w:divBdr>
              <w:divsChild>
                <w:div w:id="1898199231">
                  <w:marLeft w:val="0"/>
                  <w:marRight w:val="0"/>
                  <w:marTop w:val="0"/>
                  <w:marBottom w:val="0"/>
                  <w:divBdr>
                    <w:top w:val="none" w:sz="0" w:space="0" w:color="auto"/>
                    <w:left w:val="none" w:sz="0" w:space="0" w:color="auto"/>
                    <w:bottom w:val="none" w:sz="0" w:space="0" w:color="auto"/>
                    <w:right w:val="none" w:sz="0" w:space="0" w:color="auto"/>
                  </w:divBdr>
                  <w:divsChild>
                    <w:div w:id="1883127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2957773">
      <w:bodyDiv w:val="1"/>
      <w:marLeft w:val="0"/>
      <w:marRight w:val="0"/>
      <w:marTop w:val="0"/>
      <w:marBottom w:val="0"/>
      <w:divBdr>
        <w:top w:val="none" w:sz="0" w:space="0" w:color="auto"/>
        <w:left w:val="none" w:sz="0" w:space="0" w:color="auto"/>
        <w:bottom w:val="none" w:sz="0" w:space="0" w:color="auto"/>
        <w:right w:val="none" w:sz="0" w:space="0" w:color="auto"/>
      </w:divBdr>
    </w:div>
    <w:div w:id="569197005">
      <w:bodyDiv w:val="1"/>
      <w:marLeft w:val="0"/>
      <w:marRight w:val="0"/>
      <w:marTop w:val="0"/>
      <w:marBottom w:val="0"/>
      <w:divBdr>
        <w:top w:val="none" w:sz="0" w:space="0" w:color="auto"/>
        <w:left w:val="none" w:sz="0" w:space="0" w:color="auto"/>
        <w:bottom w:val="none" w:sz="0" w:space="0" w:color="auto"/>
        <w:right w:val="none" w:sz="0" w:space="0" w:color="auto"/>
      </w:divBdr>
      <w:divsChild>
        <w:div w:id="1335450227">
          <w:marLeft w:val="0"/>
          <w:marRight w:val="0"/>
          <w:marTop w:val="0"/>
          <w:marBottom w:val="0"/>
          <w:divBdr>
            <w:top w:val="none" w:sz="0" w:space="0" w:color="auto"/>
            <w:left w:val="none" w:sz="0" w:space="0" w:color="auto"/>
            <w:bottom w:val="none" w:sz="0" w:space="0" w:color="auto"/>
            <w:right w:val="none" w:sz="0" w:space="0" w:color="auto"/>
          </w:divBdr>
          <w:divsChild>
            <w:div w:id="2031561112">
              <w:marLeft w:val="0"/>
              <w:marRight w:val="0"/>
              <w:marTop w:val="0"/>
              <w:marBottom w:val="0"/>
              <w:divBdr>
                <w:top w:val="none" w:sz="0" w:space="0" w:color="auto"/>
                <w:left w:val="none" w:sz="0" w:space="0" w:color="auto"/>
                <w:bottom w:val="none" w:sz="0" w:space="0" w:color="auto"/>
                <w:right w:val="none" w:sz="0" w:space="0" w:color="auto"/>
              </w:divBdr>
              <w:divsChild>
                <w:div w:id="57635254">
                  <w:marLeft w:val="0"/>
                  <w:marRight w:val="0"/>
                  <w:marTop w:val="0"/>
                  <w:marBottom w:val="0"/>
                  <w:divBdr>
                    <w:top w:val="none" w:sz="0" w:space="0" w:color="auto"/>
                    <w:left w:val="none" w:sz="0" w:space="0" w:color="auto"/>
                    <w:bottom w:val="none" w:sz="0" w:space="0" w:color="auto"/>
                    <w:right w:val="none" w:sz="0" w:space="0" w:color="auto"/>
                  </w:divBdr>
                  <w:divsChild>
                    <w:div w:id="12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4504651">
      <w:bodyDiv w:val="1"/>
      <w:marLeft w:val="0"/>
      <w:marRight w:val="0"/>
      <w:marTop w:val="0"/>
      <w:marBottom w:val="0"/>
      <w:divBdr>
        <w:top w:val="none" w:sz="0" w:space="0" w:color="auto"/>
        <w:left w:val="none" w:sz="0" w:space="0" w:color="auto"/>
        <w:bottom w:val="none" w:sz="0" w:space="0" w:color="auto"/>
        <w:right w:val="none" w:sz="0" w:space="0" w:color="auto"/>
      </w:divBdr>
    </w:div>
    <w:div w:id="749737102">
      <w:bodyDiv w:val="1"/>
      <w:marLeft w:val="0"/>
      <w:marRight w:val="0"/>
      <w:marTop w:val="0"/>
      <w:marBottom w:val="0"/>
      <w:divBdr>
        <w:top w:val="none" w:sz="0" w:space="0" w:color="auto"/>
        <w:left w:val="none" w:sz="0" w:space="0" w:color="auto"/>
        <w:bottom w:val="none" w:sz="0" w:space="0" w:color="auto"/>
        <w:right w:val="none" w:sz="0" w:space="0" w:color="auto"/>
      </w:divBdr>
    </w:div>
    <w:div w:id="821779400">
      <w:bodyDiv w:val="1"/>
      <w:marLeft w:val="0"/>
      <w:marRight w:val="0"/>
      <w:marTop w:val="0"/>
      <w:marBottom w:val="0"/>
      <w:divBdr>
        <w:top w:val="none" w:sz="0" w:space="0" w:color="auto"/>
        <w:left w:val="none" w:sz="0" w:space="0" w:color="auto"/>
        <w:bottom w:val="none" w:sz="0" w:space="0" w:color="auto"/>
        <w:right w:val="none" w:sz="0" w:space="0" w:color="auto"/>
      </w:divBdr>
      <w:divsChild>
        <w:div w:id="1821117919">
          <w:marLeft w:val="0"/>
          <w:marRight w:val="0"/>
          <w:marTop w:val="0"/>
          <w:marBottom w:val="0"/>
          <w:divBdr>
            <w:top w:val="none" w:sz="0" w:space="0" w:color="auto"/>
            <w:left w:val="none" w:sz="0" w:space="0" w:color="auto"/>
            <w:bottom w:val="none" w:sz="0" w:space="0" w:color="auto"/>
            <w:right w:val="none" w:sz="0" w:space="0" w:color="auto"/>
          </w:divBdr>
          <w:divsChild>
            <w:div w:id="476386872">
              <w:marLeft w:val="0"/>
              <w:marRight w:val="0"/>
              <w:marTop w:val="0"/>
              <w:marBottom w:val="0"/>
              <w:divBdr>
                <w:top w:val="none" w:sz="0" w:space="0" w:color="auto"/>
                <w:left w:val="none" w:sz="0" w:space="0" w:color="auto"/>
                <w:bottom w:val="none" w:sz="0" w:space="0" w:color="auto"/>
                <w:right w:val="none" w:sz="0" w:space="0" w:color="auto"/>
              </w:divBdr>
              <w:divsChild>
                <w:div w:id="337200243">
                  <w:marLeft w:val="0"/>
                  <w:marRight w:val="0"/>
                  <w:marTop w:val="0"/>
                  <w:marBottom w:val="0"/>
                  <w:divBdr>
                    <w:top w:val="none" w:sz="0" w:space="0" w:color="auto"/>
                    <w:left w:val="none" w:sz="0" w:space="0" w:color="auto"/>
                    <w:bottom w:val="none" w:sz="0" w:space="0" w:color="auto"/>
                    <w:right w:val="none" w:sz="0" w:space="0" w:color="auto"/>
                  </w:divBdr>
                  <w:divsChild>
                    <w:div w:id="1903055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6740334">
      <w:bodyDiv w:val="1"/>
      <w:marLeft w:val="0"/>
      <w:marRight w:val="0"/>
      <w:marTop w:val="0"/>
      <w:marBottom w:val="0"/>
      <w:divBdr>
        <w:top w:val="none" w:sz="0" w:space="0" w:color="auto"/>
        <w:left w:val="none" w:sz="0" w:space="0" w:color="auto"/>
        <w:bottom w:val="none" w:sz="0" w:space="0" w:color="auto"/>
        <w:right w:val="none" w:sz="0" w:space="0" w:color="auto"/>
      </w:divBdr>
    </w:div>
    <w:div w:id="1002051248">
      <w:bodyDiv w:val="1"/>
      <w:marLeft w:val="0"/>
      <w:marRight w:val="0"/>
      <w:marTop w:val="0"/>
      <w:marBottom w:val="0"/>
      <w:divBdr>
        <w:top w:val="none" w:sz="0" w:space="0" w:color="auto"/>
        <w:left w:val="none" w:sz="0" w:space="0" w:color="auto"/>
        <w:bottom w:val="none" w:sz="0" w:space="0" w:color="auto"/>
        <w:right w:val="none" w:sz="0" w:space="0" w:color="auto"/>
      </w:divBdr>
    </w:div>
    <w:div w:id="1011496136">
      <w:bodyDiv w:val="1"/>
      <w:marLeft w:val="0"/>
      <w:marRight w:val="0"/>
      <w:marTop w:val="0"/>
      <w:marBottom w:val="0"/>
      <w:divBdr>
        <w:top w:val="none" w:sz="0" w:space="0" w:color="auto"/>
        <w:left w:val="none" w:sz="0" w:space="0" w:color="auto"/>
        <w:bottom w:val="none" w:sz="0" w:space="0" w:color="auto"/>
        <w:right w:val="none" w:sz="0" w:space="0" w:color="auto"/>
      </w:divBdr>
    </w:div>
    <w:div w:id="1112213113">
      <w:bodyDiv w:val="1"/>
      <w:marLeft w:val="0"/>
      <w:marRight w:val="0"/>
      <w:marTop w:val="0"/>
      <w:marBottom w:val="0"/>
      <w:divBdr>
        <w:top w:val="none" w:sz="0" w:space="0" w:color="auto"/>
        <w:left w:val="none" w:sz="0" w:space="0" w:color="auto"/>
        <w:bottom w:val="none" w:sz="0" w:space="0" w:color="auto"/>
        <w:right w:val="none" w:sz="0" w:space="0" w:color="auto"/>
      </w:divBdr>
      <w:divsChild>
        <w:div w:id="588467324">
          <w:marLeft w:val="0"/>
          <w:marRight w:val="0"/>
          <w:marTop w:val="0"/>
          <w:marBottom w:val="0"/>
          <w:divBdr>
            <w:top w:val="none" w:sz="0" w:space="0" w:color="auto"/>
            <w:left w:val="none" w:sz="0" w:space="0" w:color="auto"/>
            <w:bottom w:val="none" w:sz="0" w:space="0" w:color="auto"/>
            <w:right w:val="none" w:sz="0" w:space="0" w:color="auto"/>
          </w:divBdr>
          <w:divsChild>
            <w:div w:id="1405834173">
              <w:marLeft w:val="0"/>
              <w:marRight w:val="0"/>
              <w:marTop w:val="0"/>
              <w:marBottom w:val="0"/>
              <w:divBdr>
                <w:top w:val="none" w:sz="0" w:space="0" w:color="auto"/>
                <w:left w:val="none" w:sz="0" w:space="0" w:color="auto"/>
                <w:bottom w:val="none" w:sz="0" w:space="0" w:color="auto"/>
                <w:right w:val="none" w:sz="0" w:space="0" w:color="auto"/>
              </w:divBdr>
              <w:divsChild>
                <w:div w:id="1347515592">
                  <w:marLeft w:val="0"/>
                  <w:marRight w:val="0"/>
                  <w:marTop w:val="0"/>
                  <w:marBottom w:val="0"/>
                  <w:divBdr>
                    <w:top w:val="none" w:sz="0" w:space="0" w:color="auto"/>
                    <w:left w:val="none" w:sz="0" w:space="0" w:color="auto"/>
                    <w:bottom w:val="none" w:sz="0" w:space="0" w:color="auto"/>
                    <w:right w:val="none" w:sz="0" w:space="0" w:color="auto"/>
                  </w:divBdr>
                  <w:divsChild>
                    <w:div w:id="1246302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8720530">
      <w:bodyDiv w:val="1"/>
      <w:marLeft w:val="0"/>
      <w:marRight w:val="0"/>
      <w:marTop w:val="0"/>
      <w:marBottom w:val="0"/>
      <w:divBdr>
        <w:top w:val="none" w:sz="0" w:space="0" w:color="auto"/>
        <w:left w:val="none" w:sz="0" w:space="0" w:color="auto"/>
        <w:bottom w:val="none" w:sz="0" w:space="0" w:color="auto"/>
        <w:right w:val="none" w:sz="0" w:space="0" w:color="auto"/>
      </w:divBdr>
    </w:div>
    <w:div w:id="1269049112">
      <w:bodyDiv w:val="1"/>
      <w:marLeft w:val="0"/>
      <w:marRight w:val="0"/>
      <w:marTop w:val="0"/>
      <w:marBottom w:val="0"/>
      <w:divBdr>
        <w:top w:val="none" w:sz="0" w:space="0" w:color="auto"/>
        <w:left w:val="none" w:sz="0" w:space="0" w:color="auto"/>
        <w:bottom w:val="none" w:sz="0" w:space="0" w:color="auto"/>
        <w:right w:val="none" w:sz="0" w:space="0" w:color="auto"/>
      </w:divBdr>
    </w:div>
    <w:div w:id="1301226322">
      <w:bodyDiv w:val="1"/>
      <w:marLeft w:val="0"/>
      <w:marRight w:val="0"/>
      <w:marTop w:val="0"/>
      <w:marBottom w:val="0"/>
      <w:divBdr>
        <w:top w:val="none" w:sz="0" w:space="0" w:color="auto"/>
        <w:left w:val="none" w:sz="0" w:space="0" w:color="auto"/>
        <w:bottom w:val="none" w:sz="0" w:space="0" w:color="auto"/>
        <w:right w:val="none" w:sz="0" w:space="0" w:color="auto"/>
      </w:divBdr>
    </w:div>
    <w:div w:id="1364862836">
      <w:bodyDiv w:val="1"/>
      <w:marLeft w:val="0"/>
      <w:marRight w:val="0"/>
      <w:marTop w:val="0"/>
      <w:marBottom w:val="0"/>
      <w:divBdr>
        <w:top w:val="none" w:sz="0" w:space="0" w:color="auto"/>
        <w:left w:val="none" w:sz="0" w:space="0" w:color="auto"/>
        <w:bottom w:val="none" w:sz="0" w:space="0" w:color="auto"/>
        <w:right w:val="none" w:sz="0" w:space="0" w:color="auto"/>
      </w:divBdr>
    </w:div>
    <w:div w:id="1505046251">
      <w:bodyDiv w:val="1"/>
      <w:marLeft w:val="0"/>
      <w:marRight w:val="0"/>
      <w:marTop w:val="0"/>
      <w:marBottom w:val="0"/>
      <w:divBdr>
        <w:top w:val="none" w:sz="0" w:space="0" w:color="auto"/>
        <w:left w:val="none" w:sz="0" w:space="0" w:color="auto"/>
        <w:bottom w:val="none" w:sz="0" w:space="0" w:color="auto"/>
        <w:right w:val="none" w:sz="0" w:space="0" w:color="auto"/>
      </w:divBdr>
    </w:div>
    <w:div w:id="1570532247">
      <w:bodyDiv w:val="1"/>
      <w:marLeft w:val="0"/>
      <w:marRight w:val="0"/>
      <w:marTop w:val="0"/>
      <w:marBottom w:val="0"/>
      <w:divBdr>
        <w:top w:val="none" w:sz="0" w:space="0" w:color="auto"/>
        <w:left w:val="none" w:sz="0" w:space="0" w:color="auto"/>
        <w:bottom w:val="none" w:sz="0" w:space="0" w:color="auto"/>
        <w:right w:val="none" w:sz="0" w:space="0" w:color="auto"/>
      </w:divBdr>
    </w:div>
    <w:div w:id="1721129654">
      <w:bodyDiv w:val="1"/>
      <w:marLeft w:val="0"/>
      <w:marRight w:val="0"/>
      <w:marTop w:val="0"/>
      <w:marBottom w:val="0"/>
      <w:divBdr>
        <w:top w:val="none" w:sz="0" w:space="0" w:color="auto"/>
        <w:left w:val="none" w:sz="0" w:space="0" w:color="auto"/>
        <w:bottom w:val="none" w:sz="0" w:space="0" w:color="auto"/>
        <w:right w:val="none" w:sz="0" w:space="0" w:color="auto"/>
      </w:divBdr>
    </w:div>
    <w:div w:id="1860923165">
      <w:bodyDiv w:val="1"/>
      <w:marLeft w:val="0"/>
      <w:marRight w:val="0"/>
      <w:marTop w:val="0"/>
      <w:marBottom w:val="0"/>
      <w:divBdr>
        <w:top w:val="none" w:sz="0" w:space="0" w:color="auto"/>
        <w:left w:val="none" w:sz="0" w:space="0" w:color="auto"/>
        <w:bottom w:val="none" w:sz="0" w:space="0" w:color="auto"/>
        <w:right w:val="none" w:sz="0" w:space="0" w:color="auto"/>
      </w:divBdr>
    </w:div>
    <w:div w:id="1975332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37847FD256624ABC219B700AA2A7A9" ma:contentTypeVersion="13" ma:contentTypeDescription="Create a new document." ma:contentTypeScope="" ma:versionID="450f333abb3ef79d2cf07ca06f204313">
  <xsd:schema xmlns:xsd="http://www.w3.org/2001/XMLSchema" xmlns:xs="http://www.w3.org/2001/XMLSchema" xmlns:p="http://schemas.microsoft.com/office/2006/metadata/properties" xmlns:ns2="c284d23b-13bc-4ba2-80bc-8480abbbffd0" xmlns:ns3="31f20c9f-6da8-4302-8b04-45addbd27e3b" targetNamespace="http://schemas.microsoft.com/office/2006/metadata/properties" ma:root="true" ma:fieldsID="d403ba967bfc84cb48fe35ae588bf1af" ns2:_="" ns3:_="">
    <xsd:import namespace="c284d23b-13bc-4ba2-80bc-8480abbbffd0"/>
    <xsd:import namespace="31f20c9f-6da8-4302-8b04-45addbd27e3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Note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84d23b-13bc-4ba2-80bc-8480abbbff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Notes" ma:index="11" nillable="true" ma:displayName="Notes" ma:format="Dropdown" ma:internalName="Notes">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fa0c477a-f09e-4137-8c49-77869fdcca91"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1f20c9f-6da8-4302-8b04-45addbd27e3b"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56d5a75b-4f49-425a-afc7-a33ff4b1c91d}" ma:internalName="TaxCatchAll" ma:showField="CatchAllData" ma:web="31f20c9f-6da8-4302-8b04-45addbd27e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c284d23b-13bc-4ba2-80bc-8480abbbffd0">
      <Terms xmlns="http://schemas.microsoft.com/office/infopath/2007/PartnerControls"/>
    </lcf76f155ced4ddcb4097134ff3c332f>
    <TaxCatchAll xmlns="31f20c9f-6da8-4302-8b04-45addbd27e3b" xsi:nil="true"/>
    <Notes xmlns="c284d23b-13bc-4ba2-80bc-8480abbbffd0" xsi:nil="true"/>
  </documentManagement>
</p:properties>
</file>

<file path=customXml/itemProps1.xml><?xml version="1.0" encoding="utf-8"?>
<ds:datastoreItem xmlns:ds="http://schemas.openxmlformats.org/officeDocument/2006/customXml" ds:itemID="{753BFCB2-E31A-4F86-B8E7-64DF84A881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84d23b-13bc-4ba2-80bc-8480abbbffd0"/>
    <ds:schemaRef ds:uri="31f20c9f-6da8-4302-8b04-45addbd27e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1D2785B-C7CB-43A1-B0F4-4D670D82BD67}">
  <ds:schemaRefs>
    <ds:schemaRef ds:uri="http://schemas.openxmlformats.org/officeDocument/2006/bibliography"/>
  </ds:schemaRefs>
</ds:datastoreItem>
</file>

<file path=customXml/itemProps3.xml><?xml version="1.0" encoding="utf-8"?>
<ds:datastoreItem xmlns:ds="http://schemas.openxmlformats.org/officeDocument/2006/customXml" ds:itemID="{55C30415-8757-48DA-B759-3D9BED89BD8B}">
  <ds:schemaRefs>
    <ds:schemaRef ds:uri="http://schemas.microsoft.com/sharepoint/v3/contenttype/forms"/>
  </ds:schemaRefs>
</ds:datastoreItem>
</file>

<file path=customXml/itemProps4.xml><?xml version="1.0" encoding="utf-8"?>
<ds:datastoreItem xmlns:ds="http://schemas.openxmlformats.org/officeDocument/2006/customXml" ds:itemID="{6720AD1B-1D10-476A-842A-9232A758A219}">
  <ds:schemaRefs>
    <ds:schemaRef ds:uri="http://schemas.microsoft.com/office/2006/metadata/properties"/>
    <ds:schemaRef ds:uri="http://schemas.microsoft.com/office/infopath/2007/PartnerControls"/>
    <ds:schemaRef ds:uri="c284d23b-13bc-4ba2-80bc-8480abbbffd0"/>
    <ds:schemaRef ds:uri="31f20c9f-6da8-4302-8b04-45addbd27e3b"/>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24</Pages>
  <Words>11299</Words>
  <Characters>64407</Characters>
  <Application>Microsoft Office Word</Application>
  <DocSecurity>0</DocSecurity>
  <Lines>536</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Daniel, Jane</dc:creator>
  <cp:keywords/>
  <dc:description/>
  <cp:lastModifiedBy>Liu,Chiung-ju (CJ)</cp:lastModifiedBy>
  <cp:revision>63</cp:revision>
  <dcterms:created xsi:type="dcterms:W3CDTF">2021-10-28T17:10:00Z</dcterms:created>
  <dcterms:modified xsi:type="dcterms:W3CDTF">2024-05-18T0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1</vt:lpwstr>
  </property>
  <property fmtid="{D5CDD505-2E9C-101B-9397-08002B2CF9AE}" pid="3" name="FileId">
    <vt:lpwstr>1640614</vt:lpwstr>
  </property>
  <property fmtid="{D5CDD505-2E9C-101B-9397-08002B2CF9AE}" pid="4" name="InsertAsFootnote">
    <vt:lpwstr>False</vt:lpwstr>
  </property>
  <property fmtid="{D5CDD505-2E9C-101B-9397-08002B2CF9AE}" pid="5" name="StyleId">
    <vt:lpwstr>http://www.zotero.org/styles/vancouver</vt:lpwstr>
  </property>
  <property fmtid="{D5CDD505-2E9C-101B-9397-08002B2CF9AE}" pid="6" name="ContentTypeId">
    <vt:lpwstr>0x0101000937847FD256624ABC219B700AA2A7A9</vt:lpwstr>
  </property>
  <property fmtid="{D5CDD505-2E9C-101B-9397-08002B2CF9AE}" pid="7" name="Order">
    <vt:r8>3500</vt:r8>
  </property>
  <property fmtid="{D5CDD505-2E9C-101B-9397-08002B2CF9AE}" pid="8" name="xd_Signature">
    <vt:bool>false</vt:bool>
  </property>
  <property fmtid="{D5CDD505-2E9C-101B-9397-08002B2CF9AE}" pid="9" name="xd_ProgID">
    <vt:lpwstr/>
  </property>
  <property fmtid="{D5CDD505-2E9C-101B-9397-08002B2CF9AE}" pid="10" name="ComplianceAssetId">
    <vt:lpwstr/>
  </property>
  <property fmtid="{D5CDD505-2E9C-101B-9397-08002B2CF9AE}" pid="11" name="TemplateUrl">
    <vt:lpwstr/>
  </property>
  <property fmtid="{D5CDD505-2E9C-101B-9397-08002B2CF9AE}" pid="12" name="_ExtendedDescription">
    <vt:lpwstr/>
  </property>
  <property fmtid="{D5CDD505-2E9C-101B-9397-08002B2CF9AE}" pid="13" name="TriggerFlowInfo">
    <vt:lpwstr/>
  </property>
  <property fmtid="{D5CDD505-2E9C-101B-9397-08002B2CF9AE}" pid="14" name="MediaServiceImageTags">
    <vt:lpwstr/>
  </property>
  <property fmtid="{D5CDD505-2E9C-101B-9397-08002B2CF9AE}" pid="15" name="GrammarlyDocumentId">
    <vt:lpwstr>6d06a9e82daab93960b10cb8df9af43fe1274ba2dae4b54711f391cf11b62f3e</vt:lpwstr>
  </property>
</Properties>
</file>